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422D8" w14:textId="77B04A46" w:rsidR="00C02917" w:rsidRPr="00C02917" w:rsidRDefault="00C02917" w:rsidP="00C02917">
      <w:pPr>
        <w:adjustRightInd w:val="0"/>
        <w:snapToGrid w:val="0"/>
        <w:spacing w:before="100" w:beforeAutospacing="1" w:after="100" w:afterAutospacing="1"/>
        <w:rPr>
          <w:b/>
          <w:bCs/>
        </w:rPr>
      </w:pPr>
      <w:r w:rsidRPr="00DA79DF">
        <w:rPr>
          <w:b/>
        </w:rPr>
        <w:t>Supplementary Material</w:t>
      </w:r>
    </w:p>
    <w:p w14:paraId="2489B57A" w14:textId="77777777" w:rsidR="00C02917" w:rsidRDefault="00C02917" w:rsidP="00797821">
      <w:pPr>
        <w:adjustRightInd w:val="0"/>
        <w:snapToGrid w:val="0"/>
        <w:jc w:val="left"/>
      </w:pPr>
    </w:p>
    <w:p w14:paraId="10EFC9FD" w14:textId="14F26F3E" w:rsidR="00AE18BF" w:rsidRPr="00C02917" w:rsidRDefault="00AE18BF" w:rsidP="00797821">
      <w:pPr>
        <w:adjustRightInd w:val="0"/>
        <w:snapToGrid w:val="0"/>
        <w:jc w:val="left"/>
        <w:rPr>
          <w:b/>
        </w:rPr>
      </w:pPr>
      <w:r w:rsidRPr="00C02917">
        <w:rPr>
          <w:b/>
        </w:rPr>
        <w:t xml:space="preserve">Different temporal relationship between </w:t>
      </w:r>
      <w:r w:rsidR="00775C3D" w:rsidRPr="00C02917">
        <w:rPr>
          <w:b/>
        </w:rPr>
        <w:t>sex hormone</w:t>
      </w:r>
      <w:r w:rsidRPr="00C02917">
        <w:rPr>
          <w:b/>
        </w:rPr>
        <w:t xml:space="preserve"> and sleep status in perimenopausal women</w:t>
      </w:r>
      <w:bookmarkStart w:id="0" w:name="_Hlk177197421"/>
      <w:r w:rsidR="00470E5D" w:rsidRPr="00C02917">
        <w:rPr>
          <w:b/>
        </w:rPr>
        <w:t xml:space="preserve">: A </w:t>
      </w:r>
      <w:r w:rsidR="00932289">
        <w:rPr>
          <w:rFonts w:hint="eastAsia"/>
          <w:b/>
        </w:rPr>
        <w:t>longitudinal</w:t>
      </w:r>
      <w:r w:rsidR="00932289">
        <w:rPr>
          <w:b/>
        </w:rPr>
        <w:t xml:space="preserve"> </w:t>
      </w:r>
      <w:r w:rsidR="00932289">
        <w:rPr>
          <w:rFonts w:hint="eastAsia"/>
          <w:b/>
        </w:rPr>
        <w:t>cohort</w:t>
      </w:r>
      <w:r w:rsidR="00932289">
        <w:rPr>
          <w:b/>
        </w:rPr>
        <w:t xml:space="preserve"> </w:t>
      </w:r>
      <w:r w:rsidR="00932289">
        <w:rPr>
          <w:rFonts w:hint="eastAsia"/>
          <w:b/>
        </w:rPr>
        <w:t>study</w:t>
      </w:r>
      <w:bookmarkEnd w:id="0"/>
    </w:p>
    <w:p w14:paraId="73FB525C" w14:textId="54565235" w:rsidR="00A73838" w:rsidRDefault="00A73838" w:rsidP="00797821">
      <w:pPr>
        <w:adjustRightInd w:val="0"/>
        <w:snapToGrid w:val="0"/>
      </w:pPr>
    </w:p>
    <w:p w14:paraId="2B6D8429" w14:textId="3944A56F" w:rsidR="00F823E7" w:rsidRPr="00147E54" w:rsidRDefault="00F823E7" w:rsidP="00797821">
      <w:pPr>
        <w:adjustRightInd w:val="0"/>
        <w:snapToGrid w:val="0"/>
        <w:rPr>
          <w:b/>
        </w:rPr>
      </w:pPr>
      <w:r w:rsidRPr="00147E54">
        <w:rPr>
          <w:rFonts w:hint="eastAsia"/>
          <w:b/>
        </w:rPr>
        <w:t>C</w:t>
      </w:r>
      <w:r w:rsidRPr="00147E54">
        <w:rPr>
          <w:b/>
        </w:rPr>
        <w:t>ontents</w:t>
      </w:r>
    </w:p>
    <w:p w14:paraId="3D3E8EFB" w14:textId="3648C80B" w:rsidR="00F0280D" w:rsidRDefault="00BB7E4F">
      <w:pPr>
        <w:pStyle w:val="TOC1"/>
        <w:tabs>
          <w:tab w:val="right" w:leader="dot" w:pos="9736"/>
        </w:tabs>
        <w:rPr>
          <w:rFonts w:asciiTheme="minorHAnsi" w:eastAsiaTheme="minorEastAsia" w:hAnsiTheme="minorHAnsi"/>
          <w:noProof/>
          <w:sz w:val="21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77211709" w:history="1">
        <w:r w:rsidR="00F0280D" w:rsidRPr="008B20A6">
          <w:rPr>
            <w:rStyle w:val="a8"/>
            <w:b/>
            <w:noProof/>
          </w:rPr>
          <w:t>Table S1.</w:t>
        </w:r>
        <w:r w:rsidR="00F0280D" w:rsidRPr="008B20A6">
          <w:rPr>
            <w:rStyle w:val="a8"/>
            <w:noProof/>
          </w:rPr>
          <w:t xml:space="preserve"> Encoding of sleep status-related variables</w:t>
        </w:r>
        <w:r w:rsidR="00F0280D">
          <w:rPr>
            <w:noProof/>
            <w:webHidden/>
          </w:rPr>
          <w:tab/>
        </w:r>
        <w:r w:rsidR="00F0280D">
          <w:rPr>
            <w:noProof/>
            <w:webHidden/>
          </w:rPr>
          <w:fldChar w:fldCharType="begin"/>
        </w:r>
        <w:r w:rsidR="00F0280D">
          <w:rPr>
            <w:noProof/>
            <w:webHidden/>
          </w:rPr>
          <w:instrText xml:space="preserve"> PAGEREF _Toc177211709 \h </w:instrText>
        </w:r>
        <w:r w:rsidR="00F0280D">
          <w:rPr>
            <w:noProof/>
            <w:webHidden/>
          </w:rPr>
        </w:r>
        <w:r w:rsidR="00F0280D">
          <w:rPr>
            <w:noProof/>
            <w:webHidden/>
          </w:rPr>
          <w:fldChar w:fldCharType="separate"/>
        </w:r>
        <w:r w:rsidR="00F0280D">
          <w:rPr>
            <w:noProof/>
            <w:webHidden/>
          </w:rPr>
          <w:t>3</w:t>
        </w:r>
        <w:r w:rsidR="00F0280D">
          <w:rPr>
            <w:noProof/>
            <w:webHidden/>
          </w:rPr>
          <w:fldChar w:fldCharType="end"/>
        </w:r>
      </w:hyperlink>
    </w:p>
    <w:p w14:paraId="240015B7" w14:textId="2BE96393" w:rsidR="00F0280D" w:rsidRDefault="006B7F3B">
      <w:pPr>
        <w:pStyle w:val="TOC1"/>
        <w:tabs>
          <w:tab w:val="right" w:leader="dot" w:pos="9736"/>
        </w:tabs>
        <w:rPr>
          <w:rFonts w:asciiTheme="minorHAnsi" w:eastAsiaTheme="minorEastAsia" w:hAnsiTheme="minorHAnsi"/>
          <w:noProof/>
          <w:sz w:val="21"/>
        </w:rPr>
      </w:pPr>
      <w:hyperlink w:anchor="_Toc177211710" w:history="1">
        <w:r w:rsidR="00F0280D" w:rsidRPr="008B20A6">
          <w:rPr>
            <w:rStyle w:val="a8"/>
            <w:b/>
            <w:noProof/>
          </w:rPr>
          <w:t>Table S2.</w:t>
        </w:r>
        <w:r w:rsidR="00F0280D" w:rsidRPr="008B20A6">
          <w:rPr>
            <w:rStyle w:val="a8"/>
            <w:noProof/>
          </w:rPr>
          <w:t xml:space="preserve"> The cross-lagged path coefficients between sex hormone and sleep status</w:t>
        </w:r>
        <w:r w:rsidR="00F0280D">
          <w:rPr>
            <w:noProof/>
            <w:webHidden/>
          </w:rPr>
          <w:tab/>
        </w:r>
        <w:r w:rsidR="00F0280D">
          <w:rPr>
            <w:noProof/>
            <w:webHidden/>
          </w:rPr>
          <w:fldChar w:fldCharType="begin"/>
        </w:r>
        <w:r w:rsidR="00F0280D">
          <w:rPr>
            <w:noProof/>
            <w:webHidden/>
          </w:rPr>
          <w:instrText xml:space="preserve"> PAGEREF _Toc177211710 \h </w:instrText>
        </w:r>
        <w:r w:rsidR="00F0280D">
          <w:rPr>
            <w:noProof/>
            <w:webHidden/>
          </w:rPr>
        </w:r>
        <w:r w:rsidR="00F0280D">
          <w:rPr>
            <w:noProof/>
            <w:webHidden/>
          </w:rPr>
          <w:fldChar w:fldCharType="separate"/>
        </w:r>
        <w:r w:rsidR="00F0280D">
          <w:rPr>
            <w:noProof/>
            <w:webHidden/>
          </w:rPr>
          <w:t>4</w:t>
        </w:r>
        <w:r w:rsidR="00F0280D">
          <w:rPr>
            <w:noProof/>
            <w:webHidden/>
          </w:rPr>
          <w:fldChar w:fldCharType="end"/>
        </w:r>
      </w:hyperlink>
    </w:p>
    <w:p w14:paraId="324DE1DA" w14:textId="703658A8" w:rsidR="00F0280D" w:rsidRDefault="006B7F3B">
      <w:pPr>
        <w:pStyle w:val="TOC1"/>
        <w:tabs>
          <w:tab w:val="right" w:leader="dot" w:pos="9736"/>
        </w:tabs>
        <w:rPr>
          <w:rFonts w:asciiTheme="minorHAnsi" w:eastAsiaTheme="minorEastAsia" w:hAnsiTheme="minorHAnsi"/>
          <w:noProof/>
          <w:sz w:val="21"/>
        </w:rPr>
      </w:pPr>
      <w:hyperlink w:anchor="_Toc177211711" w:history="1">
        <w:r w:rsidR="00F0280D" w:rsidRPr="008B20A6">
          <w:rPr>
            <w:rStyle w:val="a8"/>
            <w:b/>
            <w:noProof/>
          </w:rPr>
          <w:t>Table S3.</w:t>
        </w:r>
        <w:r w:rsidR="00F0280D" w:rsidRPr="008B20A6">
          <w:rPr>
            <w:rStyle w:val="a8"/>
            <w:noProof/>
          </w:rPr>
          <w:t xml:space="preserve"> The cross-lagged path coefficients between sex hormone and sleep status in non-overweight and overweight groups</w:t>
        </w:r>
        <w:r w:rsidR="00F0280D">
          <w:rPr>
            <w:noProof/>
            <w:webHidden/>
          </w:rPr>
          <w:tab/>
        </w:r>
        <w:r w:rsidR="00F0280D">
          <w:rPr>
            <w:noProof/>
            <w:webHidden/>
          </w:rPr>
          <w:fldChar w:fldCharType="begin"/>
        </w:r>
        <w:r w:rsidR="00F0280D">
          <w:rPr>
            <w:noProof/>
            <w:webHidden/>
          </w:rPr>
          <w:instrText xml:space="preserve"> PAGEREF _Toc177211711 \h </w:instrText>
        </w:r>
        <w:r w:rsidR="00F0280D">
          <w:rPr>
            <w:noProof/>
            <w:webHidden/>
          </w:rPr>
        </w:r>
        <w:r w:rsidR="00F0280D">
          <w:rPr>
            <w:noProof/>
            <w:webHidden/>
          </w:rPr>
          <w:fldChar w:fldCharType="separate"/>
        </w:r>
        <w:r w:rsidR="00F0280D">
          <w:rPr>
            <w:noProof/>
            <w:webHidden/>
          </w:rPr>
          <w:t>5</w:t>
        </w:r>
        <w:r w:rsidR="00F0280D">
          <w:rPr>
            <w:noProof/>
            <w:webHidden/>
          </w:rPr>
          <w:fldChar w:fldCharType="end"/>
        </w:r>
      </w:hyperlink>
    </w:p>
    <w:p w14:paraId="70DE2FE6" w14:textId="764BDAC0" w:rsidR="00F0280D" w:rsidRDefault="006B7F3B">
      <w:pPr>
        <w:pStyle w:val="TOC1"/>
        <w:tabs>
          <w:tab w:val="right" w:leader="dot" w:pos="9736"/>
        </w:tabs>
        <w:rPr>
          <w:rFonts w:asciiTheme="minorHAnsi" w:eastAsiaTheme="minorEastAsia" w:hAnsiTheme="minorHAnsi"/>
          <w:noProof/>
          <w:sz w:val="21"/>
        </w:rPr>
      </w:pPr>
      <w:hyperlink w:anchor="_Toc177211712" w:history="1">
        <w:r w:rsidR="00F0280D" w:rsidRPr="008B20A6">
          <w:rPr>
            <w:rStyle w:val="a8"/>
            <w:b/>
            <w:noProof/>
          </w:rPr>
          <w:t xml:space="preserve">Table S4. </w:t>
        </w:r>
        <w:r w:rsidR="00F0280D" w:rsidRPr="008B20A6">
          <w:rPr>
            <w:rStyle w:val="a8"/>
            <w:noProof/>
          </w:rPr>
          <w:t>The cross-lagged path coefficients between sex hormone and sleep status further adjusted for VMS in the main model.</w:t>
        </w:r>
        <w:r w:rsidR="00F0280D">
          <w:rPr>
            <w:noProof/>
            <w:webHidden/>
          </w:rPr>
          <w:tab/>
        </w:r>
        <w:r w:rsidR="00F0280D">
          <w:rPr>
            <w:noProof/>
            <w:webHidden/>
          </w:rPr>
          <w:fldChar w:fldCharType="begin"/>
        </w:r>
        <w:r w:rsidR="00F0280D">
          <w:rPr>
            <w:noProof/>
            <w:webHidden/>
          </w:rPr>
          <w:instrText xml:space="preserve"> PAGEREF _Toc177211712 \h </w:instrText>
        </w:r>
        <w:r w:rsidR="00F0280D">
          <w:rPr>
            <w:noProof/>
            <w:webHidden/>
          </w:rPr>
        </w:r>
        <w:r w:rsidR="00F0280D">
          <w:rPr>
            <w:noProof/>
            <w:webHidden/>
          </w:rPr>
          <w:fldChar w:fldCharType="separate"/>
        </w:r>
        <w:r w:rsidR="00F0280D">
          <w:rPr>
            <w:noProof/>
            <w:webHidden/>
          </w:rPr>
          <w:t>7</w:t>
        </w:r>
        <w:r w:rsidR="00F0280D">
          <w:rPr>
            <w:noProof/>
            <w:webHidden/>
          </w:rPr>
          <w:fldChar w:fldCharType="end"/>
        </w:r>
      </w:hyperlink>
    </w:p>
    <w:p w14:paraId="16E0843E" w14:textId="2C56A39C" w:rsidR="00F0280D" w:rsidRDefault="006B7F3B">
      <w:pPr>
        <w:pStyle w:val="TOC1"/>
        <w:tabs>
          <w:tab w:val="right" w:leader="dot" w:pos="9736"/>
        </w:tabs>
        <w:rPr>
          <w:rFonts w:asciiTheme="minorHAnsi" w:eastAsiaTheme="minorEastAsia" w:hAnsiTheme="minorHAnsi"/>
          <w:noProof/>
          <w:sz w:val="21"/>
        </w:rPr>
      </w:pPr>
      <w:hyperlink w:anchor="_Toc177211713" w:history="1">
        <w:r w:rsidR="00F0280D" w:rsidRPr="008B20A6">
          <w:rPr>
            <w:rStyle w:val="a8"/>
            <w:b/>
            <w:noProof/>
          </w:rPr>
          <w:t>Figure S1.</w:t>
        </w:r>
        <w:r w:rsidR="00F0280D" w:rsidRPr="008B20A6">
          <w:rPr>
            <w:rStyle w:val="a8"/>
            <w:noProof/>
          </w:rPr>
          <w:t xml:space="preserve"> Cross-lagged path model</w:t>
        </w:r>
        <w:r w:rsidR="00F0280D">
          <w:rPr>
            <w:noProof/>
            <w:webHidden/>
          </w:rPr>
          <w:tab/>
        </w:r>
        <w:r w:rsidR="00F0280D">
          <w:rPr>
            <w:noProof/>
            <w:webHidden/>
          </w:rPr>
          <w:fldChar w:fldCharType="begin"/>
        </w:r>
        <w:r w:rsidR="00F0280D">
          <w:rPr>
            <w:noProof/>
            <w:webHidden/>
          </w:rPr>
          <w:instrText xml:space="preserve"> PAGEREF _Toc177211713 \h </w:instrText>
        </w:r>
        <w:r w:rsidR="00F0280D">
          <w:rPr>
            <w:noProof/>
            <w:webHidden/>
          </w:rPr>
        </w:r>
        <w:r w:rsidR="00F0280D">
          <w:rPr>
            <w:noProof/>
            <w:webHidden/>
          </w:rPr>
          <w:fldChar w:fldCharType="separate"/>
        </w:r>
        <w:r w:rsidR="00F0280D">
          <w:rPr>
            <w:noProof/>
            <w:webHidden/>
          </w:rPr>
          <w:t>8</w:t>
        </w:r>
        <w:r w:rsidR="00F0280D">
          <w:rPr>
            <w:noProof/>
            <w:webHidden/>
          </w:rPr>
          <w:fldChar w:fldCharType="end"/>
        </w:r>
      </w:hyperlink>
    </w:p>
    <w:p w14:paraId="3E3DF166" w14:textId="4C5A58AB" w:rsidR="00F0280D" w:rsidRDefault="006B7F3B">
      <w:pPr>
        <w:pStyle w:val="TOC1"/>
        <w:tabs>
          <w:tab w:val="right" w:leader="dot" w:pos="9736"/>
        </w:tabs>
        <w:rPr>
          <w:rFonts w:asciiTheme="minorHAnsi" w:eastAsiaTheme="minorEastAsia" w:hAnsiTheme="minorHAnsi"/>
          <w:noProof/>
          <w:sz w:val="21"/>
        </w:rPr>
      </w:pPr>
      <w:hyperlink w:anchor="_Toc177211714" w:history="1">
        <w:r w:rsidR="00F0280D" w:rsidRPr="008B20A6">
          <w:rPr>
            <w:rStyle w:val="a8"/>
            <w:b/>
            <w:noProof/>
          </w:rPr>
          <w:t>Figure S2.</w:t>
        </w:r>
        <w:r w:rsidR="00F0280D" w:rsidRPr="008B20A6">
          <w:rPr>
            <w:rStyle w:val="a8"/>
            <w:noProof/>
          </w:rPr>
          <w:t xml:space="preserve"> Cross-lagged path model between sex hormones and sleep status further adjusted for VMS in the main model.</w:t>
        </w:r>
        <w:r w:rsidR="00F0280D">
          <w:rPr>
            <w:noProof/>
            <w:webHidden/>
          </w:rPr>
          <w:tab/>
        </w:r>
        <w:r w:rsidR="00F0280D">
          <w:rPr>
            <w:noProof/>
            <w:webHidden/>
          </w:rPr>
          <w:fldChar w:fldCharType="begin"/>
        </w:r>
        <w:r w:rsidR="00F0280D">
          <w:rPr>
            <w:noProof/>
            <w:webHidden/>
          </w:rPr>
          <w:instrText xml:space="preserve"> PAGEREF _Toc177211714 \h </w:instrText>
        </w:r>
        <w:r w:rsidR="00F0280D">
          <w:rPr>
            <w:noProof/>
            <w:webHidden/>
          </w:rPr>
        </w:r>
        <w:r w:rsidR="00F0280D">
          <w:rPr>
            <w:noProof/>
            <w:webHidden/>
          </w:rPr>
          <w:fldChar w:fldCharType="separate"/>
        </w:r>
        <w:r w:rsidR="00F0280D">
          <w:rPr>
            <w:noProof/>
            <w:webHidden/>
          </w:rPr>
          <w:t>9</w:t>
        </w:r>
        <w:r w:rsidR="00F0280D">
          <w:rPr>
            <w:noProof/>
            <w:webHidden/>
          </w:rPr>
          <w:fldChar w:fldCharType="end"/>
        </w:r>
      </w:hyperlink>
    </w:p>
    <w:p w14:paraId="6962BCB4" w14:textId="6214120B" w:rsidR="00F0280D" w:rsidRDefault="006B7F3B">
      <w:pPr>
        <w:pStyle w:val="TOC1"/>
        <w:tabs>
          <w:tab w:val="right" w:leader="dot" w:pos="9736"/>
        </w:tabs>
        <w:rPr>
          <w:rFonts w:asciiTheme="minorHAnsi" w:eastAsiaTheme="minorEastAsia" w:hAnsiTheme="minorHAnsi"/>
          <w:noProof/>
          <w:sz w:val="21"/>
        </w:rPr>
      </w:pPr>
      <w:hyperlink w:anchor="_Toc177211715" w:history="1">
        <w:r w:rsidR="00F0280D" w:rsidRPr="008B20A6">
          <w:rPr>
            <w:rStyle w:val="a8"/>
            <w:b/>
            <w:noProof/>
          </w:rPr>
          <w:t>Figure S3.</w:t>
        </w:r>
        <w:r w:rsidR="00F0280D" w:rsidRPr="008B20A6">
          <w:rPr>
            <w:rStyle w:val="a8"/>
            <w:noProof/>
          </w:rPr>
          <w:t xml:space="preserve"> The yearly rates of change in sex hormones and sleep status by quartiles of their baseline values with adjustment for covariates in non-overweight group.</w:t>
        </w:r>
        <w:r w:rsidR="00F0280D">
          <w:rPr>
            <w:noProof/>
            <w:webHidden/>
          </w:rPr>
          <w:tab/>
        </w:r>
        <w:r w:rsidR="00F0280D">
          <w:rPr>
            <w:noProof/>
            <w:webHidden/>
          </w:rPr>
          <w:fldChar w:fldCharType="begin"/>
        </w:r>
        <w:r w:rsidR="00F0280D">
          <w:rPr>
            <w:noProof/>
            <w:webHidden/>
          </w:rPr>
          <w:instrText xml:space="preserve"> PAGEREF _Toc177211715 \h </w:instrText>
        </w:r>
        <w:r w:rsidR="00F0280D">
          <w:rPr>
            <w:noProof/>
            <w:webHidden/>
          </w:rPr>
        </w:r>
        <w:r w:rsidR="00F0280D">
          <w:rPr>
            <w:noProof/>
            <w:webHidden/>
          </w:rPr>
          <w:fldChar w:fldCharType="separate"/>
        </w:r>
        <w:r w:rsidR="00F0280D">
          <w:rPr>
            <w:noProof/>
            <w:webHidden/>
          </w:rPr>
          <w:t>10</w:t>
        </w:r>
        <w:r w:rsidR="00F0280D">
          <w:rPr>
            <w:noProof/>
            <w:webHidden/>
          </w:rPr>
          <w:fldChar w:fldCharType="end"/>
        </w:r>
      </w:hyperlink>
    </w:p>
    <w:p w14:paraId="0BEE3FC1" w14:textId="7B1D275E" w:rsidR="00F0280D" w:rsidRDefault="006B7F3B">
      <w:pPr>
        <w:pStyle w:val="TOC1"/>
        <w:tabs>
          <w:tab w:val="right" w:leader="dot" w:pos="9736"/>
        </w:tabs>
        <w:rPr>
          <w:rFonts w:asciiTheme="minorHAnsi" w:eastAsiaTheme="minorEastAsia" w:hAnsiTheme="minorHAnsi"/>
          <w:noProof/>
          <w:sz w:val="21"/>
        </w:rPr>
      </w:pPr>
      <w:hyperlink w:anchor="_Toc177211716" w:history="1">
        <w:r w:rsidR="00F0280D" w:rsidRPr="008B20A6">
          <w:rPr>
            <w:rStyle w:val="a8"/>
            <w:b/>
            <w:noProof/>
          </w:rPr>
          <w:t>Figure S4.</w:t>
        </w:r>
        <w:r w:rsidR="00F0280D" w:rsidRPr="008B20A6">
          <w:rPr>
            <w:rStyle w:val="a8"/>
            <w:noProof/>
          </w:rPr>
          <w:t xml:space="preserve"> The yearly rates of change in sex hormone and sleep status by quartiles of their baseline values with adjustment for covariates in overweight group.</w:t>
        </w:r>
        <w:r w:rsidR="00F0280D">
          <w:rPr>
            <w:noProof/>
            <w:webHidden/>
          </w:rPr>
          <w:tab/>
        </w:r>
        <w:r w:rsidR="00F0280D">
          <w:rPr>
            <w:noProof/>
            <w:webHidden/>
          </w:rPr>
          <w:fldChar w:fldCharType="begin"/>
        </w:r>
        <w:r w:rsidR="00F0280D">
          <w:rPr>
            <w:noProof/>
            <w:webHidden/>
          </w:rPr>
          <w:instrText xml:space="preserve"> PAGEREF _Toc177211716 \h </w:instrText>
        </w:r>
        <w:r w:rsidR="00F0280D">
          <w:rPr>
            <w:noProof/>
            <w:webHidden/>
          </w:rPr>
        </w:r>
        <w:r w:rsidR="00F0280D">
          <w:rPr>
            <w:noProof/>
            <w:webHidden/>
          </w:rPr>
          <w:fldChar w:fldCharType="separate"/>
        </w:r>
        <w:r w:rsidR="00F0280D">
          <w:rPr>
            <w:noProof/>
            <w:webHidden/>
          </w:rPr>
          <w:t>11</w:t>
        </w:r>
        <w:r w:rsidR="00F0280D">
          <w:rPr>
            <w:noProof/>
            <w:webHidden/>
          </w:rPr>
          <w:fldChar w:fldCharType="end"/>
        </w:r>
      </w:hyperlink>
    </w:p>
    <w:p w14:paraId="198B5FAE" w14:textId="4E1073FA" w:rsidR="00F823E7" w:rsidRDefault="00BB7E4F" w:rsidP="00797821">
      <w:pPr>
        <w:adjustRightInd w:val="0"/>
        <w:snapToGrid w:val="0"/>
      </w:pPr>
      <w:r>
        <w:fldChar w:fldCharType="end"/>
      </w:r>
    </w:p>
    <w:p w14:paraId="14CD53B6" w14:textId="24112949" w:rsidR="00BB7E4F" w:rsidRDefault="00BB7E4F" w:rsidP="00BB7E4F">
      <w:r>
        <w:br w:type="page"/>
      </w:r>
    </w:p>
    <w:p w14:paraId="5A9BC422" w14:textId="552F31E0" w:rsidR="008C4D0F" w:rsidRDefault="008C4D0F" w:rsidP="002A5D89">
      <w:pPr>
        <w:pStyle w:val="11"/>
      </w:pPr>
      <w:bookmarkStart w:id="1" w:name="_Toc177211709"/>
      <w:r w:rsidRPr="00D64D43">
        <w:rPr>
          <w:b/>
        </w:rPr>
        <w:lastRenderedPageBreak/>
        <w:t>Table S1</w:t>
      </w:r>
      <w:r w:rsidR="00D64D43" w:rsidRPr="00D64D43">
        <w:rPr>
          <w:b/>
        </w:rPr>
        <w:t>.</w:t>
      </w:r>
      <w:r>
        <w:t xml:space="preserve"> </w:t>
      </w:r>
      <w:r w:rsidR="0096027C">
        <w:t>Enc</w:t>
      </w:r>
      <w:r w:rsidR="0096027C" w:rsidRPr="0096027C">
        <w:t>oding of sleep status-related variables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1620"/>
        <w:gridCol w:w="3906"/>
        <w:gridCol w:w="4220"/>
      </w:tblGrid>
      <w:tr w:rsidR="000E5F37" w:rsidRPr="008C4D0F" w14:paraId="0CFEC394" w14:textId="77777777" w:rsidTr="000E5F37">
        <w:trPr>
          <w:trHeight w:val="20"/>
        </w:trPr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03840" w14:textId="77777777" w:rsidR="00D87220" w:rsidRPr="008C4D0F" w:rsidRDefault="00D87220" w:rsidP="00797821">
            <w:pPr>
              <w:adjustRightInd w:val="0"/>
              <w:snapToGrid w:val="0"/>
              <w:rPr>
                <w:rFonts w:cs="Arial"/>
              </w:rPr>
            </w:pPr>
            <w:r w:rsidRPr="008C4D0F">
              <w:rPr>
                <w:rFonts w:cs="Arial"/>
              </w:rPr>
              <w:t>Variables</w:t>
            </w:r>
          </w:p>
        </w:tc>
        <w:tc>
          <w:tcPr>
            <w:tcW w:w="2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AB84D" w14:textId="77777777" w:rsidR="00D87220" w:rsidRDefault="00D87220" w:rsidP="00797821">
            <w:pPr>
              <w:adjustRightInd w:val="0"/>
              <w:snapToGrid w:val="0"/>
              <w:rPr>
                <w:rFonts w:cs="Arial"/>
              </w:rPr>
            </w:pPr>
            <w:r>
              <w:rPr>
                <w:rFonts w:cs="Arial" w:hint="eastAsia"/>
              </w:rPr>
              <w:t>q</w:t>
            </w:r>
            <w:r>
              <w:rPr>
                <w:rFonts w:cs="Arial"/>
              </w:rPr>
              <w:t>uestion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D65FF" w14:textId="77777777" w:rsidR="00D87220" w:rsidRPr="008C4D0F" w:rsidRDefault="00D87220" w:rsidP="00797821">
            <w:pPr>
              <w:adjustRightInd w:val="0"/>
              <w:snapToGrid w:val="0"/>
              <w:rPr>
                <w:rFonts w:cs="Arial"/>
              </w:rPr>
            </w:pPr>
            <w:r>
              <w:rPr>
                <w:rFonts w:cs="Arial"/>
              </w:rPr>
              <w:t>Code</w:t>
            </w:r>
          </w:p>
        </w:tc>
      </w:tr>
      <w:tr w:rsidR="000E5F37" w:rsidRPr="00D87220" w14:paraId="05419C44" w14:textId="77777777" w:rsidTr="000E5F37">
        <w:trPr>
          <w:trHeight w:val="278"/>
        </w:trPr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A1B35F" w14:textId="77777777" w:rsidR="00D87220" w:rsidRPr="00067B33" w:rsidRDefault="00D87220" w:rsidP="00797821">
            <w:pPr>
              <w:adjustRightInd w:val="0"/>
              <w:snapToGrid w:val="0"/>
              <w:jc w:val="left"/>
            </w:pPr>
            <w:r w:rsidRPr="00067B33">
              <w:t>RESTLES</w:t>
            </w:r>
          </w:p>
        </w:tc>
        <w:tc>
          <w:tcPr>
            <w:tcW w:w="2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B1C99" w14:textId="77777777" w:rsidR="00D87220" w:rsidRPr="008C4D0F" w:rsidRDefault="00D87220" w:rsidP="00797821">
            <w:pPr>
              <w:adjustRightInd w:val="0"/>
              <w:snapToGrid w:val="0"/>
              <w:jc w:val="left"/>
            </w:pPr>
            <w:r w:rsidRPr="00D87220">
              <w:t>I feel nervous and restless</w:t>
            </w:r>
            <w:r>
              <w:t>.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3518A9" w14:textId="77777777" w:rsidR="00D87220" w:rsidRDefault="00D87220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 xml:space="preserve"> (Almost</w:t>
            </w:r>
            <w:r w:rsidR="0063344C">
              <w:t xml:space="preserve"> </w:t>
            </w:r>
            <w:r>
              <w:t>Always)</w:t>
            </w:r>
          </w:p>
          <w:p w14:paraId="51FFE7A1" w14:textId="77777777" w:rsidR="00D87220" w:rsidRDefault="00D87220" w:rsidP="00797821">
            <w:pPr>
              <w:adjustRightInd w:val="0"/>
              <w:snapToGrid w:val="0"/>
              <w:jc w:val="left"/>
            </w:pPr>
            <w:r>
              <w:t>2 (</w:t>
            </w:r>
            <w:r w:rsidRPr="00D87220">
              <w:t>Often</w:t>
            </w:r>
            <w:r>
              <w:t>)</w:t>
            </w:r>
          </w:p>
          <w:p w14:paraId="6165FC54" w14:textId="77777777" w:rsidR="00D87220" w:rsidRDefault="00D87220" w:rsidP="00797821">
            <w:pPr>
              <w:adjustRightInd w:val="0"/>
              <w:snapToGrid w:val="0"/>
              <w:jc w:val="left"/>
            </w:pPr>
            <w:r>
              <w:t>3 (</w:t>
            </w:r>
            <w:r w:rsidRPr="00D87220">
              <w:t>Sometimes</w:t>
            </w:r>
            <w:r>
              <w:t>)</w:t>
            </w:r>
          </w:p>
          <w:p w14:paraId="208E117D" w14:textId="77777777" w:rsidR="00D87220" w:rsidRPr="008C4D0F" w:rsidRDefault="00D87220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4</w:t>
            </w:r>
            <w:r>
              <w:t xml:space="preserve"> (Almost</w:t>
            </w:r>
            <w:r w:rsidR="0063344C">
              <w:t xml:space="preserve"> </w:t>
            </w:r>
            <w:r>
              <w:t>Never)</w:t>
            </w:r>
          </w:p>
        </w:tc>
      </w:tr>
      <w:tr w:rsidR="000E5F37" w:rsidRPr="008C4D0F" w14:paraId="409692EB" w14:textId="77777777" w:rsidTr="000E5F37">
        <w:trPr>
          <w:trHeight w:val="278"/>
        </w:trPr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14847E" w14:textId="77777777" w:rsidR="00D87220" w:rsidRPr="00067B33" w:rsidRDefault="00D87220" w:rsidP="00797821">
            <w:pPr>
              <w:adjustRightInd w:val="0"/>
              <w:snapToGrid w:val="0"/>
              <w:jc w:val="left"/>
            </w:pPr>
            <w:r w:rsidRPr="00067B33">
              <w:t>TRBLSLE</w:t>
            </w:r>
          </w:p>
        </w:tc>
        <w:tc>
          <w:tcPr>
            <w:tcW w:w="2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B9A8F" w14:textId="77777777" w:rsidR="00D87220" w:rsidRPr="008C4D0F" w:rsidRDefault="00432184" w:rsidP="00797821">
            <w:pPr>
              <w:adjustRightInd w:val="0"/>
              <w:snapToGrid w:val="0"/>
              <w:jc w:val="left"/>
            </w:pPr>
            <w:r w:rsidRPr="00432184">
              <w:t>Did you have trouble falling asleep?</w:t>
            </w:r>
            <w:r>
              <w:t xml:space="preserve"> (</w:t>
            </w:r>
            <w:r w:rsidRPr="00432184">
              <w:t>In the past two weeks</w:t>
            </w:r>
            <w:r>
              <w:t>)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D5300C" w14:textId="77777777" w:rsidR="00D87220" w:rsidRDefault="00432184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1</w:t>
            </w:r>
            <w:r w:rsidR="00267C60">
              <w:t xml:space="preserve"> (Yes, 5 or more times a</w:t>
            </w:r>
            <w:r w:rsidR="00D2506A">
              <w:t xml:space="preserve"> </w:t>
            </w:r>
            <w:r w:rsidR="00267C60">
              <w:t>week)</w:t>
            </w:r>
          </w:p>
          <w:p w14:paraId="27A11CDE" w14:textId="77777777" w:rsidR="00432184" w:rsidRDefault="00432184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2</w:t>
            </w:r>
            <w:r w:rsidR="00267C60">
              <w:t xml:space="preserve"> (Yes, 3 or 4 times a</w:t>
            </w:r>
            <w:r w:rsidR="00D2506A">
              <w:t xml:space="preserve"> </w:t>
            </w:r>
            <w:r w:rsidR="00267C60">
              <w:t>week)</w:t>
            </w:r>
          </w:p>
          <w:p w14:paraId="6ADD48B0" w14:textId="77777777" w:rsidR="00432184" w:rsidRDefault="00432184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3</w:t>
            </w:r>
            <w:r w:rsidR="00267C60">
              <w:t xml:space="preserve"> (Yes, 1 or 2 times a</w:t>
            </w:r>
            <w:r w:rsidR="00004B62">
              <w:t xml:space="preserve"> </w:t>
            </w:r>
            <w:r w:rsidR="00267C60">
              <w:t>week)</w:t>
            </w:r>
          </w:p>
          <w:p w14:paraId="463A7230" w14:textId="77777777" w:rsidR="00432184" w:rsidRDefault="00432184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4</w:t>
            </w:r>
            <w:r w:rsidR="00267C60">
              <w:t xml:space="preserve"> (Yes, less than once a</w:t>
            </w:r>
            <w:r w:rsidR="00D2506A">
              <w:t xml:space="preserve"> </w:t>
            </w:r>
            <w:r w:rsidR="00267C60">
              <w:t>week)</w:t>
            </w:r>
          </w:p>
          <w:p w14:paraId="4B3B64CB" w14:textId="77777777" w:rsidR="00432184" w:rsidRPr="008C4D0F" w:rsidRDefault="00432184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5</w:t>
            </w:r>
            <w:r w:rsidR="00267C60">
              <w:t xml:space="preserve"> (No, not in the past</w:t>
            </w:r>
            <w:r w:rsidR="00004B62">
              <w:t xml:space="preserve"> </w:t>
            </w:r>
            <w:r w:rsidR="00267C60">
              <w:t>2 weeks)</w:t>
            </w:r>
          </w:p>
        </w:tc>
      </w:tr>
      <w:tr w:rsidR="000E5F37" w:rsidRPr="008C4D0F" w14:paraId="353207C1" w14:textId="77777777" w:rsidTr="000E5F37">
        <w:trPr>
          <w:trHeight w:val="278"/>
        </w:trPr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8F0CAC" w14:textId="77777777" w:rsidR="00267C60" w:rsidRPr="00067B33" w:rsidRDefault="00267C60" w:rsidP="00797821">
            <w:pPr>
              <w:adjustRightInd w:val="0"/>
              <w:snapToGrid w:val="0"/>
              <w:jc w:val="left"/>
            </w:pPr>
            <w:r w:rsidRPr="00067B33">
              <w:t>WAKEUP</w:t>
            </w:r>
          </w:p>
        </w:tc>
        <w:tc>
          <w:tcPr>
            <w:tcW w:w="2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61160" w14:textId="77777777" w:rsidR="00267C60" w:rsidRPr="008C4D0F" w:rsidRDefault="00267C60" w:rsidP="00797821">
            <w:pPr>
              <w:adjustRightInd w:val="0"/>
              <w:snapToGrid w:val="0"/>
              <w:jc w:val="left"/>
            </w:pPr>
            <w:r>
              <w:t>Did you wake up several times a</w:t>
            </w:r>
            <w:r w:rsidR="006B741D">
              <w:t xml:space="preserve"> </w:t>
            </w:r>
            <w:r>
              <w:t>night? (</w:t>
            </w:r>
            <w:r w:rsidRPr="00432184">
              <w:t>In the past two weeks</w:t>
            </w:r>
            <w:r>
              <w:t>)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35897C" w14:textId="77777777" w:rsidR="00267C60" w:rsidRDefault="00267C60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 xml:space="preserve"> (Yes, 5 or more times a</w:t>
            </w:r>
            <w:r w:rsidR="00004B62">
              <w:t xml:space="preserve"> </w:t>
            </w:r>
            <w:r>
              <w:t>week)</w:t>
            </w:r>
          </w:p>
          <w:p w14:paraId="32E82C52" w14:textId="77777777" w:rsidR="00267C60" w:rsidRDefault="00267C60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2</w:t>
            </w:r>
            <w:r>
              <w:t xml:space="preserve"> (Yes, 3 or 4 times a</w:t>
            </w:r>
            <w:r w:rsidR="00D2506A">
              <w:t xml:space="preserve"> </w:t>
            </w:r>
            <w:r>
              <w:t>week)</w:t>
            </w:r>
          </w:p>
          <w:p w14:paraId="0FF90A34" w14:textId="77777777" w:rsidR="00267C60" w:rsidRDefault="00267C60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3</w:t>
            </w:r>
            <w:r>
              <w:t xml:space="preserve"> (Yes, 1 or 2 times a</w:t>
            </w:r>
            <w:r w:rsidR="00D2506A">
              <w:t xml:space="preserve"> </w:t>
            </w:r>
            <w:r>
              <w:t>week)</w:t>
            </w:r>
          </w:p>
          <w:p w14:paraId="60091A25" w14:textId="77777777" w:rsidR="00267C60" w:rsidRDefault="00267C60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4</w:t>
            </w:r>
            <w:r>
              <w:t xml:space="preserve"> (Yes, less than once a</w:t>
            </w:r>
            <w:r w:rsidR="00D2506A">
              <w:t xml:space="preserve"> </w:t>
            </w:r>
            <w:r>
              <w:t>week)</w:t>
            </w:r>
          </w:p>
          <w:p w14:paraId="583CF28E" w14:textId="77777777" w:rsidR="00267C60" w:rsidRPr="008C4D0F" w:rsidRDefault="00267C60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5</w:t>
            </w:r>
            <w:r>
              <w:t xml:space="preserve"> (No, not in the past</w:t>
            </w:r>
            <w:r w:rsidR="00D2506A">
              <w:t xml:space="preserve"> </w:t>
            </w:r>
            <w:r>
              <w:t>2 weeks)</w:t>
            </w:r>
          </w:p>
        </w:tc>
      </w:tr>
      <w:tr w:rsidR="000E5F37" w:rsidRPr="008C4D0F" w14:paraId="1E44EFE2" w14:textId="77777777" w:rsidTr="000E5F37">
        <w:trPr>
          <w:trHeight w:val="278"/>
        </w:trPr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604C9B" w14:textId="77777777" w:rsidR="00267C60" w:rsidRPr="00067B33" w:rsidRDefault="00267C60" w:rsidP="00797821">
            <w:pPr>
              <w:adjustRightInd w:val="0"/>
              <w:snapToGrid w:val="0"/>
              <w:jc w:val="left"/>
            </w:pPr>
            <w:r w:rsidRPr="00067B33">
              <w:t>WAKEARL</w:t>
            </w:r>
          </w:p>
        </w:tc>
        <w:tc>
          <w:tcPr>
            <w:tcW w:w="2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7B9D1" w14:textId="77777777" w:rsidR="00267C60" w:rsidRPr="008C4D0F" w:rsidRDefault="00267C60" w:rsidP="00797821">
            <w:pPr>
              <w:adjustRightInd w:val="0"/>
              <w:snapToGrid w:val="0"/>
              <w:jc w:val="left"/>
            </w:pPr>
            <w:r>
              <w:t>Did you wake up earlier than you had planned to, and were unable to fall asleep again? (</w:t>
            </w:r>
            <w:r w:rsidRPr="00432184">
              <w:t>In the past two weeks</w:t>
            </w:r>
            <w:r>
              <w:t>)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5042CB" w14:textId="77777777" w:rsidR="00267C60" w:rsidRDefault="00267C60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 xml:space="preserve"> (Yes, 5 or more times a</w:t>
            </w:r>
            <w:r w:rsidR="00D2506A">
              <w:t xml:space="preserve"> </w:t>
            </w:r>
            <w:r>
              <w:t>week)</w:t>
            </w:r>
          </w:p>
          <w:p w14:paraId="481F449B" w14:textId="77777777" w:rsidR="00267C60" w:rsidRDefault="00267C60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2</w:t>
            </w:r>
            <w:r>
              <w:t xml:space="preserve"> (Yes, 3 or 4 times a</w:t>
            </w:r>
            <w:r w:rsidR="00D2506A">
              <w:t xml:space="preserve"> </w:t>
            </w:r>
            <w:r>
              <w:t>week)</w:t>
            </w:r>
          </w:p>
          <w:p w14:paraId="7297C67F" w14:textId="77777777" w:rsidR="00267C60" w:rsidRDefault="00267C60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3</w:t>
            </w:r>
            <w:r>
              <w:t xml:space="preserve"> (Yes, 1 or 2 times a</w:t>
            </w:r>
            <w:r w:rsidR="00D2506A">
              <w:t xml:space="preserve"> </w:t>
            </w:r>
            <w:r>
              <w:t>week)</w:t>
            </w:r>
          </w:p>
          <w:p w14:paraId="43A6EE52" w14:textId="77777777" w:rsidR="00267C60" w:rsidRDefault="00267C60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4</w:t>
            </w:r>
            <w:r>
              <w:t xml:space="preserve"> (Yes, less than once a</w:t>
            </w:r>
            <w:r w:rsidR="00D2506A">
              <w:t xml:space="preserve"> </w:t>
            </w:r>
            <w:r>
              <w:t>week)</w:t>
            </w:r>
          </w:p>
          <w:p w14:paraId="7611A71D" w14:textId="77777777" w:rsidR="00267C60" w:rsidRPr="008C4D0F" w:rsidRDefault="00267C60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5</w:t>
            </w:r>
            <w:r>
              <w:t xml:space="preserve"> (No, not in the past</w:t>
            </w:r>
            <w:r w:rsidR="00D2506A">
              <w:t xml:space="preserve"> </w:t>
            </w:r>
            <w:r>
              <w:t>2 weeks)</w:t>
            </w:r>
          </w:p>
        </w:tc>
      </w:tr>
      <w:tr w:rsidR="00442420" w:rsidRPr="008C4D0F" w14:paraId="08304E9A" w14:textId="77777777" w:rsidTr="000E5F37">
        <w:trPr>
          <w:trHeight w:val="278"/>
        </w:trPr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B37DC1" w14:textId="77777777" w:rsidR="00267C60" w:rsidRDefault="00267C60" w:rsidP="00797821">
            <w:pPr>
              <w:adjustRightInd w:val="0"/>
              <w:snapToGrid w:val="0"/>
              <w:jc w:val="left"/>
            </w:pPr>
            <w:r w:rsidRPr="00067B33">
              <w:t>SLEEPQL</w:t>
            </w:r>
          </w:p>
        </w:tc>
        <w:tc>
          <w:tcPr>
            <w:tcW w:w="2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C27FB" w14:textId="77777777" w:rsidR="00267C60" w:rsidRPr="008C4D0F" w:rsidRDefault="000B2877" w:rsidP="00797821">
            <w:pPr>
              <w:adjustRightInd w:val="0"/>
              <w:snapToGrid w:val="0"/>
              <w:jc w:val="left"/>
            </w:pPr>
            <w:r w:rsidRPr="000B2877">
              <w:t>During the past month, how would you rate your sleep quality overall?</w:t>
            </w:r>
          </w:p>
        </w:tc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C6C457" w14:textId="77777777" w:rsidR="00267C60" w:rsidRDefault="000B2877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 xml:space="preserve"> (Very bad)</w:t>
            </w:r>
          </w:p>
          <w:p w14:paraId="5367169F" w14:textId="77777777" w:rsidR="000B2877" w:rsidRDefault="000B2877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2</w:t>
            </w:r>
            <w:r>
              <w:t xml:space="preserve"> (Fairly bad)</w:t>
            </w:r>
          </w:p>
          <w:p w14:paraId="34DBA382" w14:textId="77777777" w:rsidR="000B2877" w:rsidRDefault="000B2877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3</w:t>
            </w:r>
            <w:r>
              <w:t xml:space="preserve"> (Fairly good)</w:t>
            </w:r>
          </w:p>
          <w:p w14:paraId="691C9295" w14:textId="77777777" w:rsidR="000B2877" w:rsidRPr="008C4D0F" w:rsidRDefault="000B2877" w:rsidP="00797821">
            <w:pPr>
              <w:adjustRightInd w:val="0"/>
              <w:snapToGrid w:val="0"/>
              <w:jc w:val="left"/>
            </w:pPr>
            <w:r>
              <w:rPr>
                <w:rFonts w:hint="eastAsia"/>
              </w:rPr>
              <w:t>4</w:t>
            </w:r>
            <w:r>
              <w:t xml:space="preserve"> (Very good)</w:t>
            </w:r>
          </w:p>
        </w:tc>
      </w:tr>
    </w:tbl>
    <w:p w14:paraId="40440FB6" w14:textId="77777777" w:rsidR="008C4D0F" w:rsidRDefault="008C4D0F" w:rsidP="00797821">
      <w:pPr>
        <w:adjustRightInd w:val="0"/>
        <w:snapToGrid w:val="0"/>
        <w:jc w:val="left"/>
        <w:rPr>
          <w:rFonts w:cs="Arial"/>
          <w:b/>
          <w:bCs/>
          <w:szCs w:val="24"/>
        </w:rPr>
        <w:sectPr w:rsidR="008C4D0F" w:rsidSect="00CE333E">
          <w:footerReference w:type="default" r:id="rId7"/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0E1B8194" w14:textId="77777777" w:rsidR="0033191B" w:rsidRPr="00AE470C" w:rsidRDefault="0033191B" w:rsidP="002A5D89">
      <w:pPr>
        <w:pStyle w:val="11"/>
      </w:pPr>
      <w:bookmarkStart w:id="2" w:name="_Toc177211710"/>
      <w:r w:rsidRPr="00D64D43">
        <w:rPr>
          <w:b/>
        </w:rPr>
        <w:lastRenderedPageBreak/>
        <w:t xml:space="preserve">Table </w:t>
      </w:r>
      <w:r w:rsidR="00C07CCD" w:rsidRPr="00D64D43">
        <w:rPr>
          <w:rFonts w:hint="eastAsia"/>
          <w:b/>
        </w:rPr>
        <w:t>S</w:t>
      </w:r>
      <w:r w:rsidR="00F41F64" w:rsidRPr="00D64D43">
        <w:rPr>
          <w:b/>
        </w:rPr>
        <w:t>2</w:t>
      </w:r>
      <w:r w:rsidRPr="00D64D43">
        <w:rPr>
          <w:b/>
        </w:rPr>
        <w:t>.</w:t>
      </w:r>
      <w:r w:rsidRPr="00AE470C">
        <w:t xml:space="preserve"> The cross-lagged path coefficients between </w:t>
      </w:r>
      <w:r w:rsidR="005F2F2E" w:rsidRPr="005F2F2E">
        <w:t>sex hormone and sleep status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957"/>
        <w:gridCol w:w="2128"/>
        <w:gridCol w:w="2633"/>
        <w:gridCol w:w="2633"/>
        <w:gridCol w:w="241"/>
        <w:gridCol w:w="1961"/>
        <w:gridCol w:w="1964"/>
        <w:gridCol w:w="241"/>
        <w:gridCol w:w="1036"/>
        <w:gridCol w:w="884"/>
      </w:tblGrid>
      <w:tr w:rsidR="00E67FA2" w:rsidRPr="00AE470C" w14:paraId="7FBE3E27" w14:textId="77777777" w:rsidTr="00DE30BA">
        <w:trPr>
          <w:trHeight w:val="304"/>
        </w:trPr>
        <w:tc>
          <w:tcPr>
            <w:tcW w:w="326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5046B0AE" w14:textId="77777777" w:rsidR="0033191B" w:rsidRPr="00AE470C" w:rsidRDefault="0033191B" w:rsidP="00797821">
            <w:pPr>
              <w:adjustRightInd w:val="0"/>
              <w:snapToGrid w:val="0"/>
              <w:rPr>
                <w:rFonts w:cs="Arial"/>
                <w:szCs w:val="21"/>
              </w:rPr>
            </w:pPr>
            <w:bookmarkStart w:id="3" w:name="_Hlk36842266"/>
          </w:p>
        </w:tc>
        <w:tc>
          <w:tcPr>
            <w:tcW w:w="72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F4D99A" w14:textId="77777777" w:rsidR="0033191B" w:rsidRPr="00AE470C" w:rsidRDefault="0033191B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 w:hint="eastAsia"/>
                <w:szCs w:val="21"/>
              </w:rPr>
              <w:t>S</w:t>
            </w:r>
            <w:r w:rsidRPr="00AE470C">
              <w:rPr>
                <w:rFonts w:cs="Arial"/>
                <w:szCs w:val="21"/>
              </w:rPr>
              <w:t>ynchronous</w:t>
            </w:r>
          </w:p>
          <w:p w14:paraId="464CD358" w14:textId="77777777" w:rsidR="0033191B" w:rsidRPr="00AE470C" w:rsidRDefault="0033191B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Correlations (r</w:t>
            </w:r>
            <w:r w:rsidRPr="00AE470C">
              <w:rPr>
                <w:rFonts w:cs="Arial"/>
                <w:szCs w:val="21"/>
                <w:vertAlign w:val="subscript"/>
              </w:rPr>
              <w:t>1</w:t>
            </w:r>
            <w:r w:rsidRPr="00AE470C">
              <w:rPr>
                <w:rFonts w:cs="Arial"/>
                <w:szCs w:val="21"/>
              </w:rPr>
              <w:t>)</w:t>
            </w:r>
          </w:p>
        </w:tc>
        <w:tc>
          <w:tcPr>
            <w:tcW w:w="17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4AE1D" w14:textId="77777777" w:rsidR="0033191B" w:rsidRPr="00AE470C" w:rsidRDefault="0033191B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Path Coefficients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84B87" w14:textId="77777777" w:rsidR="0033191B" w:rsidRPr="00AE470C" w:rsidRDefault="0033191B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64E55" w14:textId="77777777" w:rsidR="0033191B" w:rsidRPr="00AE470C" w:rsidRDefault="0033191B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Autocorrelation</w:t>
            </w:r>
          </w:p>
          <w:p w14:paraId="35D82058" w14:textId="77777777" w:rsidR="0033191B" w:rsidRPr="00AE470C" w:rsidRDefault="0033191B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Coefficients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DA769" w14:textId="77777777" w:rsidR="0033191B" w:rsidRPr="00AE470C" w:rsidRDefault="0033191B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EC4003" w14:textId="77777777" w:rsidR="0033191B" w:rsidRPr="00AE470C" w:rsidRDefault="0033191B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Goodness of</w:t>
            </w:r>
          </w:p>
          <w:p w14:paraId="306076E7" w14:textId="77777777" w:rsidR="0033191B" w:rsidRPr="00AE470C" w:rsidRDefault="0033191B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Model Fit</w:t>
            </w:r>
          </w:p>
        </w:tc>
      </w:tr>
      <w:tr w:rsidR="00E67FA2" w:rsidRPr="00AE470C" w14:paraId="6B62E5D0" w14:textId="77777777" w:rsidTr="00DE30BA">
        <w:trPr>
          <w:trHeight w:val="304"/>
        </w:trPr>
        <w:tc>
          <w:tcPr>
            <w:tcW w:w="3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34DE3" w14:textId="77777777" w:rsidR="0033191B" w:rsidRPr="00AE470C" w:rsidRDefault="0033191B" w:rsidP="00797821">
            <w:pPr>
              <w:adjustRightInd w:val="0"/>
              <w:snapToGrid w:val="0"/>
              <w:rPr>
                <w:rFonts w:cs="Arial"/>
                <w:szCs w:val="21"/>
              </w:rPr>
            </w:pPr>
          </w:p>
        </w:tc>
        <w:tc>
          <w:tcPr>
            <w:tcW w:w="72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AFD0B6" w14:textId="77777777" w:rsidR="0033191B" w:rsidRPr="00AE470C" w:rsidRDefault="0033191B" w:rsidP="00797821">
            <w:pPr>
              <w:adjustRightInd w:val="0"/>
              <w:snapToGrid w:val="0"/>
              <w:jc w:val="center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6A864" w14:textId="77777777" w:rsidR="0033191B" w:rsidRPr="00AE470C" w:rsidRDefault="007E608A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7E608A">
              <w:rPr>
                <w:rFonts w:cs="Arial"/>
                <w:color w:val="000000"/>
                <w:szCs w:val="21"/>
              </w:rPr>
              <w:t>β</w:t>
            </w:r>
            <w:r w:rsidR="0033191B" w:rsidRPr="00AE470C">
              <w:rPr>
                <w:rFonts w:cs="Arial"/>
                <w:color w:val="000000"/>
                <w:szCs w:val="21"/>
                <w:vertAlign w:val="subscript"/>
              </w:rPr>
              <w:t>1</w:t>
            </w:r>
            <w:r w:rsidR="0033191B" w:rsidRPr="00AE470C">
              <w:rPr>
                <w:rFonts w:cs="Arial"/>
                <w:color w:val="000000"/>
                <w:szCs w:val="21"/>
              </w:rPr>
              <w:t xml:space="preserve"> (</w:t>
            </w:r>
            <w:proofErr w:type="spellStart"/>
            <w:r w:rsidR="00A371CE">
              <w:rPr>
                <w:rFonts w:cs="Arial" w:hint="eastAsia"/>
                <w:szCs w:val="21"/>
              </w:rPr>
              <w:t>sleep</w:t>
            </w:r>
            <w:r w:rsidR="0033191B" w:rsidRPr="00AE470C">
              <w:rPr>
                <w:rFonts w:cs="Arial"/>
                <w:szCs w:val="21"/>
              </w:rPr>
              <w:t>→</w:t>
            </w:r>
            <w:r w:rsidR="00A371CE" w:rsidRPr="005F2F2E">
              <w:rPr>
                <w:rFonts w:cs="Arial"/>
                <w:szCs w:val="24"/>
              </w:rPr>
              <w:t>hormone</w:t>
            </w:r>
            <w:proofErr w:type="spellEnd"/>
            <w:r w:rsidR="0033191B" w:rsidRPr="00AE470C">
              <w:rPr>
                <w:rFonts w:cs="Arial"/>
                <w:szCs w:val="21"/>
              </w:rPr>
              <w:t>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6C8BE" w14:textId="77777777" w:rsidR="0033191B" w:rsidRPr="00AE470C" w:rsidRDefault="007E608A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7E608A">
              <w:rPr>
                <w:rFonts w:cs="Arial"/>
                <w:color w:val="000000"/>
                <w:szCs w:val="21"/>
              </w:rPr>
              <w:t>β</w:t>
            </w:r>
            <w:r w:rsidR="0033191B" w:rsidRPr="00AE470C">
              <w:rPr>
                <w:rFonts w:cs="Arial"/>
                <w:color w:val="000000"/>
                <w:szCs w:val="21"/>
                <w:vertAlign w:val="subscript"/>
              </w:rPr>
              <w:t>2</w:t>
            </w:r>
            <w:r w:rsidR="0033191B" w:rsidRPr="00AE470C">
              <w:rPr>
                <w:rFonts w:cs="Arial"/>
                <w:szCs w:val="21"/>
              </w:rPr>
              <w:t xml:space="preserve"> (</w:t>
            </w:r>
            <w:proofErr w:type="spellStart"/>
            <w:r w:rsidR="00A371CE">
              <w:rPr>
                <w:rFonts w:cs="Arial"/>
                <w:szCs w:val="21"/>
              </w:rPr>
              <w:t>hormone</w:t>
            </w:r>
            <w:r w:rsidR="0033191B" w:rsidRPr="00AE470C">
              <w:rPr>
                <w:rFonts w:cs="Arial"/>
                <w:szCs w:val="21"/>
              </w:rPr>
              <w:t>→</w:t>
            </w:r>
            <w:r w:rsidR="00A371CE">
              <w:rPr>
                <w:rFonts w:cs="Arial"/>
                <w:szCs w:val="24"/>
              </w:rPr>
              <w:t>sleep</w:t>
            </w:r>
            <w:proofErr w:type="spellEnd"/>
            <w:r w:rsidR="0033191B" w:rsidRPr="00AE470C">
              <w:rPr>
                <w:rFonts w:cs="Arial"/>
                <w:szCs w:val="21"/>
              </w:rPr>
              <w:t>)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FCE47" w14:textId="77777777" w:rsidR="0033191B" w:rsidRPr="00AE470C" w:rsidRDefault="0033191B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96EE9" w14:textId="77777777" w:rsidR="0033191B" w:rsidRPr="00AE470C" w:rsidRDefault="00237735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5F2F2E">
              <w:rPr>
                <w:rFonts w:cs="Arial"/>
                <w:szCs w:val="24"/>
              </w:rPr>
              <w:t>sleep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09072" w14:textId="77777777" w:rsidR="0033191B" w:rsidRPr="00AE470C" w:rsidRDefault="00237735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5F2F2E">
              <w:rPr>
                <w:rFonts w:cs="Arial"/>
                <w:szCs w:val="24"/>
              </w:rPr>
              <w:t>hormone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26146" w14:textId="77777777" w:rsidR="0033191B" w:rsidRPr="00AE470C" w:rsidRDefault="0033191B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A77A5" w14:textId="77777777" w:rsidR="0033191B" w:rsidRPr="00AE470C" w:rsidRDefault="0033191B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RMR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CDE24" w14:textId="77777777" w:rsidR="0033191B" w:rsidRPr="00AE470C" w:rsidRDefault="0033191B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CFI</w:t>
            </w:r>
          </w:p>
        </w:tc>
      </w:tr>
      <w:tr w:rsidR="00E67FA2" w:rsidRPr="00AE470C" w14:paraId="52BD6A2C" w14:textId="77777777" w:rsidTr="00DE30BA">
        <w:trPr>
          <w:trHeight w:val="304"/>
        </w:trPr>
        <w:tc>
          <w:tcPr>
            <w:tcW w:w="326" w:type="pct"/>
            <w:noWrap/>
            <w:vAlign w:val="center"/>
            <w:hideMark/>
          </w:tcPr>
          <w:p w14:paraId="4C175B7E" w14:textId="77777777" w:rsidR="0007736D" w:rsidRPr="00AE470C" w:rsidRDefault="0007736D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>
              <w:rPr>
                <w:rFonts w:cs="Arial" w:hint="eastAsia"/>
                <w:szCs w:val="21"/>
              </w:rPr>
              <w:t>FSH</w:t>
            </w:r>
          </w:p>
        </w:tc>
        <w:tc>
          <w:tcPr>
            <w:tcW w:w="725" w:type="pct"/>
            <w:vAlign w:val="center"/>
          </w:tcPr>
          <w:p w14:paraId="371DBF39" w14:textId="77777777" w:rsidR="00E67FA2" w:rsidRPr="002B3F81" w:rsidRDefault="0007736D" w:rsidP="00797821">
            <w:pPr>
              <w:adjustRightInd w:val="0"/>
              <w:snapToGrid w:val="0"/>
              <w:jc w:val="center"/>
            </w:pPr>
            <w:r w:rsidRPr="002B3F81">
              <w:t>-0.075</w:t>
            </w:r>
            <w:r w:rsidR="0069037D" w:rsidRPr="002B3F81">
              <w:t>*</w:t>
            </w:r>
          </w:p>
          <w:p w14:paraId="0B3DCE5E" w14:textId="77777777" w:rsidR="0007736D" w:rsidRPr="002B3F81" w:rsidRDefault="0007736D" w:rsidP="00797821">
            <w:pPr>
              <w:adjustRightInd w:val="0"/>
              <w:snapToGrid w:val="0"/>
              <w:jc w:val="center"/>
            </w:pPr>
            <w:r w:rsidRPr="002B3F81">
              <w:t>(</w:t>
            </w:r>
            <w:bookmarkStart w:id="4" w:name="_Hlk175585187"/>
            <w:r w:rsidRPr="002B3F81">
              <w:t>-0.125, -0.024</w:t>
            </w:r>
            <w:bookmarkEnd w:id="4"/>
            <w:r w:rsidRPr="002B3F81">
              <w:t>)</w:t>
            </w:r>
          </w:p>
        </w:tc>
        <w:tc>
          <w:tcPr>
            <w:tcW w:w="897" w:type="pct"/>
            <w:noWrap/>
            <w:vAlign w:val="center"/>
            <w:hideMark/>
          </w:tcPr>
          <w:p w14:paraId="5D22ABC3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0.005</w:t>
            </w:r>
          </w:p>
          <w:p w14:paraId="162439D9" w14:textId="77777777" w:rsidR="0007736D" w:rsidRPr="00D65ED9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r w:rsidRPr="00D65ED9">
              <w:t>-0.044</w:t>
            </w:r>
            <w:r w:rsidR="00DA0B5D">
              <w:t xml:space="preserve">, </w:t>
            </w:r>
            <w:r w:rsidRPr="00D65ED9">
              <w:t>0.054</w:t>
            </w:r>
            <w:r>
              <w:t>)</w:t>
            </w:r>
          </w:p>
        </w:tc>
        <w:tc>
          <w:tcPr>
            <w:tcW w:w="897" w:type="pct"/>
            <w:noWrap/>
            <w:vAlign w:val="center"/>
            <w:hideMark/>
          </w:tcPr>
          <w:p w14:paraId="06CC03CA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0.054</w:t>
            </w:r>
            <w:r w:rsidR="00AE679F">
              <w:t>*</w:t>
            </w:r>
          </w:p>
          <w:p w14:paraId="5BBA1A92" w14:textId="77777777" w:rsidR="0007736D" w:rsidRPr="0058185A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r w:rsidRPr="0058185A">
              <w:t>0.01</w:t>
            </w:r>
            <w:r>
              <w:t>0</w:t>
            </w:r>
            <w:r w:rsidR="00DA0B5D">
              <w:t xml:space="preserve">, </w:t>
            </w:r>
            <w:r w:rsidRPr="0058185A">
              <w:t>0.098</w:t>
            </w:r>
            <w:r>
              <w:t>)</w:t>
            </w:r>
          </w:p>
        </w:tc>
        <w:tc>
          <w:tcPr>
            <w:tcW w:w="82" w:type="pct"/>
            <w:vAlign w:val="center"/>
          </w:tcPr>
          <w:p w14:paraId="0D9A4A1B" w14:textId="77777777" w:rsidR="0007736D" w:rsidRPr="00AE470C" w:rsidRDefault="0007736D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68" w:type="pct"/>
            <w:noWrap/>
            <w:vAlign w:val="center"/>
            <w:hideMark/>
          </w:tcPr>
          <w:p w14:paraId="731992F8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0.483</w:t>
            </w:r>
            <w:r w:rsidR="00AE679F">
              <w:t>*</w:t>
            </w:r>
          </w:p>
          <w:p w14:paraId="372837E5" w14:textId="77777777" w:rsidR="0007736D" w:rsidRPr="001D20C1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r w:rsidRPr="001D20C1">
              <w:t>0.44</w:t>
            </w:r>
            <w:r w:rsidR="00697C46">
              <w:t>0</w:t>
            </w:r>
            <w:r w:rsidR="00DA0B5D">
              <w:t xml:space="preserve">, </w:t>
            </w:r>
            <w:r w:rsidRPr="001D20C1">
              <w:t>0.527</w:t>
            </w:r>
            <w:r>
              <w:t>)</w:t>
            </w:r>
          </w:p>
        </w:tc>
        <w:tc>
          <w:tcPr>
            <w:tcW w:w="669" w:type="pct"/>
            <w:noWrap/>
            <w:vAlign w:val="center"/>
            <w:hideMark/>
          </w:tcPr>
          <w:p w14:paraId="1CF51327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0.201</w:t>
            </w:r>
            <w:r w:rsidR="00AE679F">
              <w:t>*</w:t>
            </w:r>
          </w:p>
          <w:p w14:paraId="00EC732C" w14:textId="77777777" w:rsidR="0007736D" w:rsidRPr="002C585C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r w:rsidRPr="002C585C">
              <w:t>0.152</w:t>
            </w:r>
            <w:r w:rsidR="00DA0B5D">
              <w:t xml:space="preserve">, </w:t>
            </w:r>
            <w:r w:rsidRPr="002C585C">
              <w:t>0.25</w:t>
            </w:r>
            <w:r w:rsidR="00DA7F73">
              <w:t>0</w:t>
            </w:r>
            <w:r>
              <w:t>)</w:t>
            </w:r>
          </w:p>
        </w:tc>
        <w:tc>
          <w:tcPr>
            <w:tcW w:w="82" w:type="pct"/>
            <w:vAlign w:val="center"/>
          </w:tcPr>
          <w:p w14:paraId="0A0B14B6" w14:textId="77777777" w:rsidR="0007736D" w:rsidRPr="00AE470C" w:rsidRDefault="0007736D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53" w:type="pct"/>
            <w:noWrap/>
            <w:vAlign w:val="center"/>
            <w:hideMark/>
          </w:tcPr>
          <w:p w14:paraId="662646A9" w14:textId="77777777" w:rsidR="0007736D" w:rsidRPr="001D465C" w:rsidRDefault="0007736D" w:rsidP="00797821">
            <w:pPr>
              <w:adjustRightInd w:val="0"/>
              <w:snapToGrid w:val="0"/>
              <w:jc w:val="center"/>
            </w:pPr>
            <w:r w:rsidRPr="001D465C">
              <w:t>0.009</w:t>
            </w:r>
          </w:p>
        </w:tc>
        <w:tc>
          <w:tcPr>
            <w:tcW w:w="301" w:type="pct"/>
            <w:noWrap/>
            <w:vAlign w:val="center"/>
            <w:hideMark/>
          </w:tcPr>
          <w:p w14:paraId="65719DBE" w14:textId="77777777" w:rsidR="0007736D" w:rsidRPr="00FA7B0D" w:rsidRDefault="0007736D" w:rsidP="00797821">
            <w:pPr>
              <w:adjustRightInd w:val="0"/>
              <w:snapToGrid w:val="0"/>
              <w:jc w:val="center"/>
            </w:pPr>
            <w:r w:rsidRPr="00FA7B0D">
              <w:t>0.998</w:t>
            </w:r>
          </w:p>
        </w:tc>
      </w:tr>
      <w:tr w:rsidR="00E67FA2" w:rsidRPr="00AE470C" w14:paraId="1BBF3272" w14:textId="77777777" w:rsidTr="00DE30BA">
        <w:trPr>
          <w:trHeight w:val="304"/>
        </w:trPr>
        <w:tc>
          <w:tcPr>
            <w:tcW w:w="326" w:type="pct"/>
            <w:noWrap/>
            <w:vAlign w:val="center"/>
            <w:hideMark/>
          </w:tcPr>
          <w:p w14:paraId="479F0641" w14:textId="77777777" w:rsidR="0007736D" w:rsidRPr="00AE470C" w:rsidRDefault="0007736D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>
              <w:rPr>
                <w:rFonts w:cs="Arial" w:hint="eastAsia"/>
                <w:szCs w:val="21"/>
              </w:rPr>
              <w:t>E</w:t>
            </w:r>
            <w:r>
              <w:rPr>
                <w:rFonts w:cs="Arial"/>
                <w:szCs w:val="21"/>
              </w:rPr>
              <w:t>2</w:t>
            </w:r>
          </w:p>
        </w:tc>
        <w:tc>
          <w:tcPr>
            <w:tcW w:w="725" w:type="pct"/>
            <w:vAlign w:val="center"/>
          </w:tcPr>
          <w:p w14:paraId="3ABFD783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0.062</w:t>
            </w:r>
            <w:r w:rsidR="00A17C24">
              <w:t>*</w:t>
            </w:r>
          </w:p>
          <w:p w14:paraId="6CBB85A4" w14:textId="77777777" w:rsidR="0007736D" w:rsidRPr="00754441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r w:rsidRPr="00754441">
              <w:t>0.012</w:t>
            </w:r>
            <w:r>
              <w:t xml:space="preserve">, </w:t>
            </w:r>
            <w:r w:rsidRPr="00754441">
              <w:t>0.112</w:t>
            </w:r>
            <w:r>
              <w:t>)</w:t>
            </w:r>
          </w:p>
        </w:tc>
        <w:tc>
          <w:tcPr>
            <w:tcW w:w="897" w:type="pct"/>
            <w:noWrap/>
            <w:vAlign w:val="center"/>
            <w:hideMark/>
          </w:tcPr>
          <w:p w14:paraId="7102E899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-0.017</w:t>
            </w:r>
          </w:p>
          <w:p w14:paraId="17A237E3" w14:textId="77777777" w:rsidR="0007736D" w:rsidRPr="00D65ED9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r w:rsidRPr="00D65ED9">
              <w:t>-0.067</w:t>
            </w:r>
            <w:r w:rsidR="00DA0B5D">
              <w:t xml:space="preserve">, </w:t>
            </w:r>
            <w:r w:rsidRPr="00D65ED9">
              <w:t>0.034</w:t>
            </w:r>
            <w:r>
              <w:t>)</w:t>
            </w:r>
          </w:p>
        </w:tc>
        <w:tc>
          <w:tcPr>
            <w:tcW w:w="897" w:type="pct"/>
            <w:noWrap/>
            <w:vAlign w:val="center"/>
            <w:hideMark/>
          </w:tcPr>
          <w:p w14:paraId="4546AE25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-0.054</w:t>
            </w:r>
            <w:r w:rsidR="00AE679F">
              <w:t>*</w:t>
            </w:r>
          </w:p>
          <w:p w14:paraId="4393A180" w14:textId="77777777" w:rsidR="0007736D" w:rsidRPr="0058185A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bookmarkStart w:id="5" w:name="_Hlk175586594"/>
            <w:r w:rsidRPr="0058185A">
              <w:t>-0.098</w:t>
            </w:r>
            <w:r w:rsidR="00DA0B5D">
              <w:t xml:space="preserve">, </w:t>
            </w:r>
            <w:r w:rsidRPr="0058185A">
              <w:t>-0.01</w:t>
            </w:r>
            <w:bookmarkEnd w:id="5"/>
            <w:r w:rsidR="00C818C2">
              <w:t>0</w:t>
            </w:r>
            <w:r>
              <w:t>)</w:t>
            </w:r>
          </w:p>
        </w:tc>
        <w:tc>
          <w:tcPr>
            <w:tcW w:w="82" w:type="pct"/>
            <w:vAlign w:val="center"/>
          </w:tcPr>
          <w:p w14:paraId="11A78019" w14:textId="77777777" w:rsidR="0007736D" w:rsidRPr="00AE470C" w:rsidRDefault="0007736D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68" w:type="pct"/>
            <w:noWrap/>
            <w:vAlign w:val="center"/>
            <w:hideMark/>
          </w:tcPr>
          <w:p w14:paraId="61E9F554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0.482</w:t>
            </w:r>
            <w:r w:rsidR="00AE679F">
              <w:t>*</w:t>
            </w:r>
          </w:p>
          <w:p w14:paraId="677584D5" w14:textId="77777777" w:rsidR="0007736D" w:rsidRPr="001D20C1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r w:rsidRPr="001D20C1">
              <w:t>0.438</w:t>
            </w:r>
            <w:r w:rsidR="00DA0B5D">
              <w:t xml:space="preserve">, </w:t>
            </w:r>
            <w:r w:rsidRPr="001D20C1">
              <w:t>0.526</w:t>
            </w:r>
            <w:r>
              <w:t>)</w:t>
            </w:r>
          </w:p>
        </w:tc>
        <w:tc>
          <w:tcPr>
            <w:tcW w:w="669" w:type="pct"/>
            <w:noWrap/>
            <w:vAlign w:val="center"/>
            <w:hideMark/>
          </w:tcPr>
          <w:p w14:paraId="2275E01C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0.061</w:t>
            </w:r>
            <w:r w:rsidR="00AE679F">
              <w:t>*</w:t>
            </w:r>
          </w:p>
          <w:p w14:paraId="1F2347E6" w14:textId="77777777" w:rsidR="0007736D" w:rsidRPr="002C585C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r w:rsidRPr="002C585C">
              <w:t>0.011</w:t>
            </w:r>
            <w:r w:rsidR="00DA0B5D">
              <w:t xml:space="preserve">, </w:t>
            </w:r>
            <w:r w:rsidRPr="002C585C">
              <w:t>0.111</w:t>
            </w:r>
            <w:r>
              <w:t>)</w:t>
            </w:r>
          </w:p>
        </w:tc>
        <w:tc>
          <w:tcPr>
            <w:tcW w:w="82" w:type="pct"/>
            <w:vAlign w:val="center"/>
          </w:tcPr>
          <w:p w14:paraId="2789FF19" w14:textId="77777777" w:rsidR="0007736D" w:rsidRPr="00AE470C" w:rsidRDefault="0007736D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53" w:type="pct"/>
            <w:noWrap/>
            <w:vAlign w:val="center"/>
            <w:hideMark/>
          </w:tcPr>
          <w:p w14:paraId="740C32ED" w14:textId="77777777" w:rsidR="0007736D" w:rsidRPr="001D465C" w:rsidRDefault="0007736D" w:rsidP="00797821">
            <w:pPr>
              <w:adjustRightInd w:val="0"/>
              <w:snapToGrid w:val="0"/>
              <w:jc w:val="center"/>
            </w:pPr>
            <w:r w:rsidRPr="001D465C">
              <w:t>0.022</w:t>
            </w:r>
          </w:p>
        </w:tc>
        <w:tc>
          <w:tcPr>
            <w:tcW w:w="301" w:type="pct"/>
            <w:noWrap/>
            <w:vAlign w:val="center"/>
            <w:hideMark/>
          </w:tcPr>
          <w:p w14:paraId="130AADEE" w14:textId="77777777" w:rsidR="0007736D" w:rsidRPr="00FA7B0D" w:rsidRDefault="0007736D" w:rsidP="00797821">
            <w:pPr>
              <w:adjustRightInd w:val="0"/>
              <w:snapToGrid w:val="0"/>
              <w:jc w:val="center"/>
            </w:pPr>
            <w:r w:rsidRPr="00FA7B0D">
              <w:t>0.979</w:t>
            </w:r>
          </w:p>
        </w:tc>
      </w:tr>
      <w:tr w:rsidR="00E67FA2" w:rsidRPr="00AE470C" w14:paraId="1744666C" w14:textId="77777777" w:rsidTr="00DE30BA">
        <w:trPr>
          <w:trHeight w:val="304"/>
        </w:trPr>
        <w:tc>
          <w:tcPr>
            <w:tcW w:w="326" w:type="pct"/>
            <w:noWrap/>
            <w:vAlign w:val="center"/>
            <w:hideMark/>
          </w:tcPr>
          <w:p w14:paraId="10FEEE9F" w14:textId="77777777" w:rsidR="0007736D" w:rsidRPr="00AE470C" w:rsidRDefault="0007736D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>
              <w:rPr>
                <w:rFonts w:cs="Arial" w:hint="eastAsia"/>
                <w:szCs w:val="21"/>
              </w:rPr>
              <w:t>DHAS</w:t>
            </w:r>
          </w:p>
        </w:tc>
        <w:tc>
          <w:tcPr>
            <w:tcW w:w="725" w:type="pct"/>
            <w:vAlign w:val="center"/>
          </w:tcPr>
          <w:p w14:paraId="1F150DE0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0.006</w:t>
            </w:r>
          </w:p>
          <w:p w14:paraId="05C20220" w14:textId="77777777" w:rsidR="0007736D" w:rsidRPr="00754441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bookmarkStart w:id="6" w:name="_Hlk175586848"/>
            <w:r w:rsidRPr="00754441">
              <w:t>-0.044</w:t>
            </w:r>
            <w:r>
              <w:t xml:space="preserve">, </w:t>
            </w:r>
            <w:r w:rsidRPr="00754441">
              <w:t>0.056</w:t>
            </w:r>
            <w:bookmarkEnd w:id="6"/>
            <w:r>
              <w:t>)</w:t>
            </w:r>
          </w:p>
        </w:tc>
        <w:tc>
          <w:tcPr>
            <w:tcW w:w="897" w:type="pct"/>
            <w:noWrap/>
            <w:vAlign w:val="center"/>
            <w:hideMark/>
          </w:tcPr>
          <w:p w14:paraId="7ED83E7E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0.042</w:t>
            </w:r>
            <w:r w:rsidR="00A17C24">
              <w:t>*</w:t>
            </w:r>
          </w:p>
          <w:p w14:paraId="48E262CE" w14:textId="77777777" w:rsidR="0007736D" w:rsidRPr="00D65ED9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bookmarkStart w:id="7" w:name="_Hlk175586831"/>
            <w:r w:rsidRPr="00D65ED9">
              <w:t>0.007</w:t>
            </w:r>
            <w:r w:rsidR="00DA0B5D">
              <w:t xml:space="preserve">, </w:t>
            </w:r>
            <w:r w:rsidRPr="00D65ED9">
              <w:t>0.076</w:t>
            </w:r>
            <w:bookmarkEnd w:id="7"/>
            <w:r>
              <w:t>)</w:t>
            </w:r>
          </w:p>
        </w:tc>
        <w:tc>
          <w:tcPr>
            <w:tcW w:w="897" w:type="pct"/>
            <w:noWrap/>
            <w:vAlign w:val="center"/>
            <w:hideMark/>
          </w:tcPr>
          <w:p w14:paraId="2FF55C91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0.025</w:t>
            </w:r>
          </w:p>
          <w:p w14:paraId="72ECF772" w14:textId="77777777" w:rsidR="0007736D" w:rsidRPr="0058185A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bookmarkStart w:id="8" w:name="_Hlk175586811"/>
            <w:r w:rsidRPr="0058185A">
              <w:t>-0.019</w:t>
            </w:r>
            <w:r w:rsidR="00DA0B5D">
              <w:t xml:space="preserve">, </w:t>
            </w:r>
            <w:r w:rsidRPr="0058185A">
              <w:t>0.069</w:t>
            </w:r>
            <w:bookmarkEnd w:id="8"/>
            <w:r>
              <w:t>)</w:t>
            </w:r>
          </w:p>
        </w:tc>
        <w:tc>
          <w:tcPr>
            <w:tcW w:w="82" w:type="pct"/>
            <w:vAlign w:val="center"/>
          </w:tcPr>
          <w:p w14:paraId="07DDC947" w14:textId="77777777" w:rsidR="0007736D" w:rsidRPr="00AE470C" w:rsidRDefault="0007736D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68" w:type="pct"/>
            <w:noWrap/>
            <w:vAlign w:val="center"/>
            <w:hideMark/>
          </w:tcPr>
          <w:p w14:paraId="627F5BD1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0.480</w:t>
            </w:r>
            <w:r w:rsidR="00AE679F">
              <w:t>*</w:t>
            </w:r>
          </w:p>
          <w:p w14:paraId="4AF25584" w14:textId="77777777" w:rsidR="0007736D" w:rsidRPr="001D20C1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r w:rsidRPr="001D20C1">
              <w:t>0.436</w:t>
            </w:r>
            <w:r w:rsidR="00DA0B5D">
              <w:t xml:space="preserve">, </w:t>
            </w:r>
            <w:r w:rsidRPr="001D20C1">
              <w:t>0.524</w:t>
            </w:r>
            <w:r>
              <w:t>)</w:t>
            </w:r>
          </w:p>
        </w:tc>
        <w:tc>
          <w:tcPr>
            <w:tcW w:w="669" w:type="pct"/>
            <w:noWrap/>
            <w:vAlign w:val="center"/>
            <w:hideMark/>
          </w:tcPr>
          <w:p w14:paraId="4DC774B5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0.726</w:t>
            </w:r>
            <w:r w:rsidR="00AE679F">
              <w:t>*</w:t>
            </w:r>
          </w:p>
          <w:p w14:paraId="77D50FBA" w14:textId="77777777" w:rsidR="0007736D" w:rsidRPr="002C585C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r w:rsidRPr="002C585C">
              <w:t>0.692</w:t>
            </w:r>
            <w:r w:rsidR="00DA0B5D">
              <w:t xml:space="preserve">, </w:t>
            </w:r>
            <w:r w:rsidRPr="002C585C">
              <w:t>0.76</w:t>
            </w:r>
            <w:r>
              <w:t>0)</w:t>
            </w:r>
          </w:p>
        </w:tc>
        <w:tc>
          <w:tcPr>
            <w:tcW w:w="82" w:type="pct"/>
            <w:vAlign w:val="center"/>
          </w:tcPr>
          <w:p w14:paraId="43C959D1" w14:textId="77777777" w:rsidR="0007736D" w:rsidRPr="00AE470C" w:rsidRDefault="0007736D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53" w:type="pct"/>
            <w:noWrap/>
            <w:vAlign w:val="center"/>
            <w:hideMark/>
          </w:tcPr>
          <w:p w14:paraId="1E877B86" w14:textId="77777777" w:rsidR="0007736D" w:rsidRPr="001D465C" w:rsidRDefault="0007736D" w:rsidP="00797821">
            <w:pPr>
              <w:adjustRightInd w:val="0"/>
              <w:snapToGrid w:val="0"/>
              <w:jc w:val="center"/>
            </w:pPr>
            <w:r>
              <w:t>&lt;0.001</w:t>
            </w:r>
          </w:p>
        </w:tc>
        <w:tc>
          <w:tcPr>
            <w:tcW w:w="301" w:type="pct"/>
            <w:noWrap/>
            <w:vAlign w:val="center"/>
            <w:hideMark/>
          </w:tcPr>
          <w:p w14:paraId="4E9A79ED" w14:textId="77777777" w:rsidR="0007736D" w:rsidRPr="00FA7B0D" w:rsidRDefault="0007736D" w:rsidP="00797821">
            <w:pPr>
              <w:adjustRightInd w:val="0"/>
              <w:snapToGrid w:val="0"/>
              <w:jc w:val="center"/>
            </w:pPr>
            <w:r w:rsidRPr="00FA7B0D">
              <w:t>1</w:t>
            </w:r>
            <w:r>
              <w:t>.000</w:t>
            </w:r>
          </w:p>
        </w:tc>
      </w:tr>
      <w:tr w:rsidR="00E67FA2" w:rsidRPr="00AE470C" w14:paraId="50956146" w14:textId="77777777" w:rsidTr="00DE30BA">
        <w:trPr>
          <w:trHeight w:val="304"/>
        </w:trPr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19F13C" w14:textId="77777777" w:rsidR="0007736D" w:rsidRPr="00AE470C" w:rsidRDefault="0007736D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>
              <w:rPr>
                <w:rFonts w:cs="Arial" w:hint="eastAsia"/>
                <w:szCs w:val="21"/>
              </w:rPr>
              <w:t>T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14:paraId="1C4866E3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-0.024</w:t>
            </w:r>
          </w:p>
          <w:p w14:paraId="209FCF02" w14:textId="77777777" w:rsidR="0007736D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r w:rsidRPr="00754441">
              <w:t>-0.074</w:t>
            </w:r>
            <w:r>
              <w:t xml:space="preserve">, </w:t>
            </w:r>
            <w:r w:rsidRPr="00754441">
              <w:t>0.026</w:t>
            </w:r>
            <w:r>
              <w:t>)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D55093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0.013</w:t>
            </w:r>
          </w:p>
          <w:p w14:paraId="6B80F0DD" w14:textId="77777777" w:rsidR="0007736D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r w:rsidRPr="00D65ED9">
              <w:t>-0.031</w:t>
            </w:r>
            <w:r w:rsidR="00DA0B5D">
              <w:t xml:space="preserve">, </w:t>
            </w:r>
            <w:r w:rsidRPr="00D65ED9">
              <w:t>0.057</w:t>
            </w:r>
            <w:r>
              <w:t>)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A549D7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0.018</w:t>
            </w:r>
          </w:p>
          <w:p w14:paraId="7C0EAB2C" w14:textId="77777777" w:rsidR="0007736D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r w:rsidRPr="0058185A">
              <w:t>-0.026</w:t>
            </w:r>
            <w:r w:rsidR="00DA0B5D">
              <w:t xml:space="preserve">, </w:t>
            </w:r>
            <w:r w:rsidRPr="0058185A">
              <w:t>0.062</w:t>
            </w:r>
            <w:r>
              <w:t>)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59C9B0AB" w14:textId="77777777" w:rsidR="0007736D" w:rsidRPr="00AE470C" w:rsidRDefault="0007736D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8B695D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0.480</w:t>
            </w:r>
            <w:r w:rsidR="00AE679F">
              <w:t>*</w:t>
            </w:r>
          </w:p>
          <w:p w14:paraId="6455D512" w14:textId="77777777" w:rsidR="0007736D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r w:rsidRPr="001D20C1">
              <w:t>0.436</w:t>
            </w:r>
            <w:r w:rsidR="00DA0B5D">
              <w:t xml:space="preserve">, </w:t>
            </w:r>
            <w:r w:rsidRPr="001D20C1">
              <w:t>0.524</w:t>
            </w:r>
            <w:r>
              <w:t>)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DC0DE6" w14:textId="77777777" w:rsidR="00E67FA2" w:rsidRDefault="0007736D" w:rsidP="00797821">
            <w:pPr>
              <w:adjustRightInd w:val="0"/>
              <w:snapToGrid w:val="0"/>
              <w:jc w:val="center"/>
            </w:pPr>
            <w:r>
              <w:t>0.477</w:t>
            </w:r>
            <w:r w:rsidR="00AE679F">
              <w:t>*</w:t>
            </w:r>
          </w:p>
          <w:p w14:paraId="540DFBC8" w14:textId="77777777" w:rsidR="0007736D" w:rsidRDefault="0007736D" w:rsidP="00797821">
            <w:pPr>
              <w:adjustRightInd w:val="0"/>
              <w:snapToGrid w:val="0"/>
              <w:jc w:val="center"/>
            </w:pPr>
            <w:r>
              <w:t>(</w:t>
            </w:r>
            <w:r w:rsidRPr="002C585C">
              <w:t>0.433</w:t>
            </w:r>
            <w:r w:rsidR="00DA0B5D">
              <w:t xml:space="preserve">, </w:t>
            </w:r>
            <w:r w:rsidRPr="002C585C">
              <w:t>0.521</w:t>
            </w:r>
            <w:r>
              <w:t>)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37810F95" w14:textId="77777777" w:rsidR="0007736D" w:rsidRPr="00AE470C" w:rsidRDefault="0007736D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5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3F9E7E" w14:textId="77777777" w:rsidR="0007736D" w:rsidRDefault="0007736D" w:rsidP="00797821">
            <w:pPr>
              <w:adjustRightInd w:val="0"/>
              <w:snapToGrid w:val="0"/>
              <w:jc w:val="center"/>
            </w:pPr>
            <w:r w:rsidRPr="001D465C">
              <w:t>0.003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B04009" w14:textId="77777777" w:rsidR="0007736D" w:rsidRDefault="0007736D" w:rsidP="00797821">
            <w:pPr>
              <w:adjustRightInd w:val="0"/>
              <w:snapToGrid w:val="0"/>
              <w:jc w:val="center"/>
            </w:pPr>
            <w:r w:rsidRPr="00FA7B0D">
              <w:t>1</w:t>
            </w:r>
            <w:r>
              <w:t>.000</w:t>
            </w:r>
          </w:p>
        </w:tc>
      </w:tr>
    </w:tbl>
    <w:bookmarkEnd w:id="3"/>
    <w:p w14:paraId="17EB1648" w14:textId="77777777" w:rsidR="008D6735" w:rsidRPr="0099775F" w:rsidRDefault="008D6735" w:rsidP="008D6735">
      <w:pPr>
        <w:adjustRightInd w:val="0"/>
        <w:snapToGrid w:val="0"/>
        <w:rPr>
          <w:rFonts w:cs="Arial"/>
          <w:sz w:val="20"/>
        </w:rPr>
      </w:pPr>
      <w:r w:rsidRPr="0099775F">
        <w:rPr>
          <w:rFonts w:cs="Arial"/>
          <w:sz w:val="20"/>
        </w:rPr>
        <w:t>FSH, follicle-stimulating hormone; E2, estradiol; DHAS, dehydroepiandrosterone sulfate; T, testosterone; RMR, root mean square residual; CFI, comparative fit index.</w:t>
      </w:r>
    </w:p>
    <w:p w14:paraId="599527E1" w14:textId="77777777" w:rsidR="0033191B" w:rsidRPr="0099775F" w:rsidRDefault="0033191B" w:rsidP="00797821">
      <w:pPr>
        <w:adjustRightInd w:val="0"/>
        <w:snapToGrid w:val="0"/>
        <w:rPr>
          <w:rFonts w:cs="Arial"/>
          <w:sz w:val="20"/>
        </w:rPr>
      </w:pPr>
      <w:r w:rsidRPr="0099775F">
        <w:rPr>
          <w:rFonts w:cs="Arial"/>
          <w:sz w:val="20"/>
        </w:rPr>
        <w:t xml:space="preserve">*, </w:t>
      </w:r>
      <w:r w:rsidRPr="0099775F">
        <w:rPr>
          <w:rFonts w:cs="Arial"/>
          <w:i/>
          <w:iCs/>
          <w:sz w:val="20"/>
        </w:rPr>
        <w:t>P</w:t>
      </w:r>
      <w:r w:rsidRPr="0099775F">
        <w:rPr>
          <w:rFonts w:cs="Arial"/>
          <w:sz w:val="20"/>
        </w:rPr>
        <w:t xml:space="preserve"> &lt; 0.05.</w:t>
      </w:r>
    </w:p>
    <w:p w14:paraId="4A27CAE3" w14:textId="77777777" w:rsidR="00D26B1C" w:rsidRDefault="00D26B1C" w:rsidP="00797821">
      <w:pPr>
        <w:adjustRightInd w:val="0"/>
        <w:snapToGrid w:val="0"/>
      </w:pPr>
      <w:r>
        <w:br w:type="page"/>
      </w:r>
    </w:p>
    <w:p w14:paraId="739F52BC" w14:textId="77777777" w:rsidR="00D26B1C" w:rsidRPr="00AE470C" w:rsidRDefault="00D26B1C" w:rsidP="002A5D89">
      <w:pPr>
        <w:pStyle w:val="11"/>
      </w:pPr>
      <w:bookmarkStart w:id="9" w:name="_Toc177211711"/>
      <w:r w:rsidRPr="00D64D43">
        <w:rPr>
          <w:b/>
        </w:rPr>
        <w:lastRenderedPageBreak/>
        <w:t xml:space="preserve">Table </w:t>
      </w:r>
      <w:r w:rsidRPr="00D64D43">
        <w:rPr>
          <w:rFonts w:hint="eastAsia"/>
          <w:b/>
        </w:rPr>
        <w:t>S</w:t>
      </w:r>
      <w:r w:rsidR="00F41F64" w:rsidRPr="00D64D43">
        <w:rPr>
          <w:b/>
        </w:rPr>
        <w:t>3</w:t>
      </w:r>
      <w:r w:rsidRPr="00D64D43">
        <w:rPr>
          <w:b/>
        </w:rPr>
        <w:t>.</w:t>
      </w:r>
      <w:r w:rsidRPr="00AE470C">
        <w:t xml:space="preserve"> The cross-lagged path coefficients between </w:t>
      </w:r>
      <w:r w:rsidRPr="005F2F2E">
        <w:t>sex hormone and sleep status</w:t>
      </w:r>
      <w:r>
        <w:t xml:space="preserve"> </w:t>
      </w:r>
      <w:r w:rsidRPr="00D26B1C">
        <w:t>in non-overweight and overweight groups</w:t>
      </w:r>
      <w:bookmarkEnd w:id="9"/>
    </w:p>
    <w:tbl>
      <w:tblPr>
        <w:tblW w:w="5000" w:type="pct"/>
        <w:tblLook w:val="04A0" w:firstRow="1" w:lastRow="0" w:firstColumn="1" w:lastColumn="0" w:noHBand="0" w:noVBand="1"/>
      </w:tblPr>
      <w:tblGrid>
        <w:gridCol w:w="930"/>
        <w:gridCol w:w="2102"/>
        <w:gridCol w:w="2607"/>
        <w:gridCol w:w="2607"/>
        <w:gridCol w:w="235"/>
        <w:gridCol w:w="1923"/>
        <w:gridCol w:w="1940"/>
        <w:gridCol w:w="235"/>
        <w:gridCol w:w="235"/>
        <w:gridCol w:w="775"/>
        <w:gridCol w:w="232"/>
        <w:gridCol w:w="857"/>
      </w:tblGrid>
      <w:tr w:rsidR="00815083" w:rsidRPr="00AE470C" w14:paraId="2106840B" w14:textId="77777777" w:rsidTr="00395499">
        <w:trPr>
          <w:trHeight w:val="304"/>
        </w:trPr>
        <w:tc>
          <w:tcPr>
            <w:tcW w:w="31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4235E232" w14:textId="77777777" w:rsidR="00D26B1C" w:rsidRPr="00AE470C" w:rsidRDefault="00D26B1C" w:rsidP="00797821">
            <w:pPr>
              <w:adjustRightInd w:val="0"/>
              <w:snapToGrid w:val="0"/>
              <w:rPr>
                <w:rFonts w:cs="Arial"/>
                <w:szCs w:val="21"/>
              </w:rPr>
            </w:pPr>
          </w:p>
        </w:tc>
        <w:tc>
          <w:tcPr>
            <w:tcW w:w="71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336139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 w:hint="eastAsia"/>
                <w:szCs w:val="21"/>
              </w:rPr>
              <w:t>S</w:t>
            </w:r>
            <w:r w:rsidRPr="00AE470C">
              <w:rPr>
                <w:rFonts w:cs="Arial"/>
                <w:szCs w:val="21"/>
              </w:rPr>
              <w:t>ynchronous</w:t>
            </w:r>
          </w:p>
          <w:p w14:paraId="56257F01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Correlations (r</w:t>
            </w:r>
            <w:r w:rsidRPr="00AE470C">
              <w:rPr>
                <w:rFonts w:cs="Arial"/>
                <w:szCs w:val="21"/>
                <w:vertAlign w:val="subscript"/>
              </w:rPr>
              <w:t>1</w:t>
            </w:r>
            <w:r w:rsidRPr="00AE470C">
              <w:rPr>
                <w:rFonts w:cs="Arial"/>
                <w:szCs w:val="21"/>
              </w:rPr>
              <w:t>)</w:t>
            </w:r>
          </w:p>
        </w:tc>
        <w:tc>
          <w:tcPr>
            <w:tcW w:w="17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62526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Path Coefficients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C1033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13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655DC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Autocorrelation</w:t>
            </w:r>
          </w:p>
          <w:p w14:paraId="40E8B0F6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Coefficients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9B79E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7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5F19A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Goodness of</w:t>
            </w:r>
          </w:p>
          <w:p w14:paraId="11F28C8C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Model Fit</w:t>
            </w:r>
          </w:p>
        </w:tc>
      </w:tr>
      <w:tr w:rsidR="004102AE" w:rsidRPr="00AE470C" w14:paraId="54242521" w14:textId="77777777" w:rsidTr="00A80BE1">
        <w:trPr>
          <w:trHeight w:val="304"/>
        </w:trPr>
        <w:tc>
          <w:tcPr>
            <w:tcW w:w="31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461C8" w14:textId="77777777" w:rsidR="00D26B1C" w:rsidRPr="00AE470C" w:rsidRDefault="00D26B1C" w:rsidP="00797821">
            <w:pPr>
              <w:adjustRightInd w:val="0"/>
              <w:snapToGrid w:val="0"/>
              <w:rPr>
                <w:rFonts w:cs="Arial"/>
                <w:szCs w:val="21"/>
              </w:rPr>
            </w:pPr>
          </w:p>
        </w:tc>
        <w:tc>
          <w:tcPr>
            <w:tcW w:w="71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27E995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8CE40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7E608A">
              <w:rPr>
                <w:rFonts w:cs="Arial"/>
                <w:color w:val="000000"/>
                <w:szCs w:val="21"/>
              </w:rPr>
              <w:t>β</w:t>
            </w:r>
            <w:r w:rsidRPr="00AE470C">
              <w:rPr>
                <w:rFonts w:cs="Arial"/>
                <w:color w:val="000000"/>
                <w:szCs w:val="21"/>
                <w:vertAlign w:val="subscript"/>
              </w:rPr>
              <w:t>1</w:t>
            </w:r>
            <w:r w:rsidRPr="00AE470C">
              <w:rPr>
                <w:rFonts w:cs="Arial"/>
                <w:color w:val="000000"/>
                <w:szCs w:val="21"/>
              </w:rPr>
              <w:t xml:space="preserve"> (</w:t>
            </w:r>
            <w:proofErr w:type="spellStart"/>
            <w:r>
              <w:rPr>
                <w:rFonts w:cs="Arial" w:hint="eastAsia"/>
                <w:szCs w:val="21"/>
              </w:rPr>
              <w:t>sleep</w:t>
            </w:r>
            <w:r w:rsidRPr="00AE470C">
              <w:rPr>
                <w:rFonts w:cs="Arial"/>
                <w:szCs w:val="21"/>
              </w:rPr>
              <w:t>→</w:t>
            </w:r>
            <w:r w:rsidRPr="005F2F2E">
              <w:rPr>
                <w:rFonts w:cs="Arial"/>
                <w:szCs w:val="24"/>
              </w:rPr>
              <w:t>hormone</w:t>
            </w:r>
            <w:proofErr w:type="spellEnd"/>
            <w:r w:rsidRPr="00AE470C">
              <w:rPr>
                <w:rFonts w:cs="Arial"/>
                <w:szCs w:val="21"/>
              </w:rPr>
              <w:t>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D2DEB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7E608A">
              <w:rPr>
                <w:rFonts w:cs="Arial"/>
                <w:color w:val="000000"/>
                <w:szCs w:val="21"/>
              </w:rPr>
              <w:t>β</w:t>
            </w:r>
            <w:r w:rsidRPr="00AE470C">
              <w:rPr>
                <w:rFonts w:cs="Arial"/>
                <w:color w:val="000000"/>
                <w:szCs w:val="21"/>
                <w:vertAlign w:val="subscript"/>
              </w:rPr>
              <w:t>2</w:t>
            </w:r>
            <w:r w:rsidRPr="00AE470C">
              <w:rPr>
                <w:rFonts w:cs="Arial"/>
                <w:szCs w:val="21"/>
              </w:rPr>
              <w:t xml:space="preserve"> (</w:t>
            </w:r>
            <w:proofErr w:type="spellStart"/>
            <w:r>
              <w:rPr>
                <w:rFonts w:cs="Arial"/>
                <w:szCs w:val="21"/>
              </w:rPr>
              <w:t>hormone</w:t>
            </w:r>
            <w:r w:rsidRPr="00AE470C">
              <w:rPr>
                <w:rFonts w:cs="Arial"/>
                <w:szCs w:val="21"/>
              </w:rPr>
              <w:t>→</w:t>
            </w:r>
            <w:r>
              <w:rPr>
                <w:rFonts w:cs="Arial"/>
                <w:szCs w:val="24"/>
              </w:rPr>
              <w:t>sleep</w:t>
            </w:r>
            <w:proofErr w:type="spellEnd"/>
            <w:r w:rsidRPr="00AE470C">
              <w:rPr>
                <w:rFonts w:cs="Arial"/>
                <w:szCs w:val="21"/>
              </w:rPr>
              <w:t>)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73A7B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B5DAC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5F2F2E">
              <w:rPr>
                <w:rFonts w:cs="Arial"/>
                <w:szCs w:val="24"/>
              </w:rPr>
              <w:t>sleep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552EB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5F2F2E">
              <w:rPr>
                <w:rFonts w:cs="Arial"/>
                <w:szCs w:val="24"/>
              </w:rPr>
              <w:t>hormone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AED7E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5D8BC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RMR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87598" w14:textId="77777777" w:rsidR="00D26B1C" w:rsidRPr="00AE470C" w:rsidRDefault="00D26B1C" w:rsidP="00797821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CFI</w:t>
            </w:r>
          </w:p>
        </w:tc>
      </w:tr>
      <w:tr w:rsidR="00112E65" w:rsidRPr="00AE470C" w14:paraId="70D0532A" w14:textId="77777777" w:rsidTr="00112E65">
        <w:trPr>
          <w:trHeight w:val="304"/>
        </w:trPr>
        <w:tc>
          <w:tcPr>
            <w:tcW w:w="5000" w:type="pct"/>
            <w:gridSpan w:val="12"/>
            <w:noWrap/>
            <w:vAlign w:val="center"/>
          </w:tcPr>
          <w:p w14:paraId="09B145D3" w14:textId="77777777" w:rsidR="00112E65" w:rsidRPr="00FA7B0D" w:rsidRDefault="00112E65" w:rsidP="00797821">
            <w:pPr>
              <w:adjustRightInd w:val="0"/>
              <w:snapToGrid w:val="0"/>
            </w:pPr>
            <w:r>
              <w:rPr>
                <w:rFonts w:hint="eastAsia"/>
              </w:rPr>
              <w:t>N</w:t>
            </w:r>
            <w:r>
              <w:t>on-overweight</w:t>
            </w:r>
            <w:r w:rsidR="00560F8D">
              <w:t xml:space="preserve"> (N = </w:t>
            </w:r>
            <w:r w:rsidR="00DA7891">
              <w:t>729</w:t>
            </w:r>
            <w:r w:rsidR="00560F8D">
              <w:t>)</w:t>
            </w:r>
          </w:p>
        </w:tc>
      </w:tr>
      <w:tr w:rsidR="00480764" w:rsidRPr="00AE470C" w14:paraId="332A4BE9" w14:textId="77777777" w:rsidTr="00795791">
        <w:trPr>
          <w:trHeight w:val="304"/>
        </w:trPr>
        <w:tc>
          <w:tcPr>
            <w:tcW w:w="317" w:type="pct"/>
            <w:noWrap/>
            <w:vAlign w:val="center"/>
            <w:hideMark/>
          </w:tcPr>
          <w:p w14:paraId="03137636" w14:textId="77777777" w:rsidR="00480764" w:rsidRPr="00AE470C" w:rsidRDefault="00480764" w:rsidP="00797821">
            <w:pPr>
              <w:adjustRightInd w:val="0"/>
              <w:snapToGrid w:val="0"/>
              <w:rPr>
                <w:rFonts w:cs="Arial"/>
                <w:szCs w:val="21"/>
              </w:rPr>
            </w:pPr>
            <w:r>
              <w:rPr>
                <w:rFonts w:cs="Arial" w:hint="eastAsia"/>
                <w:szCs w:val="21"/>
              </w:rPr>
              <w:t>FSH</w:t>
            </w:r>
          </w:p>
        </w:tc>
        <w:tc>
          <w:tcPr>
            <w:tcW w:w="716" w:type="pct"/>
            <w:vAlign w:val="center"/>
          </w:tcPr>
          <w:p w14:paraId="1CAAA426" w14:textId="77777777" w:rsidR="00480764" w:rsidRDefault="00480764" w:rsidP="00797821">
            <w:pPr>
              <w:adjustRightInd w:val="0"/>
              <w:snapToGrid w:val="0"/>
              <w:jc w:val="center"/>
            </w:pPr>
            <w:r>
              <w:t>-0.081</w:t>
            </w:r>
          </w:p>
          <w:p w14:paraId="596817ED" w14:textId="77777777" w:rsidR="00480764" w:rsidRPr="00FA6DDD" w:rsidRDefault="00480764" w:rsidP="00797821">
            <w:pPr>
              <w:adjustRightInd w:val="0"/>
              <w:snapToGrid w:val="0"/>
              <w:jc w:val="center"/>
            </w:pPr>
            <w:r>
              <w:t>(</w:t>
            </w:r>
            <w:r w:rsidRPr="00FA6DDD">
              <w:t>-0.163</w:t>
            </w:r>
            <w:r w:rsidR="00DA68BD">
              <w:t xml:space="preserve">, </w:t>
            </w:r>
            <w:r w:rsidRPr="00FA6DDD">
              <w:t>0.001</w:t>
            </w:r>
            <w:r>
              <w:rPr>
                <w:rFonts w:hint="eastAsia"/>
              </w:rPr>
              <w:t>)</w:t>
            </w:r>
          </w:p>
        </w:tc>
        <w:tc>
          <w:tcPr>
            <w:tcW w:w="888" w:type="pct"/>
            <w:noWrap/>
            <w:vAlign w:val="center"/>
          </w:tcPr>
          <w:p w14:paraId="096AD2F1" w14:textId="77777777" w:rsidR="00480764" w:rsidRDefault="00480764" w:rsidP="00797821">
            <w:pPr>
              <w:adjustRightInd w:val="0"/>
              <w:snapToGrid w:val="0"/>
              <w:jc w:val="center"/>
            </w:pPr>
            <w:r>
              <w:t>-0.032</w:t>
            </w:r>
          </w:p>
          <w:p w14:paraId="622B13FB" w14:textId="77777777" w:rsidR="00480764" w:rsidRPr="00D65ED9" w:rsidRDefault="00480764" w:rsidP="00797821">
            <w:pPr>
              <w:adjustRightInd w:val="0"/>
              <w:snapToGrid w:val="0"/>
              <w:jc w:val="center"/>
            </w:pPr>
            <w:r>
              <w:t>(</w:t>
            </w:r>
            <w:r w:rsidRPr="00815083">
              <w:t>-0.113</w:t>
            </w:r>
            <w:r w:rsidR="00DA68BD">
              <w:t xml:space="preserve">, </w:t>
            </w:r>
            <w:r w:rsidRPr="00815083">
              <w:t>0.049</w:t>
            </w:r>
            <w:r>
              <w:t>)</w:t>
            </w:r>
          </w:p>
        </w:tc>
        <w:tc>
          <w:tcPr>
            <w:tcW w:w="888" w:type="pct"/>
            <w:noWrap/>
            <w:vAlign w:val="center"/>
          </w:tcPr>
          <w:p w14:paraId="29AA7960" w14:textId="77777777" w:rsidR="00480764" w:rsidRDefault="00480764" w:rsidP="00797821">
            <w:pPr>
              <w:adjustRightInd w:val="0"/>
              <w:snapToGrid w:val="0"/>
              <w:jc w:val="center"/>
            </w:pPr>
            <w:r>
              <w:t>0.092*</w:t>
            </w:r>
          </w:p>
          <w:p w14:paraId="0BFF0EA7" w14:textId="77777777" w:rsidR="00480764" w:rsidRPr="00754441" w:rsidRDefault="00480764" w:rsidP="00797821">
            <w:pPr>
              <w:adjustRightInd w:val="0"/>
              <w:snapToGrid w:val="0"/>
              <w:jc w:val="center"/>
            </w:pPr>
            <w:r>
              <w:t>(</w:t>
            </w:r>
            <w:r w:rsidRPr="00540ACB">
              <w:t>0.022</w:t>
            </w:r>
            <w:r w:rsidR="00DA68BD">
              <w:t xml:space="preserve">, </w:t>
            </w:r>
            <w:r w:rsidRPr="00540ACB">
              <w:t>0.162</w:t>
            </w:r>
            <w:r>
              <w:t>)</w:t>
            </w:r>
          </w:p>
        </w:tc>
        <w:tc>
          <w:tcPr>
            <w:tcW w:w="80" w:type="pct"/>
            <w:vAlign w:val="center"/>
          </w:tcPr>
          <w:p w14:paraId="52E1C7AD" w14:textId="77777777" w:rsidR="00480764" w:rsidRPr="00AE470C" w:rsidRDefault="00480764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55" w:type="pct"/>
            <w:noWrap/>
            <w:vAlign w:val="center"/>
          </w:tcPr>
          <w:p w14:paraId="3AB61BBA" w14:textId="77777777" w:rsidR="00480764" w:rsidRDefault="00480764" w:rsidP="00797821">
            <w:pPr>
              <w:adjustRightInd w:val="0"/>
              <w:snapToGrid w:val="0"/>
              <w:jc w:val="center"/>
            </w:pPr>
            <w:r>
              <w:t>0.519*</w:t>
            </w:r>
          </w:p>
          <w:p w14:paraId="77528D47" w14:textId="77777777" w:rsidR="00480764" w:rsidRPr="001D20C1" w:rsidRDefault="00480764" w:rsidP="00797821">
            <w:pPr>
              <w:adjustRightInd w:val="0"/>
              <w:snapToGrid w:val="0"/>
              <w:jc w:val="center"/>
            </w:pPr>
            <w:r>
              <w:t>(</w:t>
            </w:r>
            <w:r w:rsidRPr="006C0223">
              <w:t>0.44</w:t>
            </w:r>
            <w:r>
              <w:t>9</w:t>
            </w:r>
            <w:r w:rsidR="00DA68BD">
              <w:t xml:space="preserve">, </w:t>
            </w:r>
            <w:r w:rsidRPr="006C0223">
              <w:t>0.58</w:t>
            </w:r>
            <w:r>
              <w:t>9)</w:t>
            </w:r>
          </w:p>
        </w:tc>
        <w:tc>
          <w:tcPr>
            <w:tcW w:w="661" w:type="pct"/>
            <w:noWrap/>
            <w:vAlign w:val="center"/>
          </w:tcPr>
          <w:p w14:paraId="3502CD69" w14:textId="77777777" w:rsidR="00480764" w:rsidRDefault="00480764" w:rsidP="00797821">
            <w:pPr>
              <w:adjustRightInd w:val="0"/>
              <w:snapToGrid w:val="0"/>
              <w:jc w:val="center"/>
            </w:pPr>
            <w:r>
              <w:t>0.161*</w:t>
            </w:r>
          </w:p>
          <w:p w14:paraId="478F0F48" w14:textId="77777777" w:rsidR="00480764" w:rsidRPr="002C585C" w:rsidRDefault="00480764" w:rsidP="00797821">
            <w:pPr>
              <w:adjustRightInd w:val="0"/>
              <w:snapToGrid w:val="0"/>
              <w:jc w:val="center"/>
            </w:pPr>
            <w:r>
              <w:t>(</w:t>
            </w:r>
            <w:r w:rsidRPr="00D80DFD">
              <w:t>0.08</w:t>
            </w:r>
            <w:r>
              <w:t>0</w:t>
            </w:r>
            <w:r w:rsidR="00DA68BD">
              <w:t xml:space="preserve">, </w:t>
            </w:r>
            <w:r w:rsidRPr="00D80DFD">
              <w:t>0.242</w:t>
            </w:r>
            <w:r>
              <w:t>)</w:t>
            </w:r>
          </w:p>
        </w:tc>
        <w:tc>
          <w:tcPr>
            <w:tcW w:w="80" w:type="pct"/>
            <w:vAlign w:val="center"/>
          </w:tcPr>
          <w:p w14:paraId="564A2AB3" w14:textId="77777777" w:rsidR="00480764" w:rsidRPr="00AE470C" w:rsidRDefault="00480764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44" w:type="pct"/>
            <w:gridSpan w:val="2"/>
            <w:noWrap/>
            <w:vAlign w:val="center"/>
          </w:tcPr>
          <w:p w14:paraId="7655044B" w14:textId="77777777" w:rsidR="00480764" w:rsidRPr="00F80A7C" w:rsidRDefault="00480764" w:rsidP="00797821">
            <w:pPr>
              <w:adjustRightInd w:val="0"/>
              <w:snapToGrid w:val="0"/>
              <w:jc w:val="center"/>
            </w:pPr>
            <w:r w:rsidRPr="00F80A7C">
              <w:t>0.019</w:t>
            </w:r>
          </w:p>
        </w:tc>
        <w:tc>
          <w:tcPr>
            <w:tcW w:w="372" w:type="pct"/>
            <w:gridSpan w:val="2"/>
            <w:noWrap/>
            <w:vAlign w:val="center"/>
          </w:tcPr>
          <w:p w14:paraId="3692A755" w14:textId="77777777" w:rsidR="00480764" w:rsidRPr="00062EDB" w:rsidRDefault="00480764" w:rsidP="00797821">
            <w:pPr>
              <w:adjustRightInd w:val="0"/>
              <w:snapToGrid w:val="0"/>
              <w:jc w:val="center"/>
            </w:pPr>
            <w:r w:rsidRPr="00062EDB">
              <w:t>0.99</w:t>
            </w:r>
            <w:r>
              <w:t>0</w:t>
            </w:r>
          </w:p>
        </w:tc>
      </w:tr>
      <w:tr w:rsidR="00480764" w:rsidRPr="00AE470C" w14:paraId="6FBB4FA6" w14:textId="77777777" w:rsidTr="00795791">
        <w:trPr>
          <w:trHeight w:val="304"/>
        </w:trPr>
        <w:tc>
          <w:tcPr>
            <w:tcW w:w="317" w:type="pct"/>
            <w:noWrap/>
            <w:vAlign w:val="center"/>
            <w:hideMark/>
          </w:tcPr>
          <w:p w14:paraId="78AEEFED" w14:textId="77777777" w:rsidR="00480764" w:rsidRPr="00AE470C" w:rsidRDefault="00480764" w:rsidP="00797821">
            <w:pPr>
              <w:adjustRightInd w:val="0"/>
              <w:snapToGrid w:val="0"/>
              <w:rPr>
                <w:rFonts w:cs="Arial"/>
                <w:szCs w:val="21"/>
              </w:rPr>
            </w:pPr>
            <w:r>
              <w:rPr>
                <w:rFonts w:cs="Arial" w:hint="eastAsia"/>
                <w:szCs w:val="21"/>
              </w:rPr>
              <w:t>E</w:t>
            </w:r>
            <w:r>
              <w:rPr>
                <w:rFonts w:cs="Arial"/>
                <w:szCs w:val="21"/>
              </w:rPr>
              <w:t>2</w:t>
            </w:r>
          </w:p>
        </w:tc>
        <w:tc>
          <w:tcPr>
            <w:tcW w:w="716" w:type="pct"/>
            <w:vAlign w:val="center"/>
          </w:tcPr>
          <w:p w14:paraId="6A373F78" w14:textId="77777777" w:rsidR="00480764" w:rsidRDefault="00480764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045</w:t>
            </w:r>
          </w:p>
          <w:p w14:paraId="648ADFD8" w14:textId="77777777" w:rsidR="00480764" w:rsidRPr="00FA6DDD" w:rsidRDefault="00480764" w:rsidP="00797821">
            <w:pPr>
              <w:adjustRightInd w:val="0"/>
              <w:snapToGrid w:val="0"/>
              <w:jc w:val="center"/>
            </w:pPr>
            <w:r>
              <w:t>(</w:t>
            </w:r>
            <w:r w:rsidRPr="00FA6DDD">
              <w:t>-0.037</w:t>
            </w:r>
            <w:r w:rsidR="00DA68BD">
              <w:t xml:space="preserve">, </w:t>
            </w:r>
            <w:r w:rsidRPr="00FA6DDD">
              <w:t>0.127</w:t>
            </w:r>
            <w:r>
              <w:rPr>
                <w:rFonts w:hint="eastAsia"/>
              </w:rPr>
              <w:t>)</w:t>
            </w:r>
          </w:p>
        </w:tc>
        <w:tc>
          <w:tcPr>
            <w:tcW w:w="888" w:type="pct"/>
            <w:noWrap/>
            <w:vAlign w:val="center"/>
          </w:tcPr>
          <w:p w14:paraId="3EBA47F9" w14:textId="77777777" w:rsidR="00480764" w:rsidRDefault="00480764" w:rsidP="00797821">
            <w:pPr>
              <w:adjustRightInd w:val="0"/>
              <w:snapToGrid w:val="0"/>
              <w:jc w:val="center"/>
            </w:pPr>
            <w:r>
              <w:t>0.064</w:t>
            </w:r>
          </w:p>
          <w:p w14:paraId="0B67E185" w14:textId="77777777" w:rsidR="00480764" w:rsidRPr="00D65ED9" w:rsidRDefault="00480764" w:rsidP="00797821">
            <w:pPr>
              <w:adjustRightInd w:val="0"/>
              <w:snapToGrid w:val="0"/>
              <w:jc w:val="center"/>
            </w:pPr>
            <w:r>
              <w:t>(</w:t>
            </w:r>
            <w:r w:rsidRPr="00815083">
              <w:t>-0.018</w:t>
            </w:r>
            <w:r w:rsidR="00DA68BD">
              <w:t xml:space="preserve">, </w:t>
            </w:r>
            <w:r w:rsidRPr="00815083">
              <w:t>0.146</w:t>
            </w:r>
            <w:r>
              <w:t>)</w:t>
            </w:r>
          </w:p>
        </w:tc>
        <w:tc>
          <w:tcPr>
            <w:tcW w:w="888" w:type="pct"/>
            <w:noWrap/>
            <w:vAlign w:val="center"/>
          </w:tcPr>
          <w:p w14:paraId="2B43586D" w14:textId="77777777" w:rsidR="00480764" w:rsidRPr="002B3F81" w:rsidRDefault="00480764" w:rsidP="00797821">
            <w:pPr>
              <w:adjustRightInd w:val="0"/>
              <w:snapToGrid w:val="0"/>
              <w:jc w:val="center"/>
            </w:pPr>
            <w:r w:rsidRPr="002B3F81">
              <w:t>-0.0</w:t>
            </w:r>
            <w:r>
              <w:t>8</w:t>
            </w:r>
            <w:r w:rsidRPr="002B3F81">
              <w:t>5*</w:t>
            </w:r>
          </w:p>
          <w:p w14:paraId="51A40E69" w14:textId="77777777" w:rsidR="00480764" w:rsidRPr="002B3F81" w:rsidRDefault="00480764" w:rsidP="00797821">
            <w:pPr>
              <w:adjustRightInd w:val="0"/>
              <w:snapToGrid w:val="0"/>
              <w:jc w:val="center"/>
            </w:pPr>
            <w:r w:rsidRPr="002B3F81">
              <w:t>(</w:t>
            </w:r>
            <w:r w:rsidRPr="00540ACB">
              <w:t>-0.156</w:t>
            </w:r>
            <w:r w:rsidR="00DA68BD">
              <w:t xml:space="preserve">, </w:t>
            </w:r>
            <w:r w:rsidRPr="00540ACB">
              <w:t>-0.015</w:t>
            </w:r>
            <w:r w:rsidRPr="002B3F81">
              <w:t>)</w:t>
            </w:r>
          </w:p>
        </w:tc>
        <w:tc>
          <w:tcPr>
            <w:tcW w:w="80" w:type="pct"/>
            <w:vAlign w:val="center"/>
          </w:tcPr>
          <w:p w14:paraId="1DC9B08E" w14:textId="77777777" w:rsidR="00480764" w:rsidRPr="00AE470C" w:rsidRDefault="00480764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55" w:type="pct"/>
            <w:noWrap/>
            <w:vAlign w:val="center"/>
          </w:tcPr>
          <w:p w14:paraId="5D870C54" w14:textId="77777777" w:rsidR="00480764" w:rsidRDefault="00480764" w:rsidP="00797821">
            <w:pPr>
              <w:adjustRightInd w:val="0"/>
              <w:snapToGrid w:val="0"/>
              <w:jc w:val="center"/>
            </w:pPr>
            <w:r>
              <w:t>0.512*</w:t>
            </w:r>
          </w:p>
          <w:p w14:paraId="20F0DD11" w14:textId="77777777" w:rsidR="00480764" w:rsidRPr="001D20C1" w:rsidRDefault="00480764" w:rsidP="00797821">
            <w:pPr>
              <w:adjustRightInd w:val="0"/>
              <w:snapToGrid w:val="0"/>
              <w:jc w:val="center"/>
            </w:pPr>
            <w:r>
              <w:t>(</w:t>
            </w:r>
            <w:r w:rsidRPr="006C0223">
              <w:t>0.441</w:t>
            </w:r>
            <w:r w:rsidR="00DA68BD">
              <w:t xml:space="preserve">, </w:t>
            </w:r>
            <w:r w:rsidRPr="006C0223">
              <w:t>0.582</w:t>
            </w:r>
            <w:r>
              <w:t>)</w:t>
            </w:r>
          </w:p>
        </w:tc>
        <w:tc>
          <w:tcPr>
            <w:tcW w:w="661" w:type="pct"/>
            <w:noWrap/>
            <w:vAlign w:val="center"/>
          </w:tcPr>
          <w:p w14:paraId="535D93E4" w14:textId="77777777" w:rsidR="00480764" w:rsidRDefault="00480764" w:rsidP="00797821">
            <w:pPr>
              <w:adjustRightInd w:val="0"/>
              <w:snapToGrid w:val="0"/>
              <w:jc w:val="center"/>
            </w:pPr>
            <w:r>
              <w:t>0.073</w:t>
            </w:r>
          </w:p>
          <w:p w14:paraId="47FF6CF1" w14:textId="77777777" w:rsidR="00480764" w:rsidRPr="002C585C" w:rsidRDefault="00480764" w:rsidP="00797821">
            <w:pPr>
              <w:adjustRightInd w:val="0"/>
              <w:snapToGrid w:val="0"/>
              <w:jc w:val="center"/>
            </w:pPr>
            <w:r>
              <w:t>(</w:t>
            </w:r>
            <w:r w:rsidRPr="00D80DFD">
              <w:t>-0.009</w:t>
            </w:r>
            <w:r w:rsidR="00DA68BD">
              <w:t xml:space="preserve">, </w:t>
            </w:r>
            <w:r w:rsidRPr="00D80DFD">
              <w:t>0.155</w:t>
            </w:r>
            <w:r>
              <w:t>)</w:t>
            </w:r>
          </w:p>
        </w:tc>
        <w:tc>
          <w:tcPr>
            <w:tcW w:w="80" w:type="pct"/>
            <w:vAlign w:val="center"/>
          </w:tcPr>
          <w:p w14:paraId="2D032E99" w14:textId="77777777" w:rsidR="00480764" w:rsidRPr="00AE470C" w:rsidRDefault="00480764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44" w:type="pct"/>
            <w:gridSpan w:val="2"/>
            <w:noWrap/>
            <w:vAlign w:val="center"/>
          </w:tcPr>
          <w:p w14:paraId="6E1F5D46" w14:textId="77777777" w:rsidR="00480764" w:rsidRPr="00F80A7C" w:rsidRDefault="00480764" w:rsidP="00797821">
            <w:pPr>
              <w:adjustRightInd w:val="0"/>
              <w:snapToGrid w:val="0"/>
              <w:jc w:val="center"/>
            </w:pPr>
            <w:r w:rsidRPr="00F80A7C">
              <w:t>0.007</w:t>
            </w:r>
          </w:p>
        </w:tc>
        <w:tc>
          <w:tcPr>
            <w:tcW w:w="372" w:type="pct"/>
            <w:gridSpan w:val="2"/>
            <w:noWrap/>
            <w:vAlign w:val="center"/>
          </w:tcPr>
          <w:p w14:paraId="444A4163" w14:textId="77777777" w:rsidR="00480764" w:rsidRPr="00062EDB" w:rsidRDefault="00480764" w:rsidP="00797821">
            <w:pPr>
              <w:adjustRightInd w:val="0"/>
              <w:snapToGrid w:val="0"/>
              <w:jc w:val="center"/>
            </w:pPr>
            <w:r w:rsidRPr="00062EDB">
              <w:t>1</w:t>
            </w:r>
            <w:r>
              <w:t>.000</w:t>
            </w:r>
          </w:p>
        </w:tc>
      </w:tr>
      <w:tr w:rsidR="00DD4968" w:rsidRPr="00AE470C" w14:paraId="42E397C5" w14:textId="77777777" w:rsidTr="00795791">
        <w:trPr>
          <w:trHeight w:val="304"/>
        </w:trPr>
        <w:tc>
          <w:tcPr>
            <w:tcW w:w="317" w:type="pct"/>
            <w:noWrap/>
            <w:vAlign w:val="center"/>
            <w:hideMark/>
          </w:tcPr>
          <w:p w14:paraId="7FEB8797" w14:textId="77777777" w:rsidR="00DD4968" w:rsidRPr="00AE470C" w:rsidRDefault="00DD4968" w:rsidP="00797821">
            <w:pPr>
              <w:adjustRightInd w:val="0"/>
              <w:snapToGrid w:val="0"/>
              <w:rPr>
                <w:rFonts w:cs="Arial"/>
                <w:szCs w:val="21"/>
              </w:rPr>
            </w:pPr>
            <w:r>
              <w:rPr>
                <w:rFonts w:cs="Arial" w:hint="eastAsia"/>
                <w:szCs w:val="21"/>
              </w:rPr>
              <w:t>DHAS</w:t>
            </w:r>
          </w:p>
        </w:tc>
        <w:tc>
          <w:tcPr>
            <w:tcW w:w="716" w:type="pct"/>
            <w:vAlign w:val="center"/>
          </w:tcPr>
          <w:p w14:paraId="09BDA877" w14:textId="77777777" w:rsidR="00480764" w:rsidRDefault="00480764" w:rsidP="00797821">
            <w:pPr>
              <w:adjustRightInd w:val="0"/>
              <w:snapToGrid w:val="0"/>
              <w:jc w:val="center"/>
            </w:pPr>
            <w:r>
              <w:t>0.069</w:t>
            </w:r>
          </w:p>
          <w:p w14:paraId="4BF49367" w14:textId="77777777" w:rsidR="00DD4968" w:rsidRPr="00FA6DDD" w:rsidRDefault="00DD4968" w:rsidP="00797821">
            <w:pPr>
              <w:adjustRightInd w:val="0"/>
              <w:snapToGrid w:val="0"/>
              <w:jc w:val="center"/>
            </w:pPr>
            <w:r>
              <w:t>(</w:t>
            </w:r>
            <w:r w:rsidRPr="00FA6DDD">
              <w:t>-0.012</w:t>
            </w:r>
            <w:r w:rsidR="00DA68BD">
              <w:t xml:space="preserve">, </w:t>
            </w:r>
            <w:r w:rsidRPr="00FA6DDD">
              <w:t>0.151</w:t>
            </w:r>
            <w:r>
              <w:rPr>
                <w:rFonts w:hint="eastAsia"/>
              </w:rPr>
              <w:t>)</w:t>
            </w:r>
          </w:p>
        </w:tc>
        <w:tc>
          <w:tcPr>
            <w:tcW w:w="888" w:type="pct"/>
            <w:noWrap/>
            <w:vAlign w:val="center"/>
            <w:hideMark/>
          </w:tcPr>
          <w:p w14:paraId="00C7BCC6" w14:textId="77777777" w:rsidR="00DD4968" w:rsidRDefault="00DD4968" w:rsidP="00797821">
            <w:pPr>
              <w:adjustRightInd w:val="0"/>
              <w:snapToGrid w:val="0"/>
              <w:jc w:val="center"/>
            </w:pPr>
            <w:r>
              <w:t>0.085*</w:t>
            </w:r>
          </w:p>
          <w:p w14:paraId="09A1B00E" w14:textId="77777777" w:rsidR="00DD4968" w:rsidRPr="00D65ED9" w:rsidRDefault="00DD4968" w:rsidP="00797821">
            <w:pPr>
              <w:adjustRightInd w:val="0"/>
              <w:snapToGrid w:val="0"/>
              <w:jc w:val="center"/>
            </w:pPr>
            <w:r>
              <w:t>(</w:t>
            </w:r>
            <w:r w:rsidRPr="004102AE">
              <w:t>0.028</w:t>
            </w:r>
            <w:r w:rsidR="00DA68BD">
              <w:t xml:space="preserve">, </w:t>
            </w:r>
            <w:r w:rsidRPr="004102AE">
              <w:t>0.141</w:t>
            </w:r>
            <w:r>
              <w:t>)</w:t>
            </w:r>
          </w:p>
        </w:tc>
        <w:tc>
          <w:tcPr>
            <w:tcW w:w="888" w:type="pct"/>
            <w:noWrap/>
            <w:vAlign w:val="center"/>
            <w:hideMark/>
          </w:tcPr>
          <w:p w14:paraId="1AEBBE70" w14:textId="77777777" w:rsidR="00DD4968" w:rsidRDefault="00DD4968" w:rsidP="00797821">
            <w:pPr>
              <w:adjustRightInd w:val="0"/>
              <w:snapToGrid w:val="0"/>
              <w:jc w:val="center"/>
            </w:pPr>
            <w:r>
              <w:t>0.021</w:t>
            </w:r>
          </w:p>
          <w:p w14:paraId="60F59A40" w14:textId="77777777" w:rsidR="00DD4968" w:rsidRPr="00754441" w:rsidRDefault="00DD4968" w:rsidP="00797821">
            <w:pPr>
              <w:adjustRightInd w:val="0"/>
              <w:snapToGrid w:val="0"/>
              <w:jc w:val="center"/>
            </w:pPr>
            <w:r>
              <w:t>(</w:t>
            </w:r>
            <w:r w:rsidRPr="00540ACB">
              <w:t>-0.049</w:t>
            </w:r>
            <w:r w:rsidR="00DA68BD">
              <w:t xml:space="preserve">, </w:t>
            </w:r>
            <w:r w:rsidRPr="00540ACB">
              <w:t>0.092</w:t>
            </w:r>
            <w:r>
              <w:t>)</w:t>
            </w:r>
          </w:p>
        </w:tc>
        <w:tc>
          <w:tcPr>
            <w:tcW w:w="80" w:type="pct"/>
            <w:vAlign w:val="center"/>
          </w:tcPr>
          <w:p w14:paraId="492B7D5A" w14:textId="77777777" w:rsidR="00DD4968" w:rsidRPr="00AE470C" w:rsidRDefault="00DD4968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55" w:type="pct"/>
            <w:noWrap/>
            <w:vAlign w:val="center"/>
            <w:hideMark/>
          </w:tcPr>
          <w:p w14:paraId="2474BDAA" w14:textId="77777777" w:rsidR="00DD4968" w:rsidRDefault="00DD4968" w:rsidP="00797821">
            <w:pPr>
              <w:adjustRightInd w:val="0"/>
              <w:snapToGrid w:val="0"/>
              <w:jc w:val="center"/>
            </w:pPr>
            <w:r>
              <w:t>0.510*</w:t>
            </w:r>
          </w:p>
          <w:p w14:paraId="2D9CDFAD" w14:textId="77777777" w:rsidR="00DD4968" w:rsidRPr="001D20C1" w:rsidRDefault="00DD4968" w:rsidP="00797821">
            <w:pPr>
              <w:adjustRightInd w:val="0"/>
              <w:snapToGrid w:val="0"/>
              <w:jc w:val="center"/>
            </w:pPr>
            <w:r>
              <w:t>(</w:t>
            </w:r>
            <w:r w:rsidRPr="006C0223">
              <w:t>0.439</w:t>
            </w:r>
            <w:r w:rsidR="00DA68BD">
              <w:t xml:space="preserve">, </w:t>
            </w:r>
            <w:r w:rsidRPr="006C0223">
              <w:t>0.58</w:t>
            </w:r>
            <w:r>
              <w:t>0)</w:t>
            </w:r>
          </w:p>
        </w:tc>
        <w:tc>
          <w:tcPr>
            <w:tcW w:w="661" w:type="pct"/>
            <w:noWrap/>
            <w:vAlign w:val="center"/>
            <w:hideMark/>
          </w:tcPr>
          <w:p w14:paraId="763DBD2C" w14:textId="77777777" w:rsidR="00DD4968" w:rsidRDefault="00DD4968" w:rsidP="00797821">
            <w:pPr>
              <w:adjustRightInd w:val="0"/>
              <w:snapToGrid w:val="0"/>
              <w:jc w:val="center"/>
            </w:pPr>
            <w:r>
              <w:t>0.715*</w:t>
            </w:r>
          </w:p>
          <w:p w14:paraId="398F2C35" w14:textId="77777777" w:rsidR="00DD4968" w:rsidRPr="002C585C" w:rsidRDefault="00DD4968" w:rsidP="00797821">
            <w:pPr>
              <w:adjustRightInd w:val="0"/>
              <w:snapToGrid w:val="0"/>
              <w:jc w:val="center"/>
            </w:pPr>
            <w:r>
              <w:t>(</w:t>
            </w:r>
            <w:r w:rsidRPr="00D80DFD">
              <w:t>0.658</w:t>
            </w:r>
            <w:r w:rsidR="00DA68BD">
              <w:t xml:space="preserve">, </w:t>
            </w:r>
            <w:r w:rsidRPr="00D80DFD">
              <w:t>0.771</w:t>
            </w:r>
            <w:r>
              <w:t>)</w:t>
            </w:r>
          </w:p>
        </w:tc>
        <w:tc>
          <w:tcPr>
            <w:tcW w:w="80" w:type="pct"/>
            <w:vAlign w:val="center"/>
          </w:tcPr>
          <w:p w14:paraId="449FC465" w14:textId="77777777" w:rsidR="00DD4968" w:rsidRPr="00AE470C" w:rsidRDefault="00DD4968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44" w:type="pct"/>
            <w:gridSpan w:val="2"/>
            <w:noWrap/>
            <w:vAlign w:val="center"/>
            <w:hideMark/>
          </w:tcPr>
          <w:p w14:paraId="403E3A0C" w14:textId="77777777" w:rsidR="00DD4968" w:rsidRPr="00F80A7C" w:rsidRDefault="00DD4968" w:rsidP="00797821">
            <w:pPr>
              <w:adjustRightInd w:val="0"/>
              <w:snapToGrid w:val="0"/>
              <w:jc w:val="center"/>
            </w:pPr>
            <w:r w:rsidRPr="00F80A7C">
              <w:t>0.001</w:t>
            </w:r>
          </w:p>
        </w:tc>
        <w:tc>
          <w:tcPr>
            <w:tcW w:w="372" w:type="pct"/>
            <w:gridSpan w:val="2"/>
            <w:noWrap/>
            <w:vAlign w:val="center"/>
            <w:hideMark/>
          </w:tcPr>
          <w:p w14:paraId="2E45B2A8" w14:textId="77777777" w:rsidR="00DD4968" w:rsidRPr="00062EDB" w:rsidRDefault="00DD4968" w:rsidP="00797821">
            <w:pPr>
              <w:adjustRightInd w:val="0"/>
              <w:snapToGrid w:val="0"/>
              <w:jc w:val="center"/>
            </w:pPr>
            <w:r w:rsidRPr="00062EDB">
              <w:t>1</w:t>
            </w:r>
            <w:r>
              <w:t>.000</w:t>
            </w:r>
          </w:p>
        </w:tc>
      </w:tr>
      <w:tr w:rsidR="00DD4968" w:rsidRPr="00AE470C" w14:paraId="7073BA03" w14:textId="77777777" w:rsidTr="00795791">
        <w:trPr>
          <w:trHeight w:val="304"/>
        </w:trPr>
        <w:tc>
          <w:tcPr>
            <w:tcW w:w="3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423802" w14:textId="77777777" w:rsidR="00DD4968" w:rsidRPr="00AE470C" w:rsidRDefault="00DD4968" w:rsidP="00797821">
            <w:pPr>
              <w:adjustRightInd w:val="0"/>
              <w:snapToGrid w:val="0"/>
              <w:rPr>
                <w:rFonts w:cs="Arial"/>
                <w:szCs w:val="21"/>
              </w:rPr>
            </w:pPr>
            <w:r>
              <w:rPr>
                <w:rFonts w:cs="Arial" w:hint="eastAsia"/>
                <w:szCs w:val="21"/>
              </w:rPr>
              <w:t>T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776B7D97" w14:textId="77777777" w:rsidR="00480764" w:rsidRDefault="00480764" w:rsidP="00797821">
            <w:pPr>
              <w:adjustRightInd w:val="0"/>
              <w:snapToGrid w:val="0"/>
              <w:jc w:val="center"/>
            </w:pPr>
            <w:r>
              <w:t>-0.023</w:t>
            </w:r>
          </w:p>
          <w:p w14:paraId="71BDF407" w14:textId="77777777" w:rsidR="00DD4968" w:rsidRDefault="00DD4968" w:rsidP="00797821">
            <w:pPr>
              <w:adjustRightInd w:val="0"/>
              <w:snapToGrid w:val="0"/>
              <w:jc w:val="center"/>
            </w:pPr>
            <w:r>
              <w:t>(</w:t>
            </w:r>
            <w:r w:rsidRPr="00FA6DDD">
              <w:t>-0.106</w:t>
            </w:r>
            <w:r w:rsidR="00DA68BD">
              <w:t xml:space="preserve">, </w:t>
            </w:r>
            <w:r w:rsidRPr="00FA6DDD">
              <w:t>0.059</w:t>
            </w:r>
            <w:r>
              <w:rPr>
                <w:rFonts w:hint="eastAsia"/>
              </w:rPr>
              <w:t>)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479938" w14:textId="77777777" w:rsidR="00DD4968" w:rsidRDefault="00DD4968" w:rsidP="00797821">
            <w:pPr>
              <w:adjustRightInd w:val="0"/>
              <w:snapToGrid w:val="0"/>
              <w:jc w:val="center"/>
            </w:pPr>
            <w:r>
              <w:t>-0.010</w:t>
            </w:r>
          </w:p>
          <w:p w14:paraId="18CDC9BF" w14:textId="77777777" w:rsidR="00DD4968" w:rsidRDefault="00DD4968" w:rsidP="00797821">
            <w:pPr>
              <w:adjustRightInd w:val="0"/>
              <w:snapToGrid w:val="0"/>
              <w:jc w:val="center"/>
            </w:pPr>
            <w:r>
              <w:t>(</w:t>
            </w:r>
            <w:r w:rsidRPr="001F0D03">
              <w:t>-0.081</w:t>
            </w:r>
            <w:r w:rsidR="00DA68BD">
              <w:t xml:space="preserve">, </w:t>
            </w:r>
            <w:r w:rsidRPr="001F0D03">
              <w:t>0.06</w:t>
            </w:r>
            <w:r>
              <w:t>0)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C1540B" w14:textId="77777777" w:rsidR="00DD4968" w:rsidRDefault="00DD4968" w:rsidP="00797821">
            <w:pPr>
              <w:adjustRightInd w:val="0"/>
              <w:snapToGrid w:val="0"/>
              <w:jc w:val="center"/>
            </w:pPr>
            <w:r>
              <w:t>-0.012</w:t>
            </w:r>
          </w:p>
          <w:p w14:paraId="78C1F18D" w14:textId="77777777" w:rsidR="00DD4968" w:rsidRDefault="00DD4968" w:rsidP="00797821">
            <w:pPr>
              <w:adjustRightInd w:val="0"/>
              <w:snapToGrid w:val="0"/>
              <w:jc w:val="center"/>
            </w:pPr>
            <w:r>
              <w:t>(</w:t>
            </w:r>
            <w:r w:rsidRPr="00540ACB">
              <w:t>-0.083</w:t>
            </w:r>
            <w:r w:rsidR="00DA68BD">
              <w:t xml:space="preserve">, </w:t>
            </w:r>
            <w:r w:rsidRPr="00540ACB">
              <w:t>0.059</w:t>
            </w:r>
            <w:r>
              <w:t>)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vAlign w:val="center"/>
          </w:tcPr>
          <w:p w14:paraId="435C99F8" w14:textId="77777777" w:rsidR="00DD4968" w:rsidRPr="00AE470C" w:rsidRDefault="00DD4968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8BA0B9" w14:textId="77777777" w:rsidR="00DD4968" w:rsidRDefault="00DD4968" w:rsidP="00797821">
            <w:pPr>
              <w:adjustRightInd w:val="0"/>
              <w:snapToGrid w:val="0"/>
              <w:jc w:val="center"/>
            </w:pPr>
            <w:r>
              <w:t>0.510*</w:t>
            </w:r>
          </w:p>
          <w:p w14:paraId="51A1CD0C" w14:textId="77777777" w:rsidR="00DD4968" w:rsidRDefault="00DD4968" w:rsidP="00797821">
            <w:pPr>
              <w:adjustRightInd w:val="0"/>
              <w:snapToGrid w:val="0"/>
              <w:jc w:val="center"/>
            </w:pPr>
            <w:r>
              <w:t>(</w:t>
            </w:r>
            <w:r w:rsidRPr="006C0223">
              <w:t>0.439</w:t>
            </w:r>
            <w:r w:rsidR="00DA68BD">
              <w:t xml:space="preserve">, </w:t>
            </w:r>
            <w:r w:rsidRPr="006C0223">
              <w:t>0.58</w:t>
            </w:r>
            <w:r>
              <w:t>0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441828" w14:textId="77777777" w:rsidR="00DD4968" w:rsidRDefault="00DD4968" w:rsidP="00797821">
            <w:pPr>
              <w:adjustRightInd w:val="0"/>
              <w:snapToGrid w:val="0"/>
              <w:jc w:val="center"/>
            </w:pPr>
            <w:r>
              <w:t>0.508*</w:t>
            </w:r>
          </w:p>
          <w:p w14:paraId="1A5F855C" w14:textId="77777777" w:rsidR="00DD4968" w:rsidRDefault="00DD4968" w:rsidP="00797821">
            <w:pPr>
              <w:adjustRightInd w:val="0"/>
              <w:snapToGrid w:val="0"/>
              <w:jc w:val="center"/>
            </w:pPr>
            <w:r>
              <w:t>(</w:t>
            </w:r>
            <w:r w:rsidRPr="00D80DFD">
              <w:t>0.438</w:t>
            </w:r>
            <w:r w:rsidR="00DA68BD">
              <w:t xml:space="preserve">, </w:t>
            </w:r>
            <w:r w:rsidRPr="00D80DFD">
              <w:t>0.579</w:t>
            </w:r>
            <w:r>
              <w:t>)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vAlign w:val="center"/>
          </w:tcPr>
          <w:p w14:paraId="5D8BD131" w14:textId="77777777" w:rsidR="00DD4968" w:rsidRPr="00AE470C" w:rsidRDefault="00DD4968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4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7E53C89" w14:textId="77777777" w:rsidR="00DD4968" w:rsidRDefault="00DD4968" w:rsidP="00797821">
            <w:pPr>
              <w:adjustRightInd w:val="0"/>
              <w:snapToGrid w:val="0"/>
              <w:jc w:val="center"/>
            </w:pPr>
            <w:r w:rsidRPr="00F80A7C">
              <w:t>0.006</w:t>
            </w:r>
          </w:p>
        </w:tc>
        <w:tc>
          <w:tcPr>
            <w:tcW w:w="372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05037A7" w14:textId="77777777" w:rsidR="00DD4968" w:rsidRDefault="00DD4968" w:rsidP="00797821">
            <w:pPr>
              <w:adjustRightInd w:val="0"/>
              <w:snapToGrid w:val="0"/>
              <w:jc w:val="center"/>
            </w:pPr>
            <w:r w:rsidRPr="00062EDB">
              <w:t>1</w:t>
            </w:r>
            <w:r>
              <w:t>.000</w:t>
            </w:r>
          </w:p>
        </w:tc>
      </w:tr>
      <w:tr w:rsidR="00E903FE" w:rsidRPr="00AE470C" w14:paraId="6CE5FAE4" w14:textId="77777777" w:rsidTr="00E903FE">
        <w:trPr>
          <w:trHeight w:val="304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noWrap/>
            <w:vAlign w:val="center"/>
          </w:tcPr>
          <w:p w14:paraId="22B3F5B6" w14:textId="77777777" w:rsidR="00E903FE" w:rsidRPr="00FA7B0D" w:rsidRDefault="00E903FE" w:rsidP="00797821">
            <w:pPr>
              <w:adjustRightInd w:val="0"/>
              <w:snapToGrid w:val="0"/>
            </w:pPr>
            <w:r>
              <w:rPr>
                <w:rFonts w:hint="eastAsia"/>
              </w:rPr>
              <w:t>O</w:t>
            </w:r>
            <w:r>
              <w:t>verweight</w:t>
            </w:r>
            <w:r w:rsidR="00560F8D">
              <w:t xml:space="preserve"> (N = </w:t>
            </w:r>
            <w:r w:rsidR="00DA7891">
              <w:t>1401</w:t>
            </w:r>
            <w:r w:rsidR="00560F8D">
              <w:t>)</w:t>
            </w:r>
          </w:p>
        </w:tc>
      </w:tr>
      <w:tr w:rsidR="00125CAD" w:rsidRPr="00AE470C" w14:paraId="3E737D5E" w14:textId="77777777" w:rsidTr="00BA1714">
        <w:trPr>
          <w:trHeight w:val="304"/>
        </w:trPr>
        <w:tc>
          <w:tcPr>
            <w:tcW w:w="317" w:type="pct"/>
            <w:noWrap/>
            <w:vAlign w:val="center"/>
          </w:tcPr>
          <w:p w14:paraId="4DD6EA5F" w14:textId="77777777" w:rsidR="00125CAD" w:rsidRPr="00AE470C" w:rsidRDefault="00125CAD" w:rsidP="00797821">
            <w:pPr>
              <w:adjustRightInd w:val="0"/>
              <w:snapToGrid w:val="0"/>
              <w:rPr>
                <w:rFonts w:cs="Arial"/>
                <w:szCs w:val="21"/>
              </w:rPr>
            </w:pPr>
            <w:r>
              <w:rPr>
                <w:rFonts w:cs="Arial" w:hint="eastAsia"/>
                <w:szCs w:val="21"/>
              </w:rPr>
              <w:t>FSH</w:t>
            </w:r>
          </w:p>
        </w:tc>
        <w:tc>
          <w:tcPr>
            <w:tcW w:w="716" w:type="pct"/>
            <w:vAlign w:val="center"/>
          </w:tcPr>
          <w:p w14:paraId="48EA2DEE" w14:textId="77777777" w:rsidR="000D5D12" w:rsidRDefault="00CD74A0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  <w:r>
              <w:t>0.036</w:t>
            </w:r>
          </w:p>
          <w:p w14:paraId="5AF0E11F" w14:textId="77777777" w:rsidR="00125CAD" w:rsidRPr="00D47692" w:rsidRDefault="00174509" w:rsidP="00797821">
            <w:pPr>
              <w:adjustRightInd w:val="0"/>
              <w:snapToGrid w:val="0"/>
              <w:jc w:val="center"/>
            </w:pPr>
            <w:r>
              <w:t>(</w:t>
            </w:r>
            <w:r w:rsidR="00125CAD" w:rsidRPr="00D47692">
              <w:t>-0.097</w:t>
            </w:r>
            <w:r w:rsidR="00DA68BD">
              <w:t xml:space="preserve">, </w:t>
            </w:r>
            <w:r w:rsidR="00125CAD" w:rsidRPr="00D47692">
              <w:t>0.026</w:t>
            </w:r>
            <w:r>
              <w:rPr>
                <w:rFonts w:hint="eastAsia"/>
              </w:rPr>
              <w:t>)</w:t>
            </w:r>
          </w:p>
        </w:tc>
        <w:tc>
          <w:tcPr>
            <w:tcW w:w="888" w:type="pct"/>
            <w:noWrap/>
            <w:vAlign w:val="center"/>
          </w:tcPr>
          <w:p w14:paraId="65F93E0C" w14:textId="77777777" w:rsidR="000D5D12" w:rsidRDefault="00021B23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015</w:t>
            </w:r>
          </w:p>
          <w:p w14:paraId="25CE3FC2" w14:textId="77777777" w:rsidR="00125CAD" w:rsidRPr="00213E43" w:rsidRDefault="00174509" w:rsidP="00797821">
            <w:pPr>
              <w:adjustRightInd w:val="0"/>
              <w:snapToGrid w:val="0"/>
              <w:jc w:val="center"/>
            </w:pPr>
            <w:r>
              <w:t>(</w:t>
            </w:r>
            <w:r w:rsidR="00125CAD" w:rsidRPr="00213E43">
              <w:t>-0.044</w:t>
            </w:r>
            <w:r w:rsidR="00DA68BD">
              <w:t xml:space="preserve">, </w:t>
            </w:r>
            <w:r w:rsidR="00125CAD" w:rsidRPr="00213E43">
              <w:t>0.075</w:t>
            </w:r>
            <w:r>
              <w:rPr>
                <w:rFonts w:hint="eastAsia"/>
              </w:rPr>
              <w:t>)</w:t>
            </w:r>
          </w:p>
        </w:tc>
        <w:tc>
          <w:tcPr>
            <w:tcW w:w="888" w:type="pct"/>
            <w:noWrap/>
            <w:vAlign w:val="center"/>
          </w:tcPr>
          <w:p w14:paraId="7470B071" w14:textId="77777777" w:rsidR="000D5D12" w:rsidRDefault="00495CD5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045</w:t>
            </w:r>
          </w:p>
          <w:p w14:paraId="222DDD62" w14:textId="77777777" w:rsidR="00125CAD" w:rsidRPr="00985424" w:rsidRDefault="00174509" w:rsidP="00797821">
            <w:pPr>
              <w:adjustRightInd w:val="0"/>
              <w:snapToGrid w:val="0"/>
              <w:jc w:val="center"/>
            </w:pPr>
            <w:r>
              <w:t>(</w:t>
            </w:r>
            <w:r w:rsidR="00125CAD" w:rsidRPr="00985424">
              <w:t>-0.008</w:t>
            </w:r>
            <w:r w:rsidR="00DA68BD">
              <w:t xml:space="preserve">, </w:t>
            </w:r>
            <w:r w:rsidR="00125CAD" w:rsidRPr="00985424">
              <w:t>0.099</w:t>
            </w:r>
            <w:r>
              <w:rPr>
                <w:rFonts w:hint="eastAsia"/>
              </w:rPr>
              <w:t>)</w:t>
            </w:r>
          </w:p>
        </w:tc>
        <w:tc>
          <w:tcPr>
            <w:tcW w:w="80" w:type="pct"/>
            <w:vAlign w:val="center"/>
          </w:tcPr>
          <w:p w14:paraId="5492B5AB" w14:textId="77777777" w:rsidR="00125CAD" w:rsidRPr="00AE470C" w:rsidRDefault="00125CAD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55" w:type="pct"/>
            <w:noWrap/>
            <w:vAlign w:val="center"/>
          </w:tcPr>
          <w:p w14:paraId="1B503C63" w14:textId="77777777" w:rsidR="000D5D12" w:rsidRDefault="0072046A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489*</w:t>
            </w:r>
          </w:p>
          <w:p w14:paraId="70295E94" w14:textId="77777777" w:rsidR="00125CAD" w:rsidRPr="00753496" w:rsidRDefault="00174509" w:rsidP="00797821">
            <w:pPr>
              <w:adjustRightInd w:val="0"/>
              <w:snapToGrid w:val="0"/>
              <w:jc w:val="center"/>
            </w:pPr>
            <w:r>
              <w:t>(</w:t>
            </w:r>
            <w:r w:rsidR="00125CAD" w:rsidRPr="00753496">
              <w:t>0.436</w:t>
            </w:r>
            <w:r w:rsidR="00DA68BD">
              <w:t xml:space="preserve">, </w:t>
            </w:r>
            <w:r w:rsidR="00125CAD" w:rsidRPr="00753496">
              <w:t>0.543</w:t>
            </w:r>
            <w:r>
              <w:rPr>
                <w:rFonts w:hint="eastAsia"/>
              </w:rPr>
              <w:t>)</w:t>
            </w:r>
          </w:p>
        </w:tc>
        <w:tc>
          <w:tcPr>
            <w:tcW w:w="741" w:type="pct"/>
            <w:gridSpan w:val="2"/>
            <w:noWrap/>
            <w:vAlign w:val="center"/>
          </w:tcPr>
          <w:p w14:paraId="7E1E51F1" w14:textId="77777777" w:rsidR="000D5D12" w:rsidRDefault="00C625E0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263*</w:t>
            </w:r>
          </w:p>
          <w:p w14:paraId="6C3A8641" w14:textId="77777777" w:rsidR="00125CAD" w:rsidRPr="00B93BFA" w:rsidRDefault="00174509" w:rsidP="00797821">
            <w:pPr>
              <w:adjustRightInd w:val="0"/>
              <w:snapToGrid w:val="0"/>
              <w:jc w:val="center"/>
            </w:pPr>
            <w:r>
              <w:t>(</w:t>
            </w:r>
            <w:r w:rsidR="00125CAD" w:rsidRPr="00B93BFA">
              <w:t>0.204</w:t>
            </w:r>
            <w:r w:rsidR="00DA68BD">
              <w:t xml:space="preserve">, </w:t>
            </w:r>
            <w:r w:rsidR="00125CAD" w:rsidRPr="00B93BFA">
              <w:t>0.322</w:t>
            </w:r>
            <w:r>
              <w:rPr>
                <w:rFonts w:hint="eastAsia"/>
              </w:rPr>
              <w:t>)</w:t>
            </w:r>
          </w:p>
        </w:tc>
        <w:tc>
          <w:tcPr>
            <w:tcW w:w="80" w:type="pct"/>
            <w:vAlign w:val="center"/>
          </w:tcPr>
          <w:p w14:paraId="1C3D679F" w14:textId="77777777" w:rsidR="00125CAD" w:rsidRPr="00AE470C" w:rsidRDefault="00125CAD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43" w:type="pct"/>
            <w:gridSpan w:val="2"/>
            <w:noWrap/>
            <w:vAlign w:val="center"/>
          </w:tcPr>
          <w:p w14:paraId="7ABD09E9" w14:textId="77777777" w:rsidR="00125CAD" w:rsidRPr="00546253" w:rsidRDefault="00125CAD" w:rsidP="00797821">
            <w:pPr>
              <w:adjustRightInd w:val="0"/>
              <w:snapToGrid w:val="0"/>
              <w:jc w:val="center"/>
            </w:pPr>
            <w:r w:rsidRPr="00546253">
              <w:t>0.005</w:t>
            </w:r>
          </w:p>
        </w:tc>
        <w:tc>
          <w:tcPr>
            <w:tcW w:w="293" w:type="pct"/>
            <w:noWrap/>
            <w:vAlign w:val="center"/>
          </w:tcPr>
          <w:p w14:paraId="413236F7" w14:textId="77777777" w:rsidR="00125CAD" w:rsidRPr="00595459" w:rsidRDefault="00125CAD" w:rsidP="00797821">
            <w:pPr>
              <w:adjustRightInd w:val="0"/>
              <w:snapToGrid w:val="0"/>
              <w:jc w:val="center"/>
            </w:pPr>
            <w:r w:rsidRPr="00595459">
              <w:t>1</w:t>
            </w:r>
            <w:r>
              <w:t>.000</w:t>
            </w:r>
          </w:p>
        </w:tc>
      </w:tr>
      <w:tr w:rsidR="00125CAD" w:rsidRPr="00AE470C" w14:paraId="353219A2" w14:textId="77777777" w:rsidTr="00BA1714">
        <w:trPr>
          <w:trHeight w:val="304"/>
        </w:trPr>
        <w:tc>
          <w:tcPr>
            <w:tcW w:w="317" w:type="pct"/>
            <w:noWrap/>
            <w:vAlign w:val="center"/>
          </w:tcPr>
          <w:p w14:paraId="6F9D5E9B" w14:textId="77777777" w:rsidR="00125CAD" w:rsidRPr="00AE470C" w:rsidRDefault="00125CAD" w:rsidP="00797821">
            <w:pPr>
              <w:adjustRightInd w:val="0"/>
              <w:snapToGrid w:val="0"/>
              <w:rPr>
                <w:rFonts w:cs="Arial"/>
                <w:szCs w:val="21"/>
              </w:rPr>
            </w:pPr>
            <w:r>
              <w:rPr>
                <w:rFonts w:cs="Arial" w:hint="eastAsia"/>
                <w:szCs w:val="21"/>
              </w:rPr>
              <w:t>E</w:t>
            </w:r>
            <w:r>
              <w:rPr>
                <w:rFonts w:cs="Arial"/>
                <w:szCs w:val="21"/>
              </w:rPr>
              <w:t>2</w:t>
            </w:r>
          </w:p>
        </w:tc>
        <w:tc>
          <w:tcPr>
            <w:tcW w:w="716" w:type="pct"/>
            <w:vAlign w:val="center"/>
          </w:tcPr>
          <w:p w14:paraId="034349E3" w14:textId="77777777" w:rsidR="000D5D12" w:rsidRDefault="00CD74A0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056</w:t>
            </w:r>
          </w:p>
          <w:p w14:paraId="47763A65" w14:textId="77777777" w:rsidR="00125CAD" w:rsidRPr="00D47692" w:rsidRDefault="00174509" w:rsidP="00797821">
            <w:pPr>
              <w:adjustRightInd w:val="0"/>
              <w:snapToGrid w:val="0"/>
              <w:jc w:val="center"/>
            </w:pPr>
            <w:r>
              <w:t>(</w:t>
            </w:r>
            <w:r w:rsidR="00125CAD" w:rsidRPr="00D47692">
              <w:t>-0.005</w:t>
            </w:r>
            <w:r w:rsidR="00DA68BD">
              <w:t xml:space="preserve">, </w:t>
            </w:r>
            <w:r w:rsidR="00125CAD" w:rsidRPr="00D47692">
              <w:t>0.118</w:t>
            </w:r>
            <w:r>
              <w:rPr>
                <w:rFonts w:hint="eastAsia"/>
              </w:rPr>
              <w:t>)</w:t>
            </w:r>
          </w:p>
        </w:tc>
        <w:tc>
          <w:tcPr>
            <w:tcW w:w="888" w:type="pct"/>
            <w:noWrap/>
            <w:vAlign w:val="center"/>
          </w:tcPr>
          <w:p w14:paraId="1DAAFFA0" w14:textId="77777777" w:rsidR="000D5D12" w:rsidRDefault="00021B23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  <w:r>
              <w:t>0.043</w:t>
            </w:r>
          </w:p>
          <w:p w14:paraId="441D59D1" w14:textId="77777777" w:rsidR="00125CAD" w:rsidRPr="00213E43" w:rsidRDefault="00174509" w:rsidP="00797821">
            <w:pPr>
              <w:adjustRightInd w:val="0"/>
              <w:snapToGrid w:val="0"/>
              <w:jc w:val="center"/>
            </w:pPr>
            <w:r>
              <w:t>(</w:t>
            </w:r>
            <w:r w:rsidR="00125CAD" w:rsidRPr="00213E43">
              <w:t>-0.104</w:t>
            </w:r>
            <w:r w:rsidR="00DA68BD">
              <w:t xml:space="preserve">, </w:t>
            </w:r>
            <w:r w:rsidR="00125CAD" w:rsidRPr="00213E43">
              <w:t>0.018</w:t>
            </w:r>
            <w:r>
              <w:rPr>
                <w:rFonts w:hint="eastAsia"/>
              </w:rPr>
              <w:t>)</w:t>
            </w:r>
          </w:p>
        </w:tc>
        <w:tc>
          <w:tcPr>
            <w:tcW w:w="888" w:type="pct"/>
            <w:noWrap/>
            <w:vAlign w:val="center"/>
          </w:tcPr>
          <w:p w14:paraId="350B85B6" w14:textId="77777777" w:rsidR="000D5D12" w:rsidRDefault="00495CD5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  <w:r>
              <w:t>0.024</w:t>
            </w:r>
          </w:p>
          <w:p w14:paraId="16156858" w14:textId="77777777" w:rsidR="00125CAD" w:rsidRPr="00985424" w:rsidRDefault="00174509" w:rsidP="00797821">
            <w:pPr>
              <w:adjustRightInd w:val="0"/>
              <w:snapToGrid w:val="0"/>
              <w:jc w:val="center"/>
            </w:pPr>
            <w:r>
              <w:t>(</w:t>
            </w:r>
            <w:r w:rsidR="00125CAD" w:rsidRPr="00985424">
              <w:t>-0.078</w:t>
            </w:r>
            <w:r w:rsidR="00DA68BD">
              <w:t xml:space="preserve">, </w:t>
            </w:r>
            <w:r w:rsidR="00125CAD" w:rsidRPr="00985424">
              <w:t>0.029</w:t>
            </w:r>
            <w:r>
              <w:rPr>
                <w:rFonts w:hint="eastAsia"/>
              </w:rPr>
              <w:t>)</w:t>
            </w:r>
          </w:p>
        </w:tc>
        <w:tc>
          <w:tcPr>
            <w:tcW w:w="80" w:type="pct"/>
            <w:vAlign w:val="center"/>
          </w:tcPr>
          <w:p w14:paraId="4E50A78C" w14:textId="77777777" w:rsidR="00125CAD" w:rsidRPr="00AE470C" w:rsidRDefault="00125CAD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55" w:type="pct"/>
            <w:noWrap/>
            <w:vAlign w:val="center"/>
          </w:tcPr>
          <w:p w14:paraId="07388CD1" w14:textId="77777777" w:rsidR="000D5D12" w:rsidRDefault="0072046A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488*</w:t>
            </w:r>
          </w:p>
          <w:p w14:paraId="1F7ED112" w14:textId="77777777" w:rsidR="00125CAD" w:rsidRPr="00753496" w:rsidRDefault="00174509" w:rsidP="00797821">
            <w:pPr>
              <w:adjustRightInd w:val="0"/>
              <w:snapToGrid w:val="0"/>
              <w:jc w:val="center"/>
            </w:pPr>
            <w:r>
              <w:t>(</w:t>
            </w:r>
            <w:r w:rsidR="00125CAD" w:rsidRPr="00753496">
              <w:t>0.434</w:t>
            </w:r>
            <w:r w:rsidR="00DA68BD">
              <w:t xml:space="preserve">, </w:t>
            </w:r>
            <w:r w:rsidR="00125CAD" w:rsidRPr="00753496">
              <w:t>0.542</w:t>
            </w:r>
            <w:r>
              <w:rPr>
                <w:rFonts w:hint="eastAsia"/>
              </w:rPr>
              <w:t>)</w:t>
            </w:r>
          </w:p>
        </w:tc>
        <w:tc>
          <w:tcPr>
            <w:tcW w:w="741" w:type="pct"/>
            <w:gridSpan w:val="2"/>
            <w:noWrap/>
            <w:vAlign w:val="center"/>
          </w:tcPr>
          <w:p w14:paraId="5F275A48" w14:textId="77777777" w:rsidR="000D5D12" w:rsidRDefault="00C625E0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109*</w:t>
            </w:r>
          </w:p>
          <w:p w14:paraId="03BF6596" w14:textId="77777777" w:rsidR="00125CAD" w:rsidRPr="00B93BFA" w:rsidRDefault="00174509" w:rsidP="00797821">
            <w:pPr>
              <w:adjustRightInd w:val="0"/>
              <w:snapToGrid w:val="0"/>
              <w:jc w:val="center"/>
            </w:pPr>
            <w:r>
              <w:t>(</w:t>
            </w:r>
            <w:r w:rsidR="00125CAD" w:rsidRPr="00B93BFA">
              <w:t>0.048</w:t>
            </w:r>
            <w:r w:rsidR="00DA68BD">
              <w:t xml:space="preserve">, </w:t>
            </w:r>
            <w:r w:rsidR="00125CAD" w:rsidRPr="00B93BFA">
              <w:t>0.17</w:t>
            </w:r>
            <w:r w:rsidR="00125CAD"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80" w:type="pct"/>
            <w:vAlign w:val="center"/>
          </w:tcPr>
          <w:p w14:paraId="60A8CE68" w14:textId="77777777" w:rsidR="00125CAD" w:rsidRPr="00AE470C" w:rsidRDefault="00125CAD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43" w:type="pct"/>
            <w:gridSpan w:val="2"/>
            <w:noWrap/>
            <w:vAlign w:val="center"/>
          </w:tcPr>
          <w:p w14:paraId="47035E59" w14:textId="77777777" w:rsidR="00125CAD" w:rsidRPr="00546253" w:rsidRDefault="00125CAD" w:rsidP="00797821">
            <w:pPr>
              <w:adjustRightInd w:val="0"/>
              <w:snapToGrid w:val="0"/>
              <w:jc w:val="center"/>
            </w:pPr>
            <w:r w:rsidRPr="00546253">
              <w:t>0.009</w:t>
            </w:r>
          </w:p>
        </w:tc>
        <w:tc>
          <w:tcPr>
            <w:tcW w:w="293" w:type="pct"/>
            <w:noWrap/>
            <w:vAlign w:val="center"/>
          </w:tcPr>
          <w:p w14:paraId="67474BC1" w14:textId="77777777" w:rsidR="00125CAD" w:rsidRPr="00595459" w:rsidRDefault="00125CAD" w:rsidP="00797821">
            <w:pPr>
              <w:adjustRightInd w:val="0"/>
              <w:snapToGrid w:val="0"/>
              <w:jc w:val="center"/>
            </w:pPr>
            <w:r w:rsidRPr="00595459">
              <w:t>0.999</w:t>
            </w:r>
          </w:p>
        </w:tc>
      </w:tr>
      <w:tr w:rsidR="00125CAD" w:rsidRPr="00AE470C" w14:paraId="2CFA4692" w14:textId="77777777" w:rsidTr="00BA1714">
        <w:trPr>
          <w:trHeight w:val="304"/>
        </w:trPr>
        <w:tc>
          <w:tcPr>
            <w:tcW w:w="317" w:type="pct"/>
            <w:noWrap/>
            <w:vAlign w:val="center"/>
          </w:tcPr>
          <w:p w14:paraId="5E0E329E" w14:textId="77777777" w:rsidR="00125CAD" w:rsidRPr="00AE470C" w:rsidRDefault="00125CAD" w:rsidP="00797821">
            <w:pPr>
              <w:adjustRightInd w:val="0"/>
              <w:snapToGrid w:val="0"/>
              <w:rPr>
                <w:rFonts w:cs="Arial"/>
                <w:szCs w:val="21"/>
              </w:rPr>
            </w:pPr>
            <w:r>
              <w:rPr>
                <w:rFonts w:cs="Arial" w:hint="eastAsia"/>
                <w:szCs w:val="21"/>
              </w:rPr>
              <w:t>DHAS</w:t>
            </w:r>
          </w:p>
        </w:tc>
        <w:tc>
          <w:tcPr>
            <w:tcW w:w="716" w:type="pct"/>
            <w:vAlign w:val="center"/>
          </w:tcPr>
          <w:p w14:paraId="61B8BE46" w14:textId="77777777" w:rsidR="000D5D12" w:rsidRDefault="00CD74A0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  <w:r>
              <w:t>0.010</w:t>
            </w:r>
          </w:p>
          <w:p w14:paraId="07686C55" w14:textId="77777777" w:rsidR="00125CAD" w:rsidRPr="00D47692" w:rsidRDefault="00174509" w:rsidP="00797821">
            <w:pPr>
              <w:adjustRightInd w:val="0"/>
              <w:snapToGrid w:val="0"/>
              <w:jc w:val="center"/>
            </w:pPr>
            <w:r>
              <w:t>(</w:t>
            </w:r>
            <w:r w:rsidR="00125CAD" w:rsidRPr="00D47692">
              <w:t>-0.071</w:t>
            </w:r>
            <w:r w:rsidR="00DA68BD">
              <w:t xml:space="preserve">, </w:t>
            </w:r>
            <w:r w:rsidR="00125CAD" w:rsidRPr="00D47692">
              <w:t>0.052</w:t>
            </w:r>
            <w:r>
              <w:rPr>
                <w:rFonts w:hint="eastAsia"/>
              </w:rPr>
              <w:t>)</w:t>
            </w:r>
          </w:p>
        </w:tc>
        <w:tc>
          <w:tcPr>
            <w:tcW w:w="888" w:type="pct"/>
            <w:noWrap/>
            <w:vAlign w:val="center"/>
          </w:tcPr>
          <w:p w14:paraId="4C10B7BE" w14:textId="77777777" w:rsidR="000D5D12" w:rsidRDefault="00021B23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022</w:t>
            </w:r>
          </w:p>
          <w:p w14:paraId="3865DD13" w14:textId="77777777" w:rsidR="00125CAD" w:rsidRPr="00213E43" w:rsidRDefault="00174509" w:rsidP="00797821">
            <w:pPr>
              <w:adjustRightInd w:val="0"/>
              <w:snapToGrid w:val="0"/>
              <w:jc w:val="center"/>
            </w:pPr>
            <w:r>
              <w:t>(</w:t>
            </w:r>
            <w:r w:rsidR="00125CAD" w:rsidRPr="00213E43">
              <w:t>-0.02</w:t>
            </w:r>
            <w:r>
              <w:t>0</w:t>
            </w:r>
            <w:r w:rsidR="00DA68BD">
              <w:t xml:space="preserve">, </w:t>
            </w:r>
            <w:r w:rsidR="00125CAD" w:rsidRPr="00213E43">
              <w:t>0.064</w:t>
            </w:r>
            <w:r>
              <w:rPr>
                <w:rFonts w:hint="eastAsia"/>
              </w:rPr>
              <w:t>)</w:t>
            </w:r>
          </w:p>
        </w:tc>
        <w:tc>
          <w:tcPr>
            <w:tcW w:w="888" w:type="pct"/>
            <w:noWrap/>
            <w:vAlign w:val="center"/>
          </w:tcPr>
          <w:p w14:paraId="36DEEEB4" w14:textId="77777777" w:rsidR="000D5D12" w:rsidRDefault="00495CD5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015</w:t>
            </w:r>
          </w:p>
          <w:p w14:paraId="21785033" w14:textId="77777777" w:rsidR="00125CAD" w:rsidRPr="00985424" w:rsidRDefault="00174509" w:rsidP="00797821">
            <w:pPr>
              <w:adjustRightInd w:val="0"/>
              <w:snapToGrid w:val="0"/>
              <w:jc w:val="center"/>
            </w:pPr>
            <w:r>
              <w:t>(</w:t>
            </w:r>
            <w:r w:rsidR="00125CAD" w:rsidRPr="00985424">
              <w:t>-0.039</w:t>
            </w:r>
            <w:r w:rsidR="00DA68BD">
              <w:t xml:space="preserve">, </w:t>
            </w:r>
            <w:r w:rsidR="00125CAD" w:rsidRPr="00985424">
              <w:t>0.068</w:t>
            </w:r>
            <w:r>
              <w:rPr>
                <w:rFonts w:hint="eastAsia"/>
              </w:rPr>
              <w:t>)</w:t>
            </w:r>
          </w:p>
        </w:tc>
        <w:tc>
          <w:tcPr>
            <w:tcW w:w="80" w:type="pct"/>
            <w:vAlign w:val="center"/>
          </w:tcPr>
          <w:p w14:paraId="1FA98215" w14:textId="77777777" w:rsidR="00125CAD" w:rsidRPr="00AE470C" w:rsidRDefault="00125CAD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55" w:type="pct"/>
            <w:noWrap/>
            <w:vAlign w:val="center"/>
          </w:tcPr>
          <w:p w14:paraId="44F01308" w14:textId="77777777" w:rsidR="000D5D12" w:rsidRDefault="0072046A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489*</w:t>
            </w:r>
          </w:p>
          <w:p w14:paraId="4916E49C" w14:textId="77777777" w:rsidR="00125CAD" w:rsidRPr="00753496" w:rsidRDefault="00174509" w:rsidP="00797821">
            <w:pPr>
              <w:adjustRightInd w:val="0"/>
              <w:snapToGrid w:val="0"/>
              <w:jc w:val="center"/>
            </w:pPr>
            <w:r>
              <w:t>(</w:t>
            </w:r>
            <w:r w:rsidR="00125CAD" w:rsidRPr="00753496">
              <w:t>0.435</w:t>
            </w:r>
            <w:r w:rsidR="00DA68BD">
              <w:t xml:space="preserve">, </w:t>
            </w:r>
            <w:r w:rsidR="00125CAD" w:rsidRPr="00753496">
              <w:t>0.542</w:t>
            </w:r>
            <w:r>
              <w:rPr>
                <w:rFonts w:hint="eastAsia"/>
              </w:rPr>
              <w:t>)</w:t>
            </w:r>
          </w:p>
        </w:tc>
        <w:tc>
          <w:tcPr>
            <w:tcW w:w="741" w:type="pct"/>
            <w:gridSpan w:val="2"/>
            <w:noWrap/>
            <w:vAlign w:val="center"/>
          </w:tcPr>
          <w:p w14:paraId="0E4D1230" w14:textId="77777777" w:rsidR="000D5D12" w:rsidRDefault="000D1146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732*</w:t>
            </w:r>
          </w:p>
          <w:p w14:paraId="3DBF62ED" w14:textId="77777777" w:rsidR="00125CAD" w:rsidRPr="00B93BFA" w:rsidRDefault="00174509" w:rsidP="00797821">
            <w:pPr>
              <w:adjustRightInd w:val="0"/>
              <w:snapToGrid w:val="0"/>
              <w:jc w:val="center"/>
            </w:pPr>
            <w:r>
              <w:t>(</w:t>
            </w:r>
            <w:r w:rsidR="00125CAD" w:rsidRPr="00B93BFA">
              <w:t>0.69</w:t>
            </w:r>
            <w:r w:rsidR="00125CAD">
              <w:t>0</w:t>
            </w:r>
            <w:r w:rsidR="00DA68BD">
              <w:t xml:space="preserve">, </w:t>
            </w:r>
            <w:r w:rsidR="00125CAD" w:rsidRPr="00B93BFA">
              <w:t>0.774</w:t>
            </w:r>
            <w:r>
              <w:rPr>
                <w:rFonts w:hint="eastAsia"/>
              </w:rPr>
              <w:t>)</w:t>
            </w:r>
          </w:p>
        </w:tc>
        <w:tc>
          <w:tcPr>
            <w:tcW w:w="80" w:type="pct"/>
            <w:vAlign w:val="center"/>
          </w:tcPr>
          <w:p w14:paraId="7242ED5E" w14:textId="77777777" w:rsidR="00125CAD" w:rsidRPr="00AE470C" w:rsidRDefault="00125CAD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43" w:type="pct"/>
            <w:gridSpan w:val="2"/>
            <w:noWrap/>
            <w:vAlign w:val="center"/>
          </w:tcPr>
          <w:p w14:paraId="0C993619" w14:textId="77777777" w:rsidR="00125CAD" w:rsidRPr="00546253" w:rsidRDefault="00125CAD" w:rsidP="00797821">
            <w:pPr>
              <w:adjustRightInd w:val="0"/>
              <w:snapToGrid w:val="0"/>
              <w:jc w:val="center"/>
            </w:pPr>
            <w:r w:rsidRPr="00546253">
              <w:t>0.005</w:t>
            </w:r>
          </w:p>
        </w:tc>
        <w:tc>
          <w:tcPr>
            <w:tcW w:w="293" w:type="pct"/>
            <w:noWrap/>
            <w:vAlign w:val="center"/>
          </w:tcPr>
          <w:p w14:paraId="6CBD15CD" w14:textId="77777777" w:rsidR="00125CAD" w:rsidRPr="00595459" w:rsidRDefault="00125CAD" w:rsidP="00797821">
            <w:pPr>
              <w:adjustRightInd w:val="0"/>
              <w:snapToGrid w:val="0"/>
              <w:jc w:val="center"/>
            </w:pPr>
            <w:r w:rsidRPr="00595459">
              <w:t>1</w:t>
            </w:r>
            <w:r>
              <w:t>.000</w:t>
            </w:r>
          </w:p>
        </w:tc>
      </w:tr>
      <w:tr w:rsidR="00125CAD" w:rsidRPr="00AE470C" w14:paraId="4BF173FD" w14:textId="77777777" w:rsidTr="00BA1714">
        <w:trPr>
          <w:trHeight w:val="304"/>
        </w:trPr>
        <w:tc>
          <w:tcPr>
            <w:tcW w:w="317" w:type="pct"/>
            <w:tcBorders>
              <w:bottom w:val="single" w:sz="4" w:space="0" w:color="auto"/>
            </w:tcBorders>
            <w:noWrap/>
            <w:vAlign w:val="center"/>
          </w:tcPr>
          <w:p w14:paraId="18721480" w14:textId="77777777" w:rsidR="00125CAD" w:rsidRPr="00AE470C" w:rsidRDefault="00125CAD" w:rsidP="00797821">
            <w:pPr>
              <w:adjustRightInd w:val="0"/>
              <w:snapToGrid w:val="0"/>
              <w:rPr>
                <w:rFonts w:cs="Arial"/>
                <w:szCs w:val="21"/>
              </w:rPr>
            </w:pPr>
            <w:r>
              <w:rPr>
                <w:rFonts w:cs="Arial" w:hint="eastAsia"/>
                <w:szCs w:val="21"/>
              </w:rPr>
              <w:t>T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6B893496" w14:textId="77777777" w:rsidR="000D5D12" w:rsidRDefault="00CD74A0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-</w:t>
            </w:r>
            <w:r>
              <w:t>0.040</w:t>
            </w:r>
          </w:p>
          <w:p w14:paraId="09B34047" w14:textId="77777777" w:rsidR="00125CAD" w:rsidRDefault="00174509" w:rsidP="00797821">
            <w:pPr>
              <w:adjustRightInd w:val="0"/>
              <w:snapToGrid w:val="0"/>
              <w:jc w:val="center"/>
            </w:pPr>
            <w:r>
              <w:lastRenderedPageBreak/>
              <w:t>(</w:t>
            </w:r>
            <w:r w:rsidR="00125CAD" w:rsidRPr="00D47692">
              <w:t>-0.101</w:t>
            </w:r>
            <w:r w:rsidR="00DA68BD">
              <w:t xml:space="preserve">, </w:t>
            </w:r>
            <w:r w:rsidR="00125CAD" w:rsidRPr="00D47692">
              <w:t>0.022</w:t>
            </w:r>
            <w:r>
              <w:rPr>
                <w:rFonts w:hint="eastAsia"/>
              </w:rPr>
              <w:t>)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noWrap/>
            <w:vAlign w:val="center"/>
          </w:tcPr>
          <w:p w14:paraId="3CB598EB" w14:textId="77777777" w:rsidR="000D5D12" w:rsidRDefault="00021B23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lastRenderedPageBreak/>
              <w:t>0</w:t>
            </w:r>
            <w:r>
              <w:t>.001</w:t>
            </w:r>
          </w:p>
          <w:p w14:paraId="1DB840E5" w14:textId="77777777" w:rsidR="00125CAD" w:rsidRDefault="00174509" w:rsidP="00797821">
            <w:pPr>
              <w:adjustRightInd w:val="0"/>
              <w:snapToGrid w:val="0"/>
              <w:jc w:val="center"/>
            </w:pPr>
            <w:r>
              <w:lastRenderedPageBreak/>
              <w:t>(</w:t>
            </w:r>
            <w:r w:rsidR="00125CAD" w:rsidRPr="00213E43">
              <w:t>-0.054</w:t>
            </w:r>
            <w:r w:rsidR="00DA68BD">
              <w:t xml:space="preserve">, </w:t>
            </w:r>
            <w:r w:rsidR="00125CAD" w:rsidRPr="00213E43">
              <w:t>0.056</w:t>
            </w:r>
            <w:r>
              <w:rPr>
                <w:rFonts w:hint="eastAsia"/>
              </w:rPr>
              <w:t>)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noWrap/>
            <w:vAlign w:val="center"/>
          </w:tcPr>
          <w:p w14:paraId="409E5CA5" w14:textId="77777777" w:rsidR="00495CD5" w:rsidRDefault="00495CD5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lastRenderedPageBreak/>
              <w:t>0</w:t>
            </w:r>
            <w:r>
              <w:t>.</w:t>
            </w:r>
            <w:r>
              <w:rPr>
                <w:rFonts w:hint="eastAsia"/>
              </w:rPr>
              <w:t>0</w:t>
            </w:r>
            <w:r>
              <w:t>13</w:t>
            </w:r>
          </w:p>
          <w:p w14:paraId="1654FC69" w14:textId="77777777" w:rsidR="00125CAD" w:rsidRDefault="00174509" w:rsidP="00797821">
            <w:pPr>
              <w:adjustRightInd w:val="0"/>
              <w:snapToGrid w:val="0"/>
              <w:jc w:val="center"/>
            </w:pPr>
            <w:r>
              <w:lastRenderedPageBreak/>
              <w:t>(</w:t>
            </w:r>
            <w:r w:rsidR="00125CAD" w:rsidRPr="00985424">
              <w:t>-0.04</w:t>
            </w:r>
            <w:r>
              <w:t>0</w:t>
            </w:r>
            <w:r w:rsidR="00DA68BD">
              <w:t xml:space="preserve">, </w:t>
            </w:r>
            <w:r w:rsidR="00125CAD" w:rsidRPr="00985424">
              <w:t>0.067</w:t>
            </w:r>
            <w:r>
              <w:rPr>
                <w:rFonts w:hint="eastAsia"/>
              </w:rPr>
              <w:t>)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vAlign w:val="center"/>
          </w:tcPr>
          <w:p w14:paraId="55641326" w14:textId="77777777" w:rsidR="00125CAD" w:rsidRPr="00AE470C" w:rsidRDefault="00125CAD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55" w:type="pct"/>
            <w:tcBorders>
              <w:bottom w:val="single" w:sz="4" w:space="0" w:color="auto"/>
            </w:tcBorders>
            <w:noWrap/>
            <w:vAlign w:val="center"/>
          </w:tcPr>
          <w:p w14:paraId="7B3F6BD2" w14:textId="77777777" w:rsidR="000D5D12" w:rsidRDefault="0072046A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0</w:t>
            </w:r>
            <w:r>
              <w:t>.488*</w:t>
            </w:r>
          </w:p>
          <w:p w14:paraId="4B186162" w14:textId="77777777" w:rsidR="00125CAD" w:rsidRDefault="00174509" w:rsidP="00797821">
            <w:pPr>
              <w:adjustRightInd w:val="0"/>
              <w:snapToGrid w:val="0"/>
              <w:jc w:val="center"/>
            </w:pPr>
            <w:r>
              <w:lastRenderedPageBreak/>
              <w:t>(</w:t>
            </w:r>
            <w:r w:rsidR="00125CAD" w:rsidRPr="00753496">
              <w:t>0.435</w:t>
            </w:r>
            <w:r w:rsidR="00DA68BD">
              <w:t xml:space="preserve">, </w:t>
            </w:r>
            <w:r w:rsidR="00125CAD" w:rsidRPr="00753496">
              <w:t>0.542</w:t>
            </w:r>
            <w:r>
              <w:rPr>
                <w:rFonts w:hint="eastAsia"/>
              </w:rPr>
              <w:t>)</w:t>
            </w:r>
          </w:p>
        </w:tc>
        <w:tc>
          <w:tcPr>
            <w:tcW w:w="741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15CBD74" w14:textId="77777777" w:rsidR="000D5D12" w:rsidRDefault="000F3A20" w:rsidP="00797821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lastRenderedPageBreak/>
              <w:t>0</w:t>
            </w:r>
            <w:r>
              <w:t>.455*</w:t>
            </w:r>
          </w:p>
          <w:p w14:paraId="5DDCBE3D" w14:textId="77777777" w:rsidR="00125CAD" w:rsidRDefault="00174509" w:rsidP="00797821">
            <w:pPr>
              <w:adjustRightInd w:val="0"/>
              <w:snapToGrid w:val="0"/>
              <w:jc w:val="center"/>
            </w:pPr>
            <w:r>
              <w:lastRenderedPageBreak/>
              <w:t>(</w:t>
            </w:r>
            <w:r w:rsidR="00125CAD" w:rsidRPr="00B93BFA">
              <w:t>0.4</w:t>
            </w:r>
            <w:r w:rsidR="00125CAD">
              <w:t>00</w:t>
            </w:r>
            <w:r w:rsidR="00DA68BD">
              <w:t xml:space="preserve">, </w:t>
            </w:r>
            <w:r w:rsidR="00125CAD" w:rsidRPr="00B93BFA">
              <w:t>0.51</w:t>
            </w:r>
            <w:r w:rsidR="00125CAD"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vAlign w:val="center"/>
          </w:tcPr>
          <w:p w14:paraId="787B25B7" w14:textId="77777777" w:rsidR="00125CAD" w:rsidRPr="00AE470C" w:rsidRDefault="00125CAD" w:rsidP="00797821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43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762D6F1" w14:textId="77777777" w:rsidR="00125CAD" w:rsidRDefault="00125CAD" w:rsidP="00797821">
            <w:pPr>
              <w:adjustRightInd w:val="0"/>
              <w:snapToGrid w:val="0"/>
              <w:jc w:val="center"/>
            </w:pPr>
            <w:r w:rsidRPr="00546253">
              <w:t>0.003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noWrap/>
            <w:vAlign w:val="center"/>
          </w:tcPr>
          <w:p w14:paraId="15DC9FF7" w14:textId="77777777" w:rsidR="00125CAD" w:rsidRDefault="00125CAD" w:rsidP="00797821">
            <w:pPr>
              <w:adjustRightInd w:val="0"/>
              <w:snapToGrid w:val="0"/>
              <w:jc w:val="center"/>
            </w:pPr>
            <w:r w:rsidRPr="00595459">
              <w:t>1</w:t>
            </w:r>
            <w:r>
              <w:t>.000</w:t>
            </w:r>
          </w:p>
        </w:tc>
      </w:tr>
    </w:tbl>
    <w:p w14:paraId="08FB7FAA" w14:textId="62D50C72" w:rsidR="00C24245" w:rsidRPr="0099775F" w:rsidRDefault="00C24245" w:rsidP="00797821">
      <w:pPr>
        <w:adjustRightInd w:val="0"/>
        <w:snapToGrid w:val="0"/>
        <w:rPr>
          <w:rFonts w:cs="Arial"/>
          <w:sz w:val="20"/>
        </w:rPr>
      </w:pPr>
      <w:r w:rsidRPr="0099775F">
        <w:rPr>
          <w:rFonts w:cs="Arial"/>
          <w:sz w:val="20"/>
        </w:rPr>
        <w:t xml:space="preserve">FSH, follicle-stimulating hormone; E2, estradiol; DHAS, dehydroepiandrosterone sulfate; T, testosterone; </w:t>
      </w:r>
      <w:r w:rsidR="002A5D89" w:rsidRPr="0099775F">
        <w:rPr>
          <w:rFonts w:cs="Arial"/>
          <w:sz w:val="20"/>
        </w:rPr>
        <w:t>RMR, root mean square residual; CFI, comparative fit index.</w:t>
      </w:r>
    </w:p>
    <w:p w14:paraId="335D4C90" w14:textId="2DE04F34" w:rsidR="00A73838" w:rsidRPr="0099775F" w:rsidRDefault="00D26B1C" w:rsidP="00797821">
      <w:pPr>
        <w:adjustRightInd w:val="0"/>
        <w:snapToGrid w:val="0"/>
        <w:rPr>
          <w:rFonts w:cs="Arial"/>
          <w:sz w:val="20"/>
        </w:rPr>
      </w:pPr>
      <w:r w:rsidRPr="0099775F">
        <w:rPr>
          <w:rFonts w:cs="Arial"/>
          <w:sz w:val="20"/>
        </w:rPr>
        <w:t xml:space="preserve">*, </w:t>
      </w:r>
      <w:r w:rsidRPr="0099775F">
        <w:rPr>
          <w:rFonts w:cs="Arial"/>
          <w:i/>
          <w:iCs/>
          <w:sz w:val="20"/>
        </w:rPr>
        <w:t>P</w:t>
      </w:r>
      <w:r w:rsidRPr="0099775F">
        <w:rPr>
          <w:rFonts w:cs="Arial"/>
          <w:sz w:val="20"/>
        </w:rPr>
        <w:t xml:space="preserve"> &lt; 0.05.</w:t>
      </w:r>
    </w:p>
    <w:p w14:paraId="114B460D" w14:textId="0FCB1121" w:rsidR="00BB6C9E" w:rsidRDefault="00BB6C9E" w:rsidP="00797821">
      <w:pPr>
        <w:adjustRightInd w:val="0"/>
        <w:snapToGrid w:val="0"/>
        <w:rPr>
          <w:rFonts w:cs="Arial"/>
        </w:rPr>
      </w:pPr>
    </w:p>
    <w:p w14:paraId="7C5CDF80" w14:textId="11F71A67" w:rsidR="00BB6C9E" w:rsidRDefault="00BB6C9E">
      <w:pPr>
        <w:rPr>
          <w:rFonts w:cs="Arial"/>
        </w:rPr>
      </w:pPr>
      <w:r>
        <w:rPr>
          <w:rFonts w:cs="Arial"/>
        </w:rPr>
        <w:br w:type="page"/>
      </w:r>
    </w:p>
    <w:p w14:paraId="4FBCA048" w14:textId="0E993D8A" w:rsidR="00BB6C9E" w:rsidRPr="00310E6F" w:rsidRDefault="00BB6C9E" w:rsidP="00310E6F">
      <w:pPr>
        <w:pStyle w:val="11"/>
        <w:rPr>
          <w:b/>
        </w:rPr>
      </w:pPr>
      <w:bookmarkStart w:id="10" w:name="_Toc177211712"/>
      <w:r w:rsidRPr="00D64D43">
        <w:rPr>
          <w:rFonts w:hint="eastAsia"/>
          <w:b/>
        </w:rPr>
        <w:lastRenderedPageBreak/>
        <w:t>Table</w:t>
      </w:r>
      <w:r w:rsidRPr="00D64D43">
        <w:rPr>
          <w:b/>
        </w:rPr>
        <w:t xml:space="preserve"> </w:t>
      </w:r>
      <w:r w:rsidRPr="00D64D43">
        <w:rPr>
          <w:rFonts w:hint="eastAsia"/>
          <w:b/>
        </w:rPr>
        <w:t>S</w:t>
      </w:r>
      <w:r w:rsidRPr="00D64D43">
        <w:rPr>
          <w:b/>
        </w:rPr>
        <w:t>4</w:t>
      </w:r>
      <w:r w:rsidR="00D64D43" w:rsidRPr="00D64D43">
        <w:rPr>
          <w:b/>
        </w:rPr>
        <w:t>.</w:t>
      </w:r>
      <w:r w:rsidRPr="00310E6F">
        <w:rPr>
          <w:b/>
        </w:rPr>
        <w:t xml:space="preserve"> </w:t>
      </w:r>
      <w:r w:rsidRPr="00A90939">
        <w:rPr>
          <w:bCs w:val="0"/>
        </w:rPr>
        <w:t>The cross-lagged path coefficients between sex hormone and sleep status</w:t>
      </w:r>
      <w:r w:rsidR="00E959FD" w:rsidRPr="00A90939">
        <w:rPr>
          <w:bCs w:val="0"/>
        </w:rPr>
        <w:t xml:space="preserve"> </w:t>
      </w:r>
      <w:r w:rsidR="00240216" w:rsidRPr="00A90939">
        <w:rPr>
          <w:bCs w:val="0"/>
        </w:rPr>
        <w:t>further adjusted for VMS in the main model.</w:t>
      </w:r>
      <w:bookmarkEnd w:id="10"/>
    </w:p>
    <w:tbl>
      <w:tblPr>
        <w:tblW w:w="5000" w:type="pct"/>
        <w:tblLook w:val="04A0" w:firstRow="1" w:lastRow="0" w:firstColumn="1" w:lastColumn="0" w:noHBand="0" w:noVBand="1"/>
      </w:tblPr>
      <w:tblGrid>
        <w:gridCol w:w="974"/>
        <w:gridCol w:w="2104"/>
        <w:gridCol w:w="2686"/>
        <w:gridCol w:w="2686"/>
        <w:gridCol w:w="247"/>
        <w:gridCol w:w="1891"/>
        <w:gridCol w:w="1891"/>
        <w:gridCol w:w="247"/>
        <w:gridCol w:w="1057"/>
        <w:gridCol w:w="895"/>
      </w:tblGrid>
      <w:tr w:rsidR="00E959FD" w:rsidRPr="00AE470C" w14:paraId="23941F59" w14:textId="77777777" w:rsidTr="00E959FD">
        <w:trPr>
          <w:trHeight w:val="304"/>
        </w:trPr>
        <w:tc>
          <w:tcPr>
            <w:tcW w:w="332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2202564D" w14:textId="77777777" w:rsidR="00E959FD" w:rsidRPr="00AE470C" w:rsidRDefault="00E959FD" w:rsidP="00E038FA">
            <w:pPr>
              <w:adjustRightInd w:val="0"/>
              <w:snapToGrid w:val="0"/>
              <w:rPr>
                <w:rFonts w:cs="Arial"/>
                <w:szCs w:val="21"/>
              </w:rPr>
            </w:pPr>
          </w:p>
        </w:tc>
        <w:tc>
          <w:tcPr>
            <w:tcW w:w="71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B57FA5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 w:hint="eastAsia"/>
                <w:szCs w:val="21"/>
              </w:rPr>
              <w:t>S</w:t>
            </w:r>
            <w:r w:rsidRPr="00AE470C">
              <w:rPr>
                <w:rFonts w:cs="Arial"/>
                <w:szCs w:val="21"/>
              </w:rPr>
              <w:t>ynchronous</w:t>
            </w:r>
          </w:p>
          <w:p w14:paraId="23EEB535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Correlations (r</w:t>
            </w:r>
            <w:r w:rsidRPr="00AE470C">
              <w:rPr>
                <w:rFonts w:cs="Arial"/>
                <w:szCs w:val="21"/>
                <w:vertAlign w:val="subscript"/>
              </w:rPr>
              <w:t>1</w:t>
            </w:r>
            <w:r w:rsidRPr="00AE470C">
              <w:rPr>
                <w:rFonts w:cs="Arial"/>
                <w:szCs w:val="21"/>
              </w:rPr>
              <w:t>)</w:t>
            </w:r>
          </w:p>
        </w:tc>
        <w:tc>
          <w:tcPr>
            <w:tcW w:w="18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A8B0C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Path Coefficients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50835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12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8793F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Autocorrelation</w:t>
            </w:r>
          </w:p>
          <w:p w14:paraId="7390553A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Coefficients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28F21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99E9B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Goodness of</w:t>
            </w:r>
          </w:p>
          <w:p w14:paraId="3AA6944D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Model Fit</w:t>
            </w:r>
          </w:p>
        </w:tc>
      </w:tr>
      <w:tr w:rsidR="00E959FD" w:rsidRPr="00AE470C" w14:paraId="712EDF8F" w14:textId="77777777" w:rsidTr="00E959FD">
        <w:trPr>
          <w:trHeight w:val="304"/>
        </w:trPr>
        <w:tc>
          <w:tcPr>
            <w:tcW w:w="3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356DA" w14:textId="77777777" w:rsidR="00E959FD" w:rsidRPr="00AE470C" w:rsidRDefault="00E959FD" w:rsidP="00E038FA">
            <w:pPr>
              <w:adjustRightInd w:val="0"/>
              <w:snapToGrid w:val="0"/>
              <w:rPr>
                <w:rFonts w:cs="Arial"/>
                <w:szCs w:val="21"/>
              </w:rPr>
            </w:pPr>
          </w:p>
        </w:tc>
        <w:tc>
          <w:tcPr>
            <w:tcW w:w="71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A7A18B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color w:val="000000"/>
                <w:szCs w:val="21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D1BC0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7E608A">
              <w:rPr>
                <w:rFonts w:cs="Arial"/>
                <w:color w:val="000000"/>
                <w:szCs w:val="21"/>
              </w:rPr>
              <w:t>β</w:t>
            </w:r>
            <w:r w:rsidRPr="00AE470C">
              <w:rPr>
                <w:rFonts w:cs="Arial"/>
                <w:color w:val="000000"/>
                <w:szCs w:val="21"/>
                <w:vertAlign w:val="subscript"/>
              </w:rPr>
              <w:t>1</w:t>
            </w:r>
            <w:r w:rsidRPr="00AE470C">
              <w:rPr>
                <w:rFonts w:cs="Arial"/>
                <w:color w:val="000000"/>
                <w:szCs w:val="21"/>
              </w:rPr>
              <w:t xml:space="preserve"> (</w:t>
            </w:r>
            <w:proofErr w:type="spellStart"/>
            <w:r>
              <w:rPr>
                <w:rFonts w:cs="Arial" w:hint="eastAsia"/>
                <w:szCs w:val="21"/>
              </w:rPr>
              <w:t>sleep</w:t>
            </w:r>
            <w:r w:rsidRPr="00AE470C">
              <w:rPr>
                <w:rFonts w:cs="Arial"/>
                <w:szCs w:val="21"/>
              </w:rPr>
              <w:t>→</w:t>
            </w:r>
            <w:r w:rsidRPr="005F2F2E">
              <w:rPr>
                <w:rFonts w:cs="Arial"/>
                <w:szCs w:val="24"/>
              </w:rPr>
              <w:t>hormone</w:t>
            </w:r>
            <w:proofErr w:type="spellEnd"/>
            <w:r w:rsidRPr="00AE470C">
              <w:rPr>
                <w:rFonts w:cs="Arial"/>
                <w:szCs w:val="21"/>
              </w:rPr>
              <w:t>)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E6ED0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7E608A">
              <w:rPr>
                <w:rFonts w:cs="Arial"/>
                <w:color w:val="000000"/>
                <w:szCs w:val="21"/>
              </w:rPr>
              <w:t>β</w:t>
            </w:r>
            <w:r w:rsidRPr="00AE470C">
              <w:rPr>
                <w:rFonts w:cs="Arial"/>
                <w:color w:val="000000"/>
                <w:szCs w:val="21"/>
                <w:vertAlign w:val="subscript"/>
              </w:rPr>
              <w:t>2</w:t>
            </w:r>
            <w:r w:rsidRPr="00AE470C">
              <w:rPr>
                <w:rFonts w:cs="Arial"/>
                <w:szCs w:val="21"/>
              </w:rPr>
              <w:t xml:space="preserve"> (</w:t>
            </w:r>
            <w:proofErr w:type="spellStart"/>
            <w:r>
              <w:rPr>
                <w:rFonts w:cs="Arial"/>
                <w:szCs w:val="21"/>
              </w:rPr>
              <w:t>hormone</w:t>
            </w:r>
            <w:r w:rsidRPr="00AE470C">
              <w:rPr>
                <w:rFonts w:cs="Arial"/>
                <w:szCs w:val="21"/>
              </w:rPr>
              <w:t>→</w:t>
            </w:r>
            <w:r>
              <w:rPr>
                <w:rFonts w:cs="Arial"/>
                <w:szCs w:val="24"/>
              </w:rPr>
              <w:t>sleep</w:t>
            </w:r>
            <w:proofErr w:type="spellEnd"/>
            <w:r w:rsidRPr="00AE470C">
              <w:rPr>
                <w:rFonts w:cs="Arial"/>
                <w:szCs w:val="21"/>
              </w:rPr>
              <w:t>)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E0825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B1A1B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5F2F2E">
              <w:rPr>
                <w:rFonts w:cs="Arial"/>
                <w:szCs w:val="24"/>
              </w:rPr>
              <w:t>sleep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54D29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5F2F2E">
              <w:rPr>
                <w:rFonts w:cs="Arial"/>
                <w:szCs w:val="24"/>
              </w:rPr>
              <w:t>hormone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DDF16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40385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RMR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7C575" w14:textId="77777777" w:rsidR="00E959FD" w:rsidRPr="00AE470C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AE470C">
              <w:rPr>
                <w:rFonts w:cs="Arial"/>
                <w:szCs w:val="21"/>
              </w:rPr>
              <w:t>CFI</w:t>
            </w:r>
          </w:p>
        </w:tc>
      </w:tr>
      <w:tr w:rsidR="00E959FD" w:rsidRPr="00AE470C" w14:paraId="09EFEA8B" w14:textId="77777777" w:rsidTr="00E959FD">
        <w:trPr>
          <w:trHeight w:val="304"/>
        </w:trPr>
        <w:tc>
          <w:tcPr>
            <w:tcW w:w="332" w:type="pct"/>
            <w:noWrap/>
            <w:vAlign w:val="center"/>
            <w:hideMark/>
          </w:tcPr>
          <w:p w14:paraId="2E436AC9" w14:textId="77777777" w:rsidR="00E959FD" w:rsidRPr="003E66DA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3E66DA">
              <w:rPr>
                <w:rFonts w:cs="Arial" w:hint="eastAsia"/>
                <w:szCs w:val="21"/>
              </w:rPr>
              <w:t>FSH</w:t>
            </w:r>
          </w:p>
        </w:tc>
        <w:tc>
          <w:tcPr>
            <w:tcW w:w="717" w:type="pct"/>
            <w:vAlign w:val="center"/>
          </w:tcPr>
          <w:p w14:paraId="6B6461FB" w14:textId="77777777" w:rsidR="00E959FD" w:rsidRPr="003E66DA" w:rsidRDefault="00E959FD" w:rsidP="00E038FA">
            <w:pPr>
              <w:adjustRightInd w:val="0"/>
              <w:snapToGrid w:val="0"/>
              <w:jc w:val="center"/>
            </w:pPr>
            <w:r w:rsidRPr="003E66DA">
              <w:t>-0.029</w:t>
            </w:r>
          </w:p>
          <w:p w14:paraId="050FC689" w14:textId="77777777" w:rsidR="00E959FD" w:rsidRPr="003E66DA" w:rsidRDefault="00E959FD" w:rsidP="00E038FA">
            <w:pPr>
              <w:adjustRightInd w:val="0"/>
              <w:snapToGrid w:val="0"/>
              <w:jc w:val="center"/>
            </w:pPr>
            <w:r w:rsidRPr="003E66DA">
              <w:t>(-0.080, 0.021)</w:t>
            </w:r>
          </w:p>
        </w:tc>
        <w:tc>
          <w:tcPr>
            <w:tcW w:w="915" w:type="pct"/>
            <w:noWrap/>
            <w:vAlign w:val="center"/>
            <w:hideMark/>
          </w:tcPr>
          <w:p w14:paraId="49401C0F" w14:textId="77777777" w:rsidR="00E959FD" w:rsidRPr="003E66DA" w:rsidRDefault="00E959FD" w:rsidP="00E038FA">
            <w:pPr>
              <w:adjustRightInd w:val="0"/>
              <w:snapToGrid w:val="0"/>
              <w:jc w:val="center"/>
            </w:pPr>
            <w:r w:rsidRPr="003E66DA">
              <w:t>0.023</w:t>
            </w:r>
          </w:p>
          <w:p w14:paraId="3B813E52" w14:textId="77777777" w:rsidR="00E959FD" w:rsidRPr="003E66DA" w:rsidRDefault="00E959FD" w:rsidP="00E038FA">
            <w:pPr>
              <w:adjustRightInd w:val="0"/>
              <w:snapToGrid w:val="0"/>
              <w:jc w:val="center"/>
            </w:pPr>
            <w:r w:rsidRPr="003E66DA">
              <w:t>(-0.026, 0.072)</w:t>
            </w:r>
          </w:p>
        </w:tc>
        <w:tc>
          <w:tcPr>
            <w:tcW w:w="915" w:type="pct"/>
            <w:noWrap/>
            <w:vAlign w:val="center"/>
            <w:hideMark/>
          </w:tcPr>
          <w:p w14:paraId="6840A594" w14:textId="77777777" w:rsidR="00E959FD" w:rsidRPr="003E66DA" w:rsidRDefault="00E959FD" w:rsidP="00E038FA">
            <w:pPr>
              <w:adjustRightInd w:val="0"/>
              <w:snapToGrid w:val="0"/>
              <w:jc w:val="center"/>
            </w:pPr>
            <w:r w:rsidRPr="003E66DA">
              <w:t>0.047*</w:t>
            </w:r>
          </w:p>
          <w:p w14:paraId="131D1E26" w14:textId="77777777" w:rsidR="00E959FD" w:rsidRPr="003E66DA" w:rsidRDefault="00E959FD" w:rsidP="00E038FA">
            <w:pPr>
              <w:adjustRightInd w:val="0"/>
              <w:snapToGrid w:val="0"/>
              <w:jc w:val="center"/>
            </w:pPr>
            <w:r w:rsidRPr="003E66DA">
              <w:t>(0.003, 0.092)</w:t>
            </w:r>
          </w:p>
        </w:tc>
        <w:tc>
          <w:tcPr>
            <w:tcW w:w="84" w:type="pct"/>
            <w:vAlign w:val="center"/>
          </w:tcPr>
          <w:p w14:paraId="5F1A4330" w14:textId="77777777" w:rsidR="00E959FD" w:rsidRPr="003E66DA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44" w:type="pct"/>
            <w:noWrap/>
            <w:vAlign w:val="center"/>
            <w:hideMark/>
          </w:tcPr>
          <w:p w14:paraId="0D9068CC" w14:textId="77777777" w:rsidR="00E959FD" w:rsidRPr="003E66DA" w:rsidRDefault="00E959FD" w:rsidP="00E038FA">
            <w:pPr>
              <w:adjustRightInd w:val="0"/>
              <w:snapToGrid w:val="0"/>
              <w:jc w:val="center"/>
            </w:pPr>
            <w:r w:rsidRPr="003E66DA">
              <w:t>0.461*</w:t>
            </w:r>
          </w:p>
          <w:p w14:paraId="78112436" w14:textId="77777777" w:rsidR="00E959FD" w:rsidRPr="003E66DA" w:rsidRDefault="00E959FD" w:rsidP="00E038FA">
            <w:pPr>
              <w:adjustRightInd w:val="0"/>
              <w:snapToGrid w:val="0"/>
              <w:jc w:val="center"/>
            </w:pPr>
            <w:r w:rsidRPr="003E66DA">
              <w:t>(0.416, 0.506)</w:t>
            </w:r>
          </w:p>
        </w:tc>
        <w:tc>
          <w:tcPr>
            <w:tcW w:w="644" w:type="pct"/>
            <w:noWrap/>
            <w:vAlign w:val="center"/>
            <w:hideMark/>
          </w:tcPr>
          <w:p w14:paraId="44A71E1C" w14:textId="77777777" w:rsidR="00E959FD" w:rsidRPr="003E66DA" w:rsidRDefault="00E959FD" w:rsidP="00E038FA">
            <w:pPr>
              <w:adjustRightInd w:val="0"/>
              <w:snapToGrid w:val="0"/>
              <w:jc w:val="center"/>
            </w:pPr>
            <w:r w:rsidRPr="003E66DA">
              <w:t>0.224*</w:t>
            </w:r>
          </w:p>
          <w:p w14:paraId="5A3AE0A0" w14:textId="77777777" w:rsidR="00E959FD" w:rsidRPr="003E66DA" w:rsidRDefault="00E959FD" w:rsidP="00E038FA">
            <w:pPr>
              <w:adjustRightInd w:val="0"/>
              <w:snapToGrid w:val="0"/>
              <w:jc w:val="center"/>
            </w:pPr>
            <w:r w:rsidRPr="003E66DA">
              <w:t>(0.175, 0.273)</w:t>
            </w:r>
          </w:p>
        </w:tc>
        <w:tc>
          <w:tcPr>
            <w:tcW w:w="84" w:type="pct"/>
            <w:vAlign w:val="center"/>
          </w:tcPr>
          <w:p w14:paraId="1FC84CC4" w14:textId="77777777" w:rsidR="00E959FD" w:rsidRPr="003E66DA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60" w:type="pct"/>
            <w:noWrap/>
            <w:vAlign w:val="center"/>
            <w:hideMark/>
          </w:tcPr>
          <w:p w14:paraId="6235D198" w14:textId="77777777" w:rsidR="00E959FD" w:rsidRPr="003E66DA" w:rsidRDefault="00E959FD" w:rsidP="00E038FA">
            <w:pPr>
              <w:adjustRightInd w:val="0"/>
              <w:snapToGrid w:val="0"/>
              <w:jc w:val="center"/>
            </w:pPr>
            <w:r w:rsidRPr="003E66DA">
              <w:t>0.006</w:t>
            </w:r>
          </w:p>
        </w:tc>
        <w:tc>
          <w:tcPr>
            <w:tcW w:w="305" w:type="pct"/>
            <w:noWrap/>
            <w:vAlign w:val="center"/>
            <w:hideMark/>
          </w:tcPr>
          <w:p w14:paraId="45B69E9E" w14:textId="77777777" w:rsidR="00E959FD" w:rsidRPr="00FA7B0D" w:rsidRDefault="00E959FD" w:rsidP="00E038FA">
            <w:pPr>
              <w:adjustRightInd w:val="0"/>
              <w:snapToGrid w:val="0"/>
              <w:jc w:val="center"/>
            </w:pPr>
            <w:r w:rsidRPr="003E66DA">
              <w:t>1.000</w:t>
            </w:r>
          </w:p>
        </w:tc>
      </w:tr>
      <w:tr w:rsidR="00E959FD" w:rsidRPr="00AE470C" w14:paraId="50A8E2AC" w14:textId="77777777" w:rsidTr="00E959FD">
        <w:trPr>
          <w:trHeight w:val="304"/>
        </w:trPr>
        <w:tc>
          <w:tcPr>
            <w:tcW w:w="332" w:type="pct"/>
            <w:noWrap/>
            <w:vAlign w:val="center"/>
            <w:hideMark/>
          </w:tcPr>
          <w:p w14:paraId="5405937D" w14:textId="77777777" w:rsidR="00E959FD" w:rsidRPr="003A232B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3A232B">
              <w:rPr>
                <w:rFonts w:cs="Arial" w:hint="eastAsia"/>
                <w:szCs w:val="21"/>
              </w:rPr>
              <w:t>E</w:t>
            </w:r>
            <w:r w:rsidRPr="003A232B">
              <w:rPr>
                <w:rFonts w:cs="Arial"/>
                <w:szCs w:val="21"/>
              </w:rPr>
              <w:t>2</w:t>
            </w:r>
          </w:p>
        </w:tc>
        <w:tc>
          <w:tcPr>
            <w:tcW w:w="717" w:type="pct"/>
            <w:vAlign w:val="center"/>
          </w:tcPr>
          <w:p w14:paraId="74F7F6B4" w14:textId="77777777" w:rsidR="00E959FD" w:rsidRPr="003A232B" w:rsidRDefault="00E959FD" w:rsidP="00E038FA">
            <w:pPr>
              <w:adjustRightInd w:val="0"/>
              <w:snapToGrid w:val="0"/>
              <w:jc w:val="center"/>
            </w:pPr>
            <w:r w:rsidRPr="003A232B">
              <w:t>0.041</w:t>
            </w:r>
          </w:p>
          <w:p w14:paraId="67C03E7D" w14:textId="77777777" w:rsidR="00E959FD" w:rsidRPr="003A232B" w:rsidRDefault="00E959FD" w:rsidP="00E038FA">
            <w:pPr>
              <w:adjustRightInd w:val="0"/>
              <w:snapToGrid w:val="0"/>
              <w:jc w:val="center"/>
            </w:pPr>
            <w:r w:rsidRPr="003A232B">
              <w:t>(-0.010, 0.091)</w:t>
            </w:r>
          </w:p>
        </w:tc>
        <w:tc>
          <w:tcPr>
            <w:tcW w:w="915" w:type="pct"/>
            <w:noWrap/>
            <w:vAlign w:val="center"/>
            <w:hideMark/>
          </w:tcPr>
          <w:p w14:paraId="552A3F37" w14:textId="77777777" w:rsidR="00E959FD" w:rsidRPr="003A232B" w:rsidRDefault="00E959FD" w:rsidP="00E038FA">
            <w:pPr>
              <w:adjustRightInd w:val="0"/>
              <w:snapToGrid w:val="0"/>
              <w:jc w:val="center"/>
            </w:pPr>
            <w:r w:rsidRPr="003A232B">
              <w:t>-0.045</w:t>
            </w:r>
          </w:p>
          <w:p w14:paraId="50C7F9D8" w14:textId="77777777" w:rsidR="00E959FD" w:rsidRPr="003A232B" w:rsidRDefault="00E959FD" w:rsidP="00E038FA">
            <w:pPr>
              <w:adjustRightInd w:val="0"/>
              <w:snapToGrid w:val="0"/>
              <w:jc w:val="center"/>
            </w:pPr>
            <w:r w:rsidRPr="003A232B">
              <w:t>(-0.095, 0.005)</w:t>
            </w:r>
          </w:p>
        </w:tc>
        <w:tc>
          <w:tcPr>
            <w:tcW w:w="915" w:type="pct"/>
            <w:noWrap/>
            <w:vAlign w:val="center"/>
            <w:hideMark/>
          </w:tcPr>
          <w:p w14:paraId="22C8BDA5" w14:textId="77777777" w:rsidR="00E959FD" w:rsidRPr="003A232B" w:rsidRDefault="00E959FD" w:rsidP="00E038FA">
            <w:pPr>
              <w:adjustRightInd w:val="0"/>
              <w:snapToGrid w:val="0"/>
              <w:jc w:val="center"/>
            </w:pPr>
            <w:r w:rsidRPr="003A232B">
              <w:t>-0.046*</w:t>
            </w:r>
          </w:p>
          <w:p w14:paraId="0A20252E" w14:textId="77777777" w:rsidR="00E959FD" w:rsidRPr="003A232B" w:rsidRDefault="00E959FD" w:rsidP="00E038FA">
            <w:pPr>
              <w:adjustRightInd w:val="0"/>
              <w:snapToGrid w:val="0"/>
              <w:jc w:val="center"/>
            </w:pPr>
            <w:r w:rsidRPr="003A232B">
              <w:t>(-0.091, -0.002)</w:t>
            </w:r>
          </w:p>
        </w:tc>
        <w:tc>
          <w:tcPr>
            <w:tcW w:w="84" w:type="pct"/>
            <w:vAlign w:val="center"/>
          </w:tcPr>
          <w:p w14:paraId="0E3F1F12" w14:textId="77777777" w:rsidR="00E959FD" w:rsidRPr="003A232B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44" w:type="pct"/>
            <w:noWrap/>
            <w:vAlign w:val="center"/>
            <w:hideMark/>
          </w:tcPr>
          <w:p w14:paraId="2697A259" w14:textId="77777777" w:rsidR="00E959FD" w:rsidRPr="003A232B" w:rsidRDefault="00E959FD" w:rsidP="00E038FA">
            <w:pPr>
              <w:adjustRightInd w:val="0"/>
              <w:snapToGrid w:val="0"/>
              <w:jc w:val="center"/>
            </w:pPr>
            <w:r w:rsidRPr="003A232B">
              <w:t>0.462*</w:t>
            </w:r>
          </w:p>
          <w:p w14:paraId="223BFBA3" w14:textId="77777777" w:rsidR="00E959FD" w:rsidRPr="003A232B" w:rsidRDefault="00E959FD" w:rsidP="00E038FA">
            <w:pPr>
              <w:adjustRightInd w:val="0"/>
              <w:snapToGrid w:val="0"/>
              <w:jc w:val="center"/>
            </w:pPr>
            <w:r w:rsidRPr="003A232B">
              <w:t>(0.417, 0.506)</w:t>
            </w:r>
          </w:p>
        </w:tc>
        <w:tc>
          <w:tcPr>
            <w:tcW w:w="644" w:type="pct"/>
            <w:noWrap/>
            <w:vAlign w:val="center"/>
            <w:hideMark/>
          </w:tcPr>
          <w:p w14:paraId="723164BE" w14:textId="77777777" w:rsidR="00E959FD" w:rsidRPr="003A232B" w:rsidRDefault="00E959FD" w:rsidP="00E038FA">
            <w:pPr>
              <w:adjustRightInd w:val="0"/>
              <w:snapToGrid w:val="0"/>
              <w:jc w:val="center"/>
            </w:pPr>
            <w:r w:rsidRPr="003A232B">
              <w:t>0.081*</w:t>
            </w:r>
          </w:p>
          <w:p w14:paraId="6BF2C6A1" w14:textId="77777777" w:rsidR="00E959FD" w:rsidRPr="003A232B" w:rsidRDefault="00E959FD" w:rsidP="00E038FA">
            <w:pPr>
              <w:adjustRightInd w:val="0"/>
              <w:snapToGrid w:val="0"/>
              <w:jc w:val="center"/>
            </w:pPr>
            <w:r w:rsidRPr="003A232B">
              <w:t>(0.031, 0.131)</w:t>
            </w:r>
          </w:p>
        </w:tc>
        <w:tc>
          <w:tcPr>
            <w:tcW w:w="84" w:type="pct"/>
            <w:vAlign w:val="center"/>
          </w:tcPr>
          <w:p w14:paraId="5BBB0732" w14:textId="77777777" w:rsidR="00E959FD" w:rsidRPr="003A232B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60" w:type="pct"/>
            <w:noWrap/>
            <w:vAlign w:val="center"/>
            <w:hideMark/>
          </w:tcPr>
          <w:p w14:paraId="310FFAFB" w14:textId="77777777" w:rsidR="00E959FD" w:rsidRPr="003A232B" w:rsidRDefault="00E959FD" w:rsidP="00E038FA">
            <w:pPr>
              <w:adjustRightInd w:val="0"/>
              <w:snapToGrid w:val="0"/>
              <w:jc w:val="center"/>
            </w:pPr>
            <w:r w:rsidRPr="003A232B">
              <w:t>0.017</w:t>
            </w:r>
          </w:p>
        </w:tc>
        <w:tc>
          <w:tcPr>
            <w:tcW w:w="305" w:type="pct"/>
            <w:noWrap/>
            <w:vAlign w:val="center"/>
            <w:hideMark/>
          </w:tcPr>
          <w:p w14:paraId="4D1C45A6" w14:textId="77777777" w:rsidR="00E959FD" w:rsidRPr="00FA7B0D" w:rsidRDefault="00E959FD" w:rsidP="00E038FA">
            <w:pPr>
              <w:adjustRightInd w:val="0"/>
              <w:snapToGrid w:val="0"/>
              <w:jc w:val="center"/>
            </w:pPr>
            <w:r w:rsidRPr="003A232B">
              <w:t>0.987</w:t>
            </w:r>
          </w:p>
        </w:tc>
      </w:tr>
      <w:tr w:rsidR="00E959FD" w:rsidRPr="00AE470C" w14:paraId="4AA37234" w14:textId="77777777" w:rsidTr="00E959FD">
        <w:trPr>
          <w:trHeight w:val="304"/>
        </w:trPr>
        <w:tc>
          <w:tcPr>
            <w:tcW w:w="332" w:type="pct"/>
            <w:noWrap/>
            <w:vAlign w:val="center"/>
            <w:hideMark/>
          </w:tcPr>
          <w:p w14:paraId="7A0CB380" w14:textId="77777777" w:rsidR="00E959FD" w:rsidRPr="00435C04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435C04">
              <w:rPr>
                <w:rFonts w:cs="Arial" w:hint="eastAsia"/>
                <w:szCs w:val="21"/>
              </w:rPr>
              <w:t>DHAS</w:t>
            </w:r>
          </w:p>
        </w:tc>
        <w:tc>
          <w:tcPr>
            <w:tcW w:w="717" w:type="pct"/>
            <w:vAlign w:val="center"/>
          </w:tcPr>
          <w:p w14:paraId="544F3F98" w14:textId="77777777" w:rsidR="00E959FD" w:rsidRPr="00435C04" w:rsidRDefault="00E959FD" w:rsidP="00E038FA">
            <w:pPr>
              <w:adjustRightInd w:val="0"/>
              <w:snapToGrid w:val="0"/>
              <w:jc w:val="center"/>
            </w:pPr>
            <w:r w:rsidRPr="00435C04">
              <w:t>0.007</w:t>
            </w:r>
          </w:p>
          <w:p w14:paraId="7F477B10" w14:textId="77777777" w:rsidR="00E959FD" w:rsidRPr="00435C04" w:rsidRDefault="00E959FD" w:rsidP="00E038FA">
            <w:pPr>
              <w:adjustRightInd w:val="0"/>
              <w:snapToGrid w:val="0"/>
              <w:jc w:val="center"/>
            </w:pPr>
            <w:r w:rsidRPr="00435C04">
              <w:t>(-0.043, 0.058)</w:t>
            </w:r>
          </w:p>
        </w:tc>
        <w:tc>
          <w:tcPr>
            <w:tcW w:w="915" w:type="pct"/>
            <w:noWrap/>
            <w:vAlign w:val="center"/>
            <w:hideMark/>
          </w:tcPr>
          <w:p w14:paraId="744914A3" w14:textId="77777777" w:rsidR="00E959FD" w:rsidRPr="00435C04" w:rsidRDefault="00E959FD" w:rsidP="00E038FA">
            <w:pPr>
              <w:adjustRightInd w:val="0"/>
              <w:snapToGrid w:val="0"/>
              <w:jc w:val="center"/>
            </w:pPr>
            <w:r w:rsidRPr="00435C04">
              <w:t>0.036*</w:t>
            </w:r>
          </w:p>
          <w:p w14:paraId="32A9ACEC" w14:textId="77777777" w:rsidR="00E959FD" w:rsidRPr="00435C04" w:rsidRDefault="00E959FD" w:rsidP="00E038FA">
            <w:pPr>
              <w:adjustRightInd w:val="0"/>
              <w:snapToGrid w:val="0"/>
              <w:jc w:val="center"/>
            </w:pPr>
            <w:r w:rsidRPr="00435C04">
              <w:t>(0.001, 0.070)</w:t>
            </w:r>
          </w:p>
        </w:tc>
        <w:tc>
          <w:tcPr>
            <w:tcW w:w="915" w:type="pct"/>
            <w:noWrap/>
            <w:vAlign w:val="center"/>
            <w:hideMark/>
          </w:tcPr>
          <w:p w14:paraId="325BAF61" w14:textId="77777777" w:rsidR="00E959FD" w:rsidRPr="00435C04" w:rsidRDefault="00E959FD" w:rsidP="00E038FA">
            <w:pPr>
              <w:adjustRightInd w:val="0"/>
              <w:snapToGrid w:val="0"/>
              <w:jc w:val="center"/>
            </w:pPr>
            <w:r w:rsidRPr="00435C04">
              <w:t>0.026</w:t>
            </w:r>
          </w:p>
          <w:p w14:paraId="0263E752" w14:textId="77777777" w:rsidR="00E959FD" w:rsidRPr="00435C04" w:rsidRDefault="00E959FD" w:rsidP="00E038FA">
            <w:pPr>
              <w:adjustRightInd w:val="0"/>
              <w:snapToGrid w:val="0"/>
              <w:jc w:val="center"/>
            </w:pPr>
            <w:r w:rsidRPr="00435C04">
              <w:t>(-0.018, 0.071)</w:t>
            </w:r>
          </w:p>
        </w:tc>
        <w:tc>
          <w:tcPr>
            <w:tcW w:w="84" w:type="pct"/>
            <w:vAlign w:val="center"/>
          </w:tcPr>
          <w:p w14:paraId="4DADE86A" w14:textId="77777777" w:rsidR="00E959FD" w:rsidRPr="00435C04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44" w:type="pct"/>
            <w:noWrap/>
            <w:vAlign w:val="center"/>
            <w:hideMark/>
          </w:tcPr>
          <w:p w14:paraId="23BA0A1F" w14:textId="77777777" w:rsidR="00E959FD" w:rsidRPr="00435C04" w:rsidRDefault="00E959FD" w:rsidP="00E038FA">
            <w:pPr>
              <w:adjustRightInd w:val="0"/>
              <w:snapToGrid w:val="0"/>
              <w:jc w:val="center"/>
            </w:pPr>
            <w:r w:rsidRPr="00435C04">
              <w:t>0.460*</w:t>
            </w:r>
          </w:p>
          <w:p w14:paraId="3323090D" w14:textId="77777777" w:rsidR="00E959FD" w:rsidRPr="00435C04" w:rsidRDefault="00E959FD" w:rsidP="00E038FA">
            <w:pPr>
              <w:adjustRightInd w:val="0"/>
              <w:snapToGrid w:val="0"/>
              <w:jc w:val="center"/>
            </w:pPr>
            <w:r w:rsidRPr="00435C04">
              <w:t>(0.415, 0.504)</w:t>
            </w:r>
          </w:p>
        </w:tc>
        <w:tc>
          <w:tcPr>
            <w:tcW w:w="644" w:type="pct"/>
            <w:noWrap/>
            <w:vAlign w:val="center"/>
            <w:hideMark/>
          </w:tcPr>
          <w:p w14:paraId="621EFDA1" w14:textId="77777777" w:rsidR="00E959FD" w:rsidRPr="00435C04" w:rsidRDefault="00E959FD" w:rsidP="00E038FA">
            <w:pPr>
              <w:adjustRightInd w:val="0"/>
              <w:snapToGrid w:val="0"/>
              <w:jc w:val="center"/>
            </w:pPr>
            <w:r w:rsidRPr="00435C04">
              <w:t>0.725*</w:t>
            </w:r>
          </w:p>
          <w:p w14:paraId="59F4F562" w14:textId="77777777" w:rsidR="00E959FD" w:rsidRPr="00435C04" w:rsidRDefault="00E959FD" w:rsidP="00E038FA">
            <w:pPr>
              <w:adjustRightInd w:val="0"/>
              <w:snapToGrid w:val="0"/>
              <w:jc w:val="center"/>
            </w:pPr>
            <w:r w:rsidRPr="00435C04">
              <w:t>(0.690, 0.759)</w:t>
            </w:r>
          </w:p>
        </w:tc>
        <w:tc>
          <w:tcPr>
            <w:tcW w:w="84" w:type="pct"/>
            <w:vAlign w:val="center"/>
          </w:tcPr>
          <w:p w14:paraId="2576A006" w14:textId="77777777" w:rsidR="00E959FD" w:rsidRPr="00435C04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60" w:type="pct"/>
            <w:noWrap/>
            <w:vAlign w:val="center"/>
            <w:hideMark/>
          </w:tcPr>
          <w:p w14:paraId="52E5BD7A" w14:textId="77777777" w:rsidR="00E959FD" w:rsidRPr="00435C04" w:rsidRDefault="00E959FD" w:rsidP="00E038FA">
            <w:pPr>
              <w:adjustRightInd w:val="0"/>
              <w:snapToGrid w:val="0"/>
              <w:jc w:val="center"/>
            </w:pPr>
            <w:r w:rsidRPr="00435C04">
              <w:t>0.002</w:t>
            </w:r>
          </w:p>
        </w:tc>
        <w:tc>
          <w:tcPr>
            <w:tcW w:w="305" w:type="pct"/>
            <w:noWrap/>
            <w:vAlign w:val="center"/>
            <w:hideMark/>
          </w:tcPr>
          <w:p w14:paraId="52A2CD1B" w14:textId="77777777" w:rsidR="00E959FD" w:rsidRPr="00FA7B0D" w:rsidRDefault="00E959FD" w:rsidP="00E038FA">
            <w:pPr>
              <w:adjustRightInd w:val="0"/>
              <w:snapToGrid w:val="0"/>
              <w:jc w:val="center"/>
            </w:pPr>
            <w:r w:rsidRPr="00435C04">
              <w:t>1.000</w:t>
            </w:r>
          </w:p>
        </w:tc>
      </w:tr>
      <w:tr w:rsidR="00E959FD" w:rsidRPr="00AE470C" w14:paraId="7029D5F4" w14:textId="77777777" w:rsidTr="00E959FD">
        <w:trPr>
          <w:trHeight w:val="304"/>
        </w:trPr>
        <w:tc>
          <w:tcPr>
            <w:tcW w:w="3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611638" w14:textId="77777777" w:rsidR="00E959FD" w:rsidRPr="00181C25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21"/>
              </w:rPr>
            </w:pPr>
            <w:r w:rsidRPr="00181C25">
              <w:rPr>
                <w:rFonts w:cs="Arial" w:hint="eastAsia"/>
                <w:szCs w:val="21"/>
              </w:rPr>
              <w:t>T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14:paraId="569E60AC" w14:textId="77777777" w:rsidR="00E959FD" w:rsidRPr="00181C25" w:rsidRDefault="00E959FD" w:rsidP="00E038FA">
            <w:pPr>
              <w:adjustRightInd w:val="0"/>
              <w:snapToGrid w:val="0"/>
              <w:jc w:val="center"/>
            </w:pPr>
            <w:r w:rsidRPr="00181C25">
              <w:t>-0.022</w:t>
            </w:r>
          </w:p>
          <w:p w14:paraId="14EF89EB" w14:textId="77777777" w:rsidR="00E959FD" w:rsidRPr="00181C25" w:rsidRDefault="00E959FD" w:rsidP="00E038FA">
            <w:pPr>
              <w:adjustRightInd w:val="0"/>
              <w:snapToGrid w:val="0"/>
              <w:jc w:val="center"/>
            </w:pPr>
            <w:r w:rsidRPr="00181C25">
              <w:t>(-0.073, 0.028)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8AB145" w14:textId="77777777" w:rsidR="00E959FD" w:rsidRPr="00181C25" w:rsidRDefault="00E959FD" w:rsidP="00E038FA">
            <w:pPr>
              <w:adjustRightInd w:val="0"/>
              <w:snapToGrid w:val="0"/>
              <w:jc w:val="center"/>
            </w:pPr>
            <w:r w:rsidRPr="00181C25">
              <w:t>0.006</w:t>
            </w:r>
          </w:p>
          <w:p w14:paraId="17BF870D" w14:textId="77777777" w:rsidR="00E959FD" w:rsidRPr="00181C25" w:rsidRDefault="00E959FD" w:rsidP="00E038FA">
            <w:pPr>
              <w:adjustRightInd w:val="0"/>
              <w:snapToGrid w:val="0"/>
              <w:jc w:val="center"/>
            </w:pPr>
            <w:r w:rsidRPr="00181C25">
              <w:t>(-0.038, 0.050)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ACAF2D" w14:textId="77777777" w:rsidR="00E959FD" w:rsidRPr="00181C25" w:rsidRDefault="00E959FD" w:rsidP="00E038FA">
            <w:pPr>
              <w:adjustRightInd w:val="0"/>
              <w:snapToGrid w:val="0"/>
              <w:jc w:val="center"/>
            </w:pPr>
            <w:r w:rsidRPr="00181C25">
              <w:t>0.009</w:t>
            </w:r>
          </w:p>
          <w:p w14:paraId="60C926B0" w14:textId="77777777" w:rsidR="00E959FD" w:rsidRPr="00181C25" w:rsidRDefault="00E959FD" w:rsidP="00E038FA">
            <w:pPr>
              <w:adjustRightInd w:val="0"/>
              <w:snapToGrid w:val="0"/>
              <w:jc w:val="center"/>
            </w:pPr>
            <w:r w:rsidRPr="00181C25">
              <w:t>(-0.035, 0.054)</w:t>
            </w:r>
          </w:p>
        </w:tc>
        <w:tc>
          <w:tcPr>
            <w:tcW w:w="84" w:type="pct"/>
            <w:tcBorders>
              <w:bottom w:val="single" w:sz="4" w:space="0" w:color="auto"/>
            </w:tcBorders>
            <w:vAlign w:val="center"/>
          </w:tcPr>
          <w:p w14:paraId="1FDE29DF" w14:textId="77777777" w:rsidR="00E959FD" w:rsidRPr="00181C25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64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F91420" w14:textId="77777777" w:rsidR="00E959FD" w:rsidRPr="00181C25" w:rsidRDefault="00E959FD" w:rsidP="00E038FA">
            <w:pPr>
              <w:adjustRightInd w:val="0"/>
              <w:snapToGrid w:val="0"/>
              <w:jc w:val="center"/>
            </w:pPr>
            <w:r w:rsidRPr="00181C25">
              <w:t>0.460*</w:t>
            </w:r>
          </w:p>
          <w:p w14:paraId="7685C75E" w14:textId="77777777" w:rsidR="00E959FD" w:rsidRPr="00181C25" w:rsidRDefault="00E959FD" w:rsidP="00E038FA">
            <w:pPr>
              <w:adjustRightInd w:val="0"/>
              <w:snapToGrid w:val="0"/>
              <w:jc w:val="center"/>
            </w:pPr>
            <w:r w:rsidRPr="00181C25">
              <w:t>(0.415, 0.504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3E66C0" w14:textId="77777777" w:rsidR="00E959FD" w:rsidRPr="00181C25" w:rsidRDefault="00E959FD" w:rsidP="00E038FA">
            <w:pPr>
              <w:adjustRightInd w:val="0"/>
              <w:snapToGrid w:val="0"/>
              <w:jc w:val="center"/>
            </w:pPr>
            <w:r w:rsidRPr="00181C25">
              <w:t>0.477*</w:t>
            </w:r>
          </w:p>
          <w:p w14:paraId="45F88221" w14:textId="77777777" w:rsidR="00E959FD" w:rsidRPr="00181C25" w:rsidRDefault="00E959FD" w:rsidP="00E038FA">
            <w:pPr>
              <w:adjustRightInd w:val="0"/>
              <w:snapToGrid w:val="0"/>
              <w:jc w:val="center"/>
            </w:pPr>
            <w:r w:rsidRPr="00181C25">
              <w:t>(0.433, 0.522)</w:t>
            </w:r>
          </w:p>
        </w:tc>
        <w:tc>
          <w:tcPr>
            <w:tcW w:w="84" w:type="pct"/>
            <w:tcBorders>
              <w:bottom w:val="single" w:sz="4" w:space="0" w:color="auto"/>
            </w:tcBorders>
            <w:vAlign w:val="center"/>
          </w:tcPr>
          <w:p w14:paraId="69A51689" w14:textId="77777777" w:rsidR="00E959FD" w:rsidRPr="00181C25" w:rsidRDefault="00E959FD" w:rsidP="00E038FA">
            <w:pPr>
              <w:adjustRightInd w:val="0"/>
              <w:snapToGrid w:val="0"/>
              <w:jc w:val="center"/>
              <w:rPr>
                <w:rFonts w:cs="Arial"/>
                <w:szCs w:val="13"/>
              </w:rPr>
            </w:pPr>
          </w:p>
        </w:tc>
        <w:tc>
          <w:tcPr>
            <w:tcW w:w="3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5E6AD8" w14:textId="77777777" w:rsidR="00E959FD" w:rsidRPr="00181C25" w:rsidRDefault="00E959FD" w:rsidP="00E038FA">
            <w:pPr>
              <w:adjustRightInd w:val="0"/>
              <w:snapToGrid w:val="0"/>
              <w:jc w:val="center"/>
            </w:pPr>
            <w:r w:rsidRPr="00181C25">
              <w:t>0.003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35E1F2" w14:textId="77777777" w:rsidR="00E959FD" w:rsidRDefault="00E959FD" w:rsidP="00E038FA">
            <w:pPr>
              <w:adjustRightInd w:val="0"/>
              <w:snapToGrid w:val="0"/>
              <w:jc w:val="center"/>
            </w:pPr>
            <w:r w:rsidRPr="00181C25">
              <w:t>1.000</w:t>
            </w:r>
          </w:p>
        </w:tc>
      </w:tr>
    </w:tbl>
    <w:p w14:paraId="232CB7D7" w14:textId="05956FA7" w:rsidR="004C3897" w:rsidRPr="0099775F" w:rsidRDefault="008B5D66" w:rsidP="004C3897">
      <w:pPr>
        <w:adjustRightInd w:val="0"/>
        <w:snapToGrid w:val="0"/>
        <w:rPr>
          <w:rFonts w:cs="Arial"/>
          <w:sz w:val="20"/>
        </w:rPr>
      </w:pPr>
      <w:r w:rsidRPr="0099775F">
        <w:rPr>
          <w:sz w:val="20"/>
        </w:rPr>
        <w:t xml:space="preserve">VMS, vasomotor symptoms; </w:t>
      </w:r>
      <w:r w:rsidR="00E959FD" w:rsidRPr="0099775F">
        <w:rPr>
          <w:sz w:val="20"/>
        </w:rPr>
        <w:t xml:space="preserve">FSH, follicle-stimulating hormone; E2, estradiol; DHAS, dehydroepiandrosterone sulfate; T, testosterone; </w:t>
      </w:r>
      <w:r w:rsidR="004C3897" w:rsidRPr="0099775F">
        <w:rPr>
          <w:rFonts w:cs="Arial"/>
          <w:sz w:val="20"/>
        </w:rPr>
        <w:t>RMR, root mean square residual; CFI, comparative fit index.</w:t>
      </w:r>
    </w:p>
    <w:p w14:paraId="6E147611" w14:textId="2AF20EC0" w:rsidR="00E959FD" w:rsidRPr="0099775F" w:rsidRDefault="00E959FD" w:rsidP="00E959FD">
      <w:pPr>
        <w:adjustRightInd w:val="0"/>
        <w:snapToGrid w:val="0"/>
        <w:rPr>
          <w:sz w:val="20"/>
        </w:rPr>
      </w:pPr>
      <w:r w:rsidRPr="0099775F">
        <w:rPr>
          <w:sz w:val="20"/>
        </w:rPr>
        <w:t xml:space="preserve">*, </w:t>
      </w:r>
      <w:r w:rsidRPr="0099775F">
        <w:rPr>
          <w:i/>
          <w:sz w:val="20"/>
        </w:rPr>
        <w:t>P</w:t>
      </w:r>
      <w:r w:rsidRPr="0099775F">
        <w:rPr>
          <w:sz w:val="20"/>
        </w:rPr>
        <w:t xml:space="preserve"> &lt; 0.05.</w:t>
      </w:r>
    </w:p>
    <w:p w14:paraId="55A6E3DF" w14:textId="77777777" w:rsidR="00EE5FD9" w:rsidRPr="0099775F" w:rsidRDefault="00EE5FD9" w:rsidP="00E959FD">
      <w:pPr>
        <w:adjustRightInd w:val="0"/>
        <w:snapToGrid w:val="0"/>
        <w:rPr>
          <w:sz w:val="20"/>
        </w:rPr>
        <w:sectPr w:rsidR="00EE5FD9" w:rsidRPr="0099775F" w:rsidSect="00CE333E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47CF9A49" w14:textId="7AAC221E" w:rsidR="00EE5FD9" w:rsidRDefault="0020142B" w:rsidP="0020142B">
      <w:pPr>
        <w:adjustRightInd w:val="0"/>
        <w:snapToGrid w:val="0"/>
        <w:jc w:val="center"/>
      </w:pPr>
      <w:r>
        <w:rPr>
          <w:noProof/>
        </w:rPr>
        <w:lastRenderedPageBreak/>
        <w:drawing>
          <wp:inline distT="0" distB="0" distL="0" distR="0" wp14:anchorId="738D30C7" wp14:editId="1B1473D3">
            <wp:extent cx="4827600" cy="2984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600" cy="298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FECF9D" w14:textId="77777777" w:rsidR="0020142B" w:rsidRPr="0020142B" w:rsidRDefault="0020142B" w:rsidP="00884E00">
      <w:pPr>
        <w:pStyle w:val="11"/>
      </w:pPr>
      <w:bookmarkStart w:id="11" w:name="_Toc177211713"/>
      <w:r w:rsidRPr="00884E00">
        <w:rPr>
          <w:b/>
        </w:rPr>
        <w:t>Figure S1.</w:t>
      </w:r>
      <w:r w:rsidRPr="0020142B">
        <w:t xml:space="preserve"> Cross-lagged path model</w:t>
      </w:r>
      <w:bookmarkEnd w:id="11"/>
    </w:p>
    <w:p w14:paraId="38A5C924" w14:textId="6CE5C698" w:rsidR="0020142B" w:rsidRPr="0099775F" w:rsidRDefault="0020142B" w:rsidP="0020142B">
      <w:pPr>
        <w:adjustRightInd w:val="0"/>
        <w:snapToGrid w:val="0"/>
        <w:rPr>
          <w:sz w:val="20"/>
        </w:rPr>
      </w:pPr>
      <w:r w:rsidRPr="0099775F">
        <w:rPr>
          <w:sz w:val="20"/>
        </w:rPr>
        <w:t>β</w:t>
      </w:r>
      <w:r w:rsidRPr="0099775F">
        <w:rPr>
          <w:sz w:val="20"/>
          <w:vertAlign w:val="subscript"/>
        </w:rPr>
        <w:t>1</w:t>
      </w:r>
      <w:r w:rsidRPr="0099775F">
        <w:rPr>
          <w:sz w:val="20"/>
        </w:rPr>
        <w:t xml:space="preserve"> and β</w:t>
      </w:r>
      <w:r w:rsidRPr="0099775F">
        <w:rPr>
          <w:sz w:val="20"/>
          <w:vertAlign w:val="subscript"/>
        </w:rPr>
        <w:t>2</w:t>
      </w:r>
      <w:r w:rsidR="00884E00" w:rsidRPr="0099775F">
        <w:rPr>
          <w:sz w:val="20"/>
          <w:vertAlign w:val="subscript"/>
        </w:rPr>
        <w:t>,</w:t>
      </w:r>
      <w:r w:rsidRPr="0099775F">
        <w:rPr>
          <w:sz w:val="20"/>
        </w:rPr>
        <w:t xml:space="preserve"> cross-lagged path coefficients;</w:t>
      </w:r>
      <w:r w:rsidR="00884E00" w:rsidRPr="0099775F">
        <w:rPr>
          <w:sz w:val="20"/>
        </w:rPr>
        <w:t xml:space="preserve"> </w:t>
      </w:r>
      <w:r w:rsidRPr="0099775F">
        <w:rPr>
          <w:sz w:val="20"/>
        </w:rPr>
        <w:t>r</w:t>
      </w:r>
      <w:r w:rsidRPr="0099775F">
        <w:rPr>
          <w:sz w:val="20"/>
          <w:vertAlign w:val="subscript"/>
        </w:rPr>
        <w:t>1</w:t>
      </w:r>
      <w:r w:rsidR="00884E00" w:rsidRPr="0099775F">
        <w:rPr>
          <w:sz w:val="20"/>
          <w:vertAlign w:val="subscript"/>
        </w:rPr>
        <w:t>,</w:t>
      </w:r>
      <w:r w:rsidRPr="0099775F">
        <w:rPr>
          <w:sz w:val="20"/>
        </w:rPr>
        <w:t xml:space="preserve"> synchronous correlations;</w:t>
      </w:r>
      <w:r w:rsidR="00884E00" w:rsidRPr="0099775F">
        <w:rPr>
          <w:sz w:val="20"/>
        </w:rPr>
        <w:t xml:space="preserve"> </w:t>
      </w:r>
      <w:r w:rsidRPr="0099775F">
        <w:rPr>
          <w:sz w:val="20"/>
        </w:rPr>
        <w:t>r</w:t>
      </w:r>
      <w:r w:rsidRPr="0099775F">
        <w:rPr>
          <w:sz w:val="20"/>
          <w:vertAlign w:val="subscript"/>
        </w:rPr>
        <w:t>2</w:t>
      </w:r>
      <w:r w:rsidRPr="0099775F">
        <w:rPr>
          <w:sz w:val="20"/>
        </w:rPr>
        <w:t xml:space="preserve"> and r</w:t>
      </w:r>
      <w:r w:rsidRPr="0099775F">
        <w:rPr>
          <w:sz w:val="20"/>
          <w:vertAlign w:val="subscript"/>
        </w:rPr>
        <w:t>3</w:t>
      </w:r>
      <w:r w:rsidR="00884E00" w:rsidRPr="0099775F">
        <w:rPr>
          <w:sz w:val="20"/>
        </w:rPr>
        <w:t>,</w:t>
      </w:r>
      <w:r w:rsidRPr="0099775F">
        <w:rPr>
          <w:sz w:val="20"/>
        </w:rPr>
        <w:t xml:space="preserve"> </w:t>
      </w:r>
      <w:r w:rsidR="005F7394" w:rsidRPr="0099775F">
        <w:rPr>
          <w:sz w:val="20"/>
        </w:rPr>
        <w:t xml:space="preserve">tracking </w:t>
      </w:r>
      <w:r w:rsidR="00884E00" w:rsidRPr="0099775F">
        <w:rPr>
          <w:sz w:val="20"/>
        </w:rPr>
        <w:t>correlation</w:t>
      </w:r>
      <w:r w:rsidRPr="0099775F">
        <w:rPr>
          <w:sz w:val="20"/>
        </w:rPr>
        <w:t>s.</w:t>
      </w:r>
    </w:p>
    <w:p w14:paraId="48714FFD" w14:textId="3E1680F1" w:rsidR="00884E00" w:rsidRDefault="00884E00">
      <w:r>
        <w:br w:type="page"/>
      </w:r>
    </w:p>
    <w:p w14:paraId="005D63D6" w14:textId="0CA0FD06" w:rsidR="00884E00" w:rsidRDefault="001566E4" w:rsidP="00884E00">
      <w:pPr>
        <w:adjustRightInd w:val="0"/>
        <w:snapToGrid w:val="0"/>
        <w:jc w:val="center"/>
      </w:pPr>
      <w:r>
        <w:rPr>
          <w:noProof/>
        </w:rPr>
        <w:lastRenderedPageBreak/>
        <w:drawing>
          <wp:inline distT="0" distB="0" distL="0" distR="0" wp14:anchorId="171783B5" wp14:editId="06FE1D05">
            <wp:extent cx="5274310" cy="3188970"/>
            <wp:effectExtent l="0" t="0" r="254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408A07F9-B668-4993-9A52-5E9BA9769C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408A07F9-B668-4993-9A52-5E9BA9769C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7B854" w14:textId="54399D69" w:rsidR="00884E00" w:rsidRPr="00884E00" w:rsidRDefault="00884E00" w:rsidP="000E13FC">
      <w:pPr>
        <w:pStyle w:val="11"/>
      </w:pPr>
      <w:bookmarkStart w:id="12" w:name="_Toc177211714"/>
      <w:r w:rsidRPr="00884E00">
        <w:rPr>
          <w:b/>
        </w:rPr>
        <w:t>Figure S2.</w:t>
      </w:r>
      <w:r w:rsidRPr="00884E00">
        <w:t xml:space="preserve"> Cross-lagged path model between sex hormone</w:t>
      </w:r>
      <w:r w:rsidR="00ED67B5">
        <w:t>s</w:t>
      </w:r>
      <w:r w:rsidRPr="00884E00">
        <w:t xml:space="preserve"> and sleep status further adjusted for VMS in the main model.</w:t>
      </w:r>
      <w:bookmarkEnd w:id="12"/>
    </w:p>
    <w:p w14:paraId="79AE79B5" w14:textId="6E63EFEC" w:rsidR="0025304A" w:rsidRPr="0099775F" w:rsidRDefault="00603CAD" w:rsidP="005F7394">
      <w:pPr>
        <w:adjustRightInd w:val="0"/>
        <w:snapToGrid w:val="0"/>
        <w:rPr>
          <w:sz w:val="20"/>
        </w:rPr>
      </w:pPr>
      <w:bookmarkStart w:id="13" w:name="_Hlk176897409"/>
      <w:r w:rsidRPr="0099775F">
        <w:rPr>
          <w:sz w:val="20"/>
        </w:rPr>
        <w:t xml:space="preserve">VMS, vasomotor symptoms; </w:t>
      </w:r>
      <w:r w:rsidR="0025304A" w:rsidRPr="0099775F">
        <w:rPr>
          <w:sz w:val="20"/>
        </w:rPr>
        <w:t xml:space="preserve">FSH, follicle-stimulating hormone; E2, estradiol; DHAS, </w:t>
      </w:r>
      <w:proofErr w:type="spellStart"/>
      <w:r w:rsidR="0025304A" w:rsidRPr="0099775F">
        <w:rPr>
          <w:sz w:val="20"/>
        </w:rPr>
        <w:t>dehydroepiandro</w:t>
      </w:r>
      <w:r w:rsidR="00FD710B" w:rsidRPr="0099775F">
        <w:rPr>
          <w:sz w:val="20"/>
        </w:rPr>
        <w:t>-</w:t>
      </w:r>
      <w:r w:rsidR="0025304A" w:rsidRPr="0099775F">
        <w:rPr>
          <w:sz w:val="20"/>
        </w:rPr>
        <w:t>sterone</w:t>
      </w:r>
      <w:proofErr w:type="spellEnd"/>
      <w:r w:rsidR="0025304A" w:rsidRPr="0099775F">
        <w:rPr>
          <w:sz w:val="20"/>
        </w:rPr>
        <w:t xml:space="preserve"> sulfate; T, testosterone.</w:t>
      </w:r>
    </w:p>
    <w:p w14:paraId="250CFEB0" w14:textId="7F8DB039" w:rsidR="005F7394" w:rsidRPr="0099775F" w:rsidRDefault="005F7394" w:rsidP="005F7394">
      <w:pPr>
        <w:adjustRightInd w:val="0"/>
        <w:snapToGrid w:val="0"/>
        <w:rPr>
          <w:sz w:val="20"/>
        </w:rPr>
      </w:pPr>
      <w:bookmarkStart w:id="14" w:name="_Hlk176897397"/>
      <w:bookmarkEnd w:id="13"/>
      <w:r w:rsidRPr="0099775F">
        <w:rPr>
          <w:sz w:val="20"/>
        </w:rPr>
        <w:t>β</w:t>
      </w:r>
      <w:r w:rsidRPr="0099775F">
        <w:rPr>
          <w:sz w:val="20"/>
          <w:vertAlign w:val="subscript"/>
        </w:rPr>
        <w:t>1</w:t>
      </w:r>
      <w:r w:rsidRPr="0099775F">
        <w:rPr>
          <w:sz w:val="20"/>
        </w:rPr>
        <w:t xml:space="preserve"> and β</w:t>
      </w:r>
      <w:r w:rsidRPr="0099775F">
        <w:rPr>
          <w:sz w:val="20"/>
          <w:vertAlign w:val="subscript"/>
        </w:rPr>
        <w:t>2</w:t>
      </w:r>
      <w:r w:rsidRPr="0099775F">
        <w:rPr>
          <w:sz w:val="20"/>
        </w:rPr>
        <w:t>, cross-lagged path coefficients; r</w:t>
      </w:r>
      <w:r w:rsidRPr="0099775F">
        <w:rPr>
          <w:sz w:val="20"/>
          <w:vertAlign w:val="subscript"/>
        </w:rPr>
        <w:t>1</w:t>
      </w:r>
      <w:r w:rsidRPr="0099775F">
        <w:rPr>
          <w:sz w:val="20"/>
        </w:rPr>
        <w:t>, synchronous correlations; r</w:t>
      </w:r>
      <w:r w:rsidRPr="0099775F">
        <w:rPr>
          <w:sz w:val="20"/>
          <w:vertAlign w:val="subscript"/>
        </w:rPr>
        <w:t>2</w:t>
      </w:r>
      <w:r w:rsidRPr="0099775F">
        <w:rPr>
          <w:sz w:val="20"/>
        </w:rPr>
        <w:t xml:space="preserve"> and r</w:t>
      </w:r>
      <w:r w:rsidRPr="0099775F">
        <w:rPr>
          <w:sz w:val="20"/>
          <w:vertAlign w:val="subscript"/>
        </w:rPr>
        <w:t>3</w:t>
      </w:r>
      <w:r w:rsidRPr="0099775F">
        <w:rPr>
          <w:sz w:val="20"/>
        </w:rPr>
        <w:t>, tracking correlations.</w:t>
      </w:r>
    </w:p>
    <w:bookmarkEnd w:id="14"/>
    <w:p w14:paraId="7E0ED9E2" w14:textId="77777777" w:rsidR="00884E00" w:rsidRPr="0099775F" w:rsidRDefault="00884E00" w:rsidP="00884E00">
      <w:pPr>
        <w:adjustRightInd w:val="0"/>
        <w:snapToGrid w:val="0"/>
        <w:rPr>
          <w:sz w:val="20"/>
        </w:rPr>
      </w:pPr>
      <w:r w:rsidRPr="0099775F">
        <w:rPr>
          <w:sz w:val="20"/>
        </w:rPr>
        <w:t xml:space="preserve">*, </w:t>
      </w:r>
      <w:r w:rsidRPr="0099775F">
        <w:rPr>
          <w:i/>
          <w:sz w:val="20"/>
        </w:rPr>
        <w:t>P</w:t>
      </w:r>
      <w:r w:rsidRPr="0099775F">
        <w:rPr>
          <w:sz w:val="20"/>
        </w:rPr>
        <w:t xml:space="preserve"> &lt; 0.05</w:t>
      </w:r>
    </w:p>
    <w:p w14:paraId="0DDC8800" w14:textId="68E12617" w:rsidR="000E13FC" w:rsidRDefault="000E13FC">
      <w:r>
        <w:br w:type="page"/>
      </w:r>
    </w:p>
    <w:p w14:paraId="4AEB28B8" w14:textId="19CC743C" w:rsidR="000E13FC" w:rsidRDefault="0079761B" w:rsidP="000E13FC">
      <w:pPr>
        <w:adjustRightInd w:val="0"/>
        <w:snapToGrid w:val="0"/>
        <w:jc w:val="center"/>
      </w:pPr>
      <w:r>
        <w:rPr>
          <w:noProof/>
        </w:rPr>
        <w:lastRenderedPageBreak/>
        <w:drawing>
          <wp:inline distT="0" distB="0" distL="0" distR="0" wp14:anchorId="2E8392B6" wp14:editId="5393E468">
            <wp:extent cx="5439600" cy="2473200"/>
            <wp:effectExtent l="0" t="0" r="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600" cy="247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632FC5" w14:textId="19E6E39F" w:rsidR="000E13FC" w:rsidRPr="000E13FC" w:rsidRDefault="000E13FC" w:rsidP="00D06AFA">
      <w:pPr>
        <w:pStyle w:val="11"/>
      </w:pPr>
      <w:bookmarkStart w:id="15" w:name="_Toc177211715"/>
      <w:r w:rsidRPr="000E13FC">
        <w:rPr>
          <w:b/>
        </w:rPr>
        <w:t>Figure S3.</w:t>
      </w:r>
      <w:r w:rsidRPr="000E13FC">
        <w:t xml:space="preserve"> The yearly rates of change in sex hormone</w:t>
      </w:r>
      <w:r w:rsidR="00D06AFA">
        <w:t>s</w:t>
      </w:r>
      <w:r w:rsidRPr="000E13FC">
        <w:t xml:space="preserve"> and sleep status by quartiles of their baseline values with adjustment for covariates in non-overweight group.</w:t>
      </w:r>
      <w:bookmarkEnd w:id="15"/>
    </w:p>
    <w:p w14:paraId="58286CD5" w14:textId="77777777" w:rsidR="00472471" w:rsidRPr="0099775F" w:rsidRDefault="00472471" w:rsidP="00472471">
      <w:pPr>
        <w:adjustRightInd w:val="0"/>
        <w:snapToGrid w:val="0"/>
        <w:rPr>
          <w:sz w:val="20"/>
        </w:rPr>
      </w:pPr>
      <w:r w:rsidRPr="0099775F">
        <w:rPr>
          <w:sz w:val="20"/>
        </w:rPr>
        <w:t xml:space="preserve">FSH, follicle-stimulating hormone; E2, estradiol; DHAS, </w:t>
      </w:r>
      <w:proofErr w:type="spellStart"/>
      <w:r w:rsidRPr="0099775F">
        <w:rPr>
          <w:sz w:val="20"/>
        </w:rPr>
        <w:t>dehydroepiandro-sterone</w:t>
      </w:r>
      <w:proofErr w:type="spellEnd"/>
      <w:r w:rsidRPr="0099775F">
        <w:rPr>
          <w:sz w:val="20"/>
        </w:rPr>
        <w:t xml:space="preserve"> sulfate; T, testosterone.</w:t>
      </w:r>
    </w:p>
    <w:p w14:paraId="70E5FCAB" w14:textId="192A2B94" w:rsidR="008D0AAC" w:rsidRDefault="008D0AAC">
      <w:r>
        <w:br w:type="page"/>
      </w:r>
    </w:p>
    <w:p w14:paraId="01D69BAB" w14:textId="013F9AD9" w:rsidR="000E13FC" w:rsidRDefault="00C40E18" w:rsidP="008D0AAC">
      <w:pPr>
        <w:adjustRightInd w:val="0"/>
        <w:snapToGrid w:val="0"/>
        <w:jc w:val="center"/>
      </w:pPr>
      <w:r>
        <w:rPr>
          <w:noProof/>
        </w:rPr>
        <w:lastRenderedPageBreak/>
        <w:drawing>
          <wp:inline distT="0" distB="0" distL="0" distR="0" wp14:anchorId="7BA76AE5" wp14:editId="002435C7">
            <wp:extent cx="5450400" cy="247680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400" cy="247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DA678A" w14:textId="3216B691" w:rsidR="008D0AAC" w:rsidRPr="008D0AAC" w:rsidRDefault="008D0AAC" w:rsidP="001A3476">
      <w:pPr>
        <w:pStyle w:val="11"/>
      </w:pPr>
      <w:bookmarkStart w:id="16" w:name="_Toc177211716"/>
      <w:r w:rsidRPr="008D0AAC">
        <w:rPr>
          <w:b/>
        </w:rPr>
        <w:t>Figure S4.</w:t>
      </w:r>
      <w:r w:rsidRPr="008D0AAC">
        <w:t xml:space="preserve"> The yearly rates of change in sex hormone and sleep status by quartiles of their baseline values with adjustment for covariates in overweight group.</w:t>
      </w:r>
      <w:bookmarkEnd w:id="16"/>
    </w:p>
    <w:p w14:paraId="3FE6DA98" w14:textId="77777777" w:rsidR="008D0AAC" w:rsidRPr="0099775F" w:rsidRDefault="008D0AAC" w:rsidP="008D0AAC">
      <w:pPr>
        <w:adjustRightInd w:val="0"/>
        <w:snapToGrid w:val="0"/>
        <w:rPr>
          <w:sz w:val="20"/>
        </w:rPr>
      </w:pPr>
      <w:r w:rsidRPr="0099775F">
        <w:rPr>
          <w:sz w:val="20"/>
        </w:rPr>
        <w:t xml:space="preserve">FSH, follicle-stimulating hormone; E2, estradiol; DHAS, </w:t>
      </w:r>
      <w:proofErr w:type="spellStart"/>
      <w:r w:rsidRPr="0099775F">
        <w:rPr>
          <w:sz w:val="20"/>
        </w:rPr>
        <w:t>dehydroepiandro-sterone</w:t>
      </w:r>
      <w:proofErr w:type="spellEnd"/>
      <w:r w:rsidRPr="0099775F">
        <w:rPr>
          <w:sz w:val="20"/>
        </w:rPr>
        <w:t xml:space="preserve"> sulfate; T, testosterone.</w:t>
      </w:r>
    </w:p>
    <w:p w14:paraId="623254AA" w14:textId="77777777" w:rsidR="008D0AAC" w:rsidRPr="008D0AAC" w:rsidRDefault="008D0AAC" w:rsidP="000E13FC">
      <w:pPr>
        <w:adjustRightInd w:val="0"/>
        <w:snapToGrid w:val="0"/>
      </w:pPr>
    </w:p>
    <w:sectPr w:rsidR="008D0AAC" w:rsidRPr="008D0AAC" w:rsidSect="00CE333E">
      <w:type w:val="continuous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96B8F" w14:textId="77777777" w:rsidR="006B7F3B" w:rsidRDefault="006B7F3B" w:rsidP="0033191B">
      <w:pPr>
        <w:spacing w:line="240" w:lineRule="auto"/>
      </w:pPr>
      <w:r>
        <w:separator/>
      </w:r>
    </w:p>
  </w:endnote>
  <w:endnote w:type="continuationSeparator" w:id="0">
    <w:p w14:paraId="19897E68" w14:textId="77777777" w:rsidR="006B7F3B" w:rsidRDefault="006B7F3B" w:rsidP="003319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2041642"/>
      <w:docPartObj>
        <w:docPartGallery w:val="Page Numbers (Bottom of Page)"/>
        <w:docPartUnique/>
      </w:docPartObj>
    </w:sdtPr>
    <w:sdtEndPr/>
    <w:sdtContent>
      <w:p w14:paraId="3DCD1AA9" w14:textId="777699A7" w:rsidR="00005F10" w:rsidRDefault="00005F1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6F3AB2A" w14:textId="77777777" w:rsidR="00005F10" w:rsidRDefault="00005F1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A8FDD" w14:textId="77777777" w:rsidR="006B7F3B" w:rsidRDefault="006B7F3B" w:rsidP="0033191B">
      <w:pPr>
        <w:spacing w:line="240" w:lineRule="auto"/>
      </w:pPr>
      <w:r>
        <w:separator/>
      </w:r>
    </w:p>
  </w:footnote>
  <w:footnote w:type="continuationSeparator" w:id="0">
    <w:p w14:paraId="064AECC8" w14:textId="77777777" w:rsidR="006B7F3B" w:rsidRDefault="006B7F3B" w:rsidP="0033191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0sTA0MzQxMDIyMzRT0lEKTi0uzszPAykwqwUAcLgyDCwAAAA="/>
  </w:docVars>
  <w:rsids>
    <w:rsidRoot w:val="00AE18BF"/>
    <w:rsid w:val="00004B62"/>
    <w:rsid w:val="00004EBD"/>
    <w:rsid w:val="00005F10"/>
    <w:rsid w:val="000063E2"/>
    <w:rsid w:val="00021B23"/>
    <w:rsid w:val="00025E68"/>
    <w:rsid w:val="00044B8C"/>
    <w:rsid w:val="000535B5"/>
    <w:rsid w:val="00074269"/>
    <w:rsid w:val="0007736D"/>
    <w:rsid w:val="00083624"/>
    <w:rsid w:val="000862D9"/>
    <w:rsid w:val="000B2877"/>
    <w:rsid w:val="000B417B"/>
    <w:rsid w:val="000B63D3"/>
    <w:rsid w:val="000B6C06"/>
    <w:rsid w:val="000B7B77"/>
    <w:rsid w:val="000D1146"/>
    <w:rsid w:val="000D5D12"/>
    <w:rsid w:val="000E13FC"/>
    <w:rsid w:val="000E5F37"/>
    <w:rsid w:val="000F3A20"/>
    <w:rsid w:val="001016BB"/>
    <w:rsid w:val="00112E65"/>
    <w:rsid w:val="001156A0"/>
    <w:rsid w:val="00122F4E"/>
    <w:rsid w:val="00125CAD"/>
    <w:rsid w:val="0013521D"/>
    <w:rsid w:val="001464DA"/>
    <w:rsid w:val="00147E54"/>
    <w:rsid w:val="001566E4"/>
    <w:rsid w:val="00174509"/>
    <w:rsid w:val="001A3476"/>
    <w:rsid w:val="001C0800"/>
    <w:rsid w:val="001D2C81"/>
    <w:rsid w:val="001D6A75"/>
    <w:rsid w:val="001E42DE"/>
    <w:rsid w:val="001E6A6A"/>
    <w:rsid w:val="001F0D03"/>
    <w:rsid w:val="0020142B"/>
    <w:rsid w:val="00203BD8"/>
    <w:rsid w:val="00205413"/>
    <w:rsid w:val="002226C7"/>
    <w:rsid w:val="00237735"/>
    <w:rsid w:val="00240216"/>
    <w:rsid w:val="0025304A"/>
    <w:rsid w:val="00267C60"/>
    <w:rsid w:val="0027041D"/>
    <w:rsid w:val="002A5D89"/>
    <w:rsid w:val="002B3A12"/>
    <w:rsid w:val="002B3F81"/>
    <w:rsid w:val="002C4A79"/>
    <w:rsid w:val="00301CFC"/>
    <w:rsid w:val="00310E6F"/>
    <w:rsid w:val="0033191B"/>
    <w:rsid w:val="00333600"/>
    <w:rsid w:val="003357C4"/>
    <w:rsid w:val="00385A73"/>
    <w:rsid w:val="00395499"/>
    <w:rsid w:val="003C78DE"/>
    <w:rsid w:val="003E3378"/>
    <w:rsid w:val="003E5616"/>
    <w:rsid w:val="003F0972"/>
    <w:rsid w:val="003F2A3A"/>
    <w:rsid w:val="00400BD3"/>
    <w:rsid w:val="00402DC2"/>
    <w:rsid w:val="0040342E"/>
    <w:rsid w:val="004102AE"/>
    <w:rsid w:val="00411638"/>
    <w:rsid w:val="00412DF5"/>
    <w:rsid w:val="00425986"/>
    <w:rsid w:val="00432184"/>
    <w:rsid w:val="0043649A"/>
    <w:rsid w:val="00442420"/>
    <w:rsid w:val="00470E5D"/>
    <w:rsid w:val="00472471"/>
    <w:rsid w:val="00474261"/>
    <w:rsid w:val="00480764"/>
    <w:rsid w:val="00495CD5"/>
    <w:rsid w:val="004A18F7"/>
    <w:rsid w:val="004A5ED2"/>
    <w:rsid w:val="004C3897"/>
    <w:rsid w:val="004F6C89"/>
    <w:rsid w:val="005221EB"/>
    <w:rsid w:val="00527910"/>
    <w:rsid w:val="00540ACB"/>
    <w:rsid w:val="00550C66"/>
    <w:rsid w:val="00560F8D"/>
    <w:rsid w:val="005622F4"/>
    <w:rsid w:val="00581CC2"/>
    <w:rsid w:val="00581E1E"/>
    <w:rsid w:val="005A56CC"/>
    <w:rsid w:val="005D3E3D"/>
    <w:rsid w:val="005E7CC1"/>
    <w:rsid w:val="005F2F2E"/>
    <w:rsid w:val="005F7394"/>
    <w:rsid w:val="006017E7"/>
    <w:rsid w:val="00603CAD"/>
    <w:rsid w:val="00610A93"/>
    <w:rsid w:val="0063170B"/>
    <w:rsid w:val="006318A5"/>
    <w:rsid w:val="006325A1"/>
    <w:rsid w:val="0063344C"/>
    <w:rsid w:val="00656079"/>
    <w:rsid w:val="00661828"/>
    <w:rsid w:val="00670057"/>
    <w:rsid w:val="0069037D"/>
    <w:rsid w:val="006941CC"/>
    <w:rsid w:val="00697C46"/>
    <w:rsid w:val="006A0C25"/>
    <w:rsid w:val="006A7DFC"/>
    <w:rsid w:val="006B0BEA"/>
    <w:rsid w:val="006B741D"/>
    <w:rsid w:val="006B7F3B"/>
    <w:rsid w:val="006C0223"/>
    <w:rsid w:val="006C158B"/>
    <w:rsid w:val="006C3B8E"/>
    <w:rsid w:val="006E4968"/>
    <w:rsid w:val="006E68D5"/>
    <w:rsid w:val="0071670B"/>
    <w:rsid w:val="0072046A"/>
    <w:rsid w:val="0072234E"/>
    <w:rsid w:val="00745ADE"/>
    <w:rsid w:val="00753A78"/>
    <w:rsid w:val="00770A03"/>
    <w:rsid w:val="0077381C"/>
    <w:rsid w:val="00775C3D"/>
    <w:rsid w:val="00780F46"/>
    <w:rsid w:val="0079218B"/>
    <w:rsid w:val="00795791"/>
    <w:rsid w:val="0079761B"/>
    <w:rsid w:val="00797821"/>
    <w:rsid w:val="007A0B4B"/>
    <w:rsid w:val="007E608A"/>
    <w:rsid w:val="00803133"/>
    <w:rsid w:val="00814A94"/>
    <w:rsid w:val="00815083"/>
    <w:rsid w:val="00840FD9"/>
    <w:rsid w:val="00860FD6"/>
    <w:rsid w:val="00884C5E"/>
    <w:rsid w:val="00884E00"/>
    <w:rsid w:val="008A0550"/>
    <w:rsid w:val="008B5D66"/>
    <w:rsid w:val="008C06E9"/>
    <w:rsid w:val="008C4D0F"/>
    <w:rsid w:val="008D0AAC"/>
    <w:rsid w:val="008D6735"/>
    <w:rsid w:val="008F29C8"/>
    <w:rsid w:val="008F6992"/>
    <w:rsid w:val="00901573"/>
    <w:rsid w:val="00921F5D"/>
    <w:rsid w:val="00932289"/>
    <w:rsid w:val="009419CC"/>
    <w:rsid w:val="0096027C"/>
    <w:rsid w:val="0096517D"/>
    <w:rsid w:val="009704DD"/>
    <w:rsid w:val="00985326"/>
    <w:rsid w:val="00987BDD"/>
    <w:rsid w:val="00996404"/>
    <w:rsid w:val="0099775F"/>
    <w:rsid w:val="009C4F66"/>
    <w:rsid w:val="009E59B1"/>
    <w:rsid w:val="009F7F41"/>
    <w:rsid w:val="00A01510"/>
    <w:rsid w:val="00A17C24"/>
    <w:rsid w:val="00A205F5"/>
    <w:rsid w:val="00A371CE"/>
    <w:rsid w:val="00A47B1D"/>
    <w:rsid w:val="00A632DE"/>
    <w:rsid w:val="00A6595B"/>
    <w:rsid w:val="00A73838"/>
    <w:rsid w:val="00A80BE1"/>
    <w:rsid w:val="00A90939"/>
    <w:rsid w:val="00AB1745"/>
    <w:rsid w:val="00AB2CD7"/>
    <w:rsid w:val="00AB78EC"/>
    <w:rsid w:val="00AD0D09"/>
    <w:rsid w:val="00AD3A99"/>
    <w:rsid w:val="00AE18BF"/>
    <w:rsid w:val="00AE19BC"/>
    <w:rsid w:val="00AE679F"/>
    <w:rsid w:val="00B42315"/>
    <w:rsid w:val="00B637BF"/>
    <w:rsid w:val="00B649F2"/>
    <w:rsid w:val="00B81527"/>
    <w:rsid w:val="00BA1714"/>
    <w:rsid w:val="00BB6C9E"/>
    <w:rsid w:val="00BB7E4F"/>
    <w:rsid w:val="00BC5AE0"/>
    <w:rsid w:val="00BE1258"/>
    <w:rsid w:val="00BE31B2"/>
    <w:rsid w:val="00C02917"/>
    <w:rsid w:val="00C06D89"/>
    <w:rsid w:val="00C0726C"/>
    <w:rsid w:val="00C07CCD"/>
    <w:rsid w:val="00C138F6"/>
    <w:rsid w:val="00C24245"/>
    <w:rsid w:val="00C33FF4"/>
    <w:rsid w:val="00C40E18"/>
    <w:rsid w:val="00C53CB5"/>
    <w:rsid w:val="00C60D14"/>
    <w:rsid w:val="00C625E0"/>
    <w:rsid w:val="00C6739F"/>
    <w:rsid w:val="00C818C2"/>
    <w:rsid w:val="00C8496F"/>
    <w:rsid w:val="00CC3AA2"/>
    <w:rsid w:val="00CC7937"/>
    <w:rsid w:val="00CD4A71"/>
    <w:rsid w:val="00CD74A0"/>
    <w:rsid w:val="00CE333E"/>
    <w:rsid w:val="00D06AFA"/>
    <w:rsid w:val="00D11DBE"/>
    <w:rsid w:val="00D17913"/>
    <w:rsid w:val="00D2195A"/>
    <w:rsid w:val="00D2506A"/>
    <w:rsid w:val="00D26B1C"/>
    <w:rsid w:val="00D31BFF"/>
    <w:rsid w:val="00D52770"/>
    <w:rsid w:val="00D536CC"/>
    <w:rsid w:val="00D64D43"/>
    <w:rsid w:val="00D7191D"/>
    <w:rsid w:val="00D80DFD"/>
    <w:rsid w:val="00D81632"/>
    <w:rsid w:val="00D87220"/>
    <w:rsid w:val="00DA0B5D"/>
    <w:rsid w:val="00DA68BD"/>
    <w:rsid w:val="00DA7891"/>
    <w:rsid w:val="00DA7F73"/>
    <w:rsid w:val="00DB03B6"/>
    <w:rsid w:val="00DB6C9A"/>
    <w:rsid w:val="00DC6665"/>
    <w:rsid w:val="00DD4968"/>
    <w:rsid w:val="00DD5ED3"/>
    <w:rsid w:val="00DE30BA"/>
    <w:rsid w:val="00E0472A"/>
    <w:rsid w:val="00E102F8"/>
    <w:rsid w:val="00E170A5"/>
    <w:rsid w:val="00E26278"/>
    <w:rsid w:val="00E451D5"/>
    <w:rsid w:val="00E477C0"/>
    <w:rsid w:val="00E57B02"/>
    <w:rsid w:val="00E67FA2"/>
    <w:rsid w:val="00E75F98"/>
    <w:rsid w:val="00E81813"/>
    <w:rsid w:val="00E8190C"/>
    <w:rsid w:val="00E903FE"/>
    <w:rsid w:val="00E90CF4"/>
    <w:rsid w:val="00E922B7"/>
    <w:rsid w:val="00E959FD"/>
    <w:rsid w:val="00ED4F5E"/>
    <w:rsid w:val="00ED67B5"/>
    <w:rsid w:val="00ED797C"/>
    <w:rsid w:val="00EE5FD9"/>
    <w:rsid w:val="00EE65B2"/>
    <w:rsid w:val="00EF2E5A"/>
    <w:rsid w:val="00F0280D"/>
    <w:rsid w:val="00F11A01"/>
    <w:rsid w:val="00F2663A"/>
    <w:rsid w:val="00F353F0"/>
    <w:rsid w:val="00F37947"/>
    <w:rsid w:val="00F41F64"/>
    <w:rsid w:val="00F64AA0"/>
    <w:rsid w:val="00F823E7"/>
    <w:rsid w:val="00F9738D"/>
    <w:rsid w:val="00FD385A"/>
    <w:rsid w:val="00FD710B"/>
    <w:rsid w:val="00FF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4CBC24"/>
  <w15:chartTrackingRefBased/>
  <w15:docId w15:val="{A9FCD3D3-E6BF-42EC-9CB3-B1E2A8BE0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394"/>
  </w:style>
  <w:style w:type="paragraph" w:styleId="1">
    <w:name w:val="heading 1"/>
    <w:basedOn w:val="a"/>
    <w:next w:val="a"/>
    <w:link w:val="10"/>
    <w:uiPriority w:val="9"/>
    <w:qFormat/>
    <w:rsid w:val="002A5D8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73838"/>
  </w:style>
  <w:style w:type="paragraph" w:styleId="a4">
    <w:name w:val="header"/>
    <w:basedOn w:val="a"/>
    <w:link w:val="a5"/>
    <w:uiPriority w:val="99"/>
    <w:unhideWhenUsed/>
    <w:rsid w:val="00331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19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191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191B"/>
    <w:rPr>
      <w:sz w:val="18"/>
      <w:szCs w:val="18"/>
    </w:rPr>
  </w:style>
  <w:style w:type="paragraph" w:customStyle="1" w:styleId="11">
    <w:name w:val="样式1"/>
    <w:basedOn w:val="1"/>
    <w:link w:val="12"/>
    <w:qFormat/>
    <w:rsid w:val="002A5D89"/>
    <w:pPr>
      <w:adjustRightInd w:val="0"/>
      <w:snapToGrid w:val="0"/>
      <w:spacing w:before="0" w:after="0" w:line="360" w:lineRule="auto"/>
      <w:jc w:val="left"/>
    </w:pPr>
    <w:rPr>
      <w:rFonts w:eastAsia="Arial"/>
      <w:b w:val="0"/>
      <w:sz w:val="24"/>
    </w:rPr>
  </w:style>
  <w:style w:type="paragraph" w:styleId="TOC">
    <w:name w:val="TOC Heading"/>
    <w:basedOn w:val="1"/>
    <w:next w:val="a"/>
    <w:uiPriority w:val="39"/>
    <w:unhideWhenUsed/>
    <w:qFormat/>
    <w:rsid w:val="00BB7E4F"/>
    <w:p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2A5D89"/>
    <w:rPr>
      <w:b/>
      <w:bCs/>
      <w:kern w:val="44"/>
      <w:sz w:val="44"/>
      <w:szCs w:val="44"/>
    </w:rPr>
  </w:style>
  <w:style w:type="character" w:customStyle="1" w:styleId="12">
    <w:name w:val="样式1 字符"/>
    <w:basedOn w:val="10"/>
    <w:link w:val="11"/>
    <w:rsid w:val="002A5D89"/>
    <w:rPr>
      <w:rFonts w:eastAsia="Arial"/>
      <w:b w:val="0"/>
      <w:bCs/>
      <w:kern w:val="44"/>
      <w:sz w:val="44"/>
      <w:szCs w:val="44"/>
    </w:rPr>
  </w:style>
  <w:style w:type="paragraph" w:styleId="TOC1">
    <w:name w:val="toc 1"/>
    <w:basedOn w:val="a"/>
    <w:next w:val="a"/>
    <w:autoRedefine/>
    <w:uiPriority w:val="39"/>
    <w:unhideWhenUsed/>
    <w:rsid w:val="00BB7E4F"/>
  </w:style>
  <w:style w:type="character" w:styleId="a8">
    <w:name w:val="Hyperlink"/>
    <w:basedOn w:val="a0"/>
    <w:uiPriority w:val="99"/>
    <w:unhideWhenUsed/>
    <w:rsid w:val="00BB7E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7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00E66-2004-4BAC-BBC5-A84DF5317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1</TotalTime>
  <Pages>10</Pages>
  <Words>1073</Words>
  <Characters>6120</Characters>
  <Application>Microsoft Office Word</Application>
  <DocSecurity>0</DocSecurity>
  <Lines>51</Lines>
  <Paragraphs>14</Paragraphs>
  <ScaleCrop>false</ScaleCrop>
  <Company/>
  <LinksUpToDate>false</LinksUpToDate>
  <CharactersWithSpaces>7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 Yu</dc:creator>
  <cp:keywords/>
  <dc:description/>
  <cp:lastModifiedBy>WH Yu</cp:lastModifiedBy>
  <cp:revision>244</cp:revision>
  <dcterms:created xsi:type="dcterms:W3CDTF">2024-08-20T08:05:00Z</dcterms:created>
  <dcterms:modified xsi:type="dcterms:W3CDTF">2024-09-21T01:30:00Z</dcterms:modified>
</cp:coreProperties>
</file>